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084D8" w14:textId="515512EA" w:rsidR="00DF3E23" w:rsidRPr="00CE1B2E" w:rsidRDefault="001B62A6" w:rsidP="005E2179">
      <w:pPr>
        <w:adjustRightInd w:val="0"/>
        <w:snapToGrid w:val="0"/>
        <w:rPr>
          <w:rFonts w:ascii="Times New Roman" w:hAnsi="Times New Roman" w:cs="Times New Roman"/>
          <w:b/>
          <w:sz w:val="24"/>
        </w:rPr>
      </w:pPr>
      <w:r w:rsidRPr="00CE1B2E">
        <w:rPr>
          <w:rFonts w:ascii="Times New Roman" w:hAnsi="Times New Roman" w:cs="Times New Roman"/>
          <w:b/>
          <w:sz w:val="24"/>
        </w:rPr>
        <w:t>Table S</w:t>
      </w:r>
      <w:r w:rsidR="00237503">
        <w:rPr>
          <w:rFonts w:ascii="Times New Roman" w:hAnsi="Times New Roman" w:cs="Times New Roman"/>
          <w:b/>
          <w:sz w:val="24"/>
        </w:rPr>
        <w:t>1</w:t>
      </w:r>
      <w:r w:rsidR="00003893" w:rsidRPr="00CE1B2E">
        <w:rPr>
          <w:rFonts w:ascii="Times New Roman" w:hAnsi="Times New Roman" w:cs="Times New Roman"/>
          <w:b/>
          <w:sz w:val="24"/>
        </w:rPr>
        <w:t>. Primers used in the study.</w:t>
      </w:r>
      <w:r w:rsidR="00346FD3" w:rsidRPr="00CE1B2E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pPr w:leftFromText="180" w:rightFromText="180" w:vertAnchor="text" w:horzAnchor="page" w:tblpX="1702" w:tblpY="246"/>
        <w:tblOverlap w:val="never"/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4282"/>
        <w:gridCol w:w="2664"/>
      </w:tblGrid>
      <w:tr w:rsidR="00DF3E23" w:rsidRPr="00DF3E23" w14:paraId="118A4289" w14:textId="77777777" w:rsidTr="00237503">
        <w:trPr>
          <w:trHeight w:val="264"/>
        </w:trPr>
        <w:tc>
          <w:tcPr>
            <w:tcW w:w="1809" w:type="dxa"/>
          </w:tcPr>
          <w:p w14:paraId="46331051" w14:textId="77777777" w:rsidR="00237503" w:rsidRPr="00DF3E23" w:rsidRDefault="00237503" w:rsidP="005E217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4282" w:type="dxa"/>
          </w:tcPr>
          <w:p w14:paraId="3005CF24" w14:textId="6B27B247" w:rsidR="00237503" w:rsidRPr="00DF3E23" w:rsidRDefault="00237503" w:rsidP="005E217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Sequence (5'-3')</w:t>
            </w:r>
          </w:p>
        </w:tc>
        <w:tc>
          <w:tcPr>
            <w:tcW w:w="2664" w:type="dxa"/>
          </w:tcPr>
          <w:p w14:paraId="69E85824" w14:textId="77777777" w:rsidR="00237503" w:rsidRPr="00DF3E23" w:rsidRDefault="00237503" w:rsidP="005E217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Relevant characteristics</w:t>
            </w:r>
          </w:p>
        </w:tc>
      </w:tr>
      <w:tr w:rsidR="00DF3E23" w:rsidRPr="00DF3E23" w14:paraId="6C862635" w14:textId="77777777" w:rsidTr="00237503">
        <w:trPr>
          <w:trHeight w:val="300"/>
        </w:trPr>
        <w:tc>
          <w:tcPr>
            <w:tcW w:w="1809" w:type="dxa"/>
          </w:tcPr>
          <w:p w14:paraId="00273300" w14:textId="36FECD35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BcTpo1-up-F</w:t>
            </w:r>
          </w:p>
        </w:tc>
        <w:tc>
          <w:tcPr>
            <w:tcW w:w="4282" w:type="dxa"/>
          </w:tcPr>
          <w:p w14:paraId="7ADC476F" w14:textId="244AFE8C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TAGTGAGCCATGGTTGTTAT</w:t>
            </w:r>
          </w:p>
        </w:tc>
        <w:tc>
          <w:tcPr>
            <w:tcW w:w="2664" w:type="dxa"/>
            <w:vMerge w:val="restart"/>
          </w:tcPr>
          <w:p w14:paraId="6FAD759E" w14:textId="5FD85411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Amplify</w:t>
            </w:r>
            <w:r w:rsidRPr="00DF3E23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F3E23">
              <w:rPr>
                <w:rFonts w:ascii="Times New Roman" w:hAnsi="Times New Roman" w:cs="Times New Roman"/>
                <w:i/>
                <w:szCs w:val="21"/>
              </w:rPr>
              <w:t>BcTpo1</w:t>
            </w:r>
            <w:r w:rsidRPr="00DF3E23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F3E23">
              <w:rPr>
                <w:rFonts w:ascii="Times New Roman" w:hAnsi="Times New Roman" w:cs="Times New Roman"/>
                <w:szCs w:val="21"/>
              </w:rPr>
              <w:t xml:space="preserve">upstream fragment for the construction of </w:t>
            </w:r>
            <w:r w:rsidRPr="00DF3E23">
              <w:rPr>
                <w:rFonts w:ascii="Times New Roman" w:hAnsi="Times New Roman" w:cs="Times New Roman"/>
                <w:i/>
                <w:szCs w:val="21"/>
              </w:rPr>
              <w:t>BcTpo1</w:t>
            </w:r>
            <w:r w:rsidRPr="00DF3E23">
              <w:rPr>
                <w:rFonts w:ascii="Times New Roman" w:hAnsi="Times New Roman" w:cs="Times New Roman"/>
                <w:szCs w:val="21"/>
              </w:rPr>
              <w:t xml:space="preserve"> deletion mutants</w:t>
            </w:r>
          </w:p>
        </w:tc>
      </w:tr>
      <w:tr w:rsidR="00DF3E23" w:rsidRPr="00DF3E23" w14:paraId="5217B10F" w14:textId="77777777" w:rsidTr="00237503">
        <w:trPr>
          <w:trHeight w:val="600"/>
        </w:trPr>
        <w:tc>
          <w:tcPr>
            <w:tcW w:w="1809" w:type="dxa"/>
          </w:tcPr>
          <w:p w14:paraId="7174AA2D" w14:textId="5ED4E886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BcTpo1-up-R</w:t>
            </w:r>
          </w:p>
        </w:tc>
        <w:tc>
          <w:tcPr>
            <w:tcW w:w="4282" w:type="dxa"/>
          </w:tcPr>
          <w:p w14:paraId="23B161FB" w14:textId="550453BD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GACCTCCACTAGCTCCAGCCAAGCC CATGACTTCGCATTGGCAGG</w:t>
            </w:r>
          </w:p>
        </w:tc>
        <w:tc>
          <w:tcPr>
            <w:tcW w:w="2664" w:type="dxa"/>
            <w:vMerge/>
          </w:tcPr>
          <w:p w14:paraId="6708A7BB" w14:textId="77777777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3E23" w:rsidRPr="00DF3E23" w14:paraId="253029E8" w14:textId="77777777" w:rsidTr="00237503">
        <w:trPr>
          <w:trHeight w:val="600"/>
        </w:trPr>
        <w:tc>
          <w:tcPr>
            <w:tcW w:w="1809" w:type="dxa"/>
          </w:tcPr>
          <w:p w14:paraId="71F07D83" w14:textId="193E9710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BcTpo1-down-F</w:t>
            </w:r>
          </w:p>
        </w:tc>
        <w:tc>
          <w:tcPr>
            <w:tcW w:w="4282" w:type="dxa"/>
          </w:tcPr>
          <w:p w14:paraId="320C0E77" w14:textId="11D583BD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ATAGAGTAGATGCCGACCGCGGGTT TATGTTGGATGGGATGAC</w:t>
            </w:r>
          </w:p>
        </w:tc>
        <w:tc>
          <w:tcPr>
            <w:tcW w:w="2664" w:type="dxa"/>
            <w:vMerge w:val="restart"/>
          </w:tcPr>
          <w:p w14:paraId="1393B916" w14:textId="74EFC4F8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 xml:space="preserve">Amplify </w:t>
            </w:r>
            <w:r w:rsidRPr="00DF3E23">
              <w:rPr>
                <w:rFonts w:ascii="Times New Roman" w:hAnsi="Times New Roman" w:cs="Times New Roman"/>
                <w:i/>
                <w:szCs w:val="21"/>
              </w:rPr>
              <w:t>BcTpo1</w:t>
            </w:r>
            <w:r w:rsidRPr="00DF3E23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F3E23">
              <w:rPr>
                <w:rFonts w:ascii="Times New Roman" w:hAnsi="Times New Roman" w:cs="Times New Roman"/>
                <w:szCs w:val="21"/>
              </w:rPr>
              <w:t>downstream fragment for the construction of</w:t>
            </w:r>
            <w:r w:rsidRPr="00DF3E23">
              <w:rPr>
                <w:rFonts w:ascii="Times New Roman" w:hAnsi="Times New Roman" w:cs="Times New Roman"/>
                <w:i/>
                <w:szCs w:val="21"/>
              </w:rPr>
              <w:t xml:space="preserve"> BcTpo1</w:t>
            </w:r>
            <w:r w:rsidRPr="00DF3E23">
              <w:rPr>
                <w:rFonts w:ascii="Times New Roman" w:hAnsi="Times New Roman" w:cs="Times New Roman"/>
                <w:szCs w:val="21"/>
              </w:rPr>
              <w:t xml:space="preserve"> deletion mutants</w:t>
            </w:r>
          </w:p>
        </w:tc>
      </w:tr>
      <w:tr w:rsidR="00DF3E23" w:rsidRPr="00DF3E23" w14:paraId="4634CDA3" w14:textId="77777777" w:rsidTr="00237503">
        <w:trPr>
          <w:trHeight w:val="300"/>
        </w:trPr>
        <w:tc>
          <w:tcPr>
            <w:tcW w:w="1809" w:type="dxa"/>
          </w:tcPr>
          <w:p w14:paraId="43C46380" w14:textId="7DD30351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BcTpo1-down-R</w:t>
            </w:r>
          </w:p>
        </w:tc>
        <w:tc>
          <w:tcPr>
            <w:tcW w:w="4282" w:type="dxa"/>
          </w:tcPr>
          <w:p w14:paraId="602A0482" w14:textId="7331AB9A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AGGGTCGCTACAAATAAG</w:t>
            </w:r>
          </w:p>
        </w:tc>
        <w:tc>
          <w:tcPr>
            <w:tcW w:w="2664" w:type="dxa"/>
            <w:vMerge/>
          </w:tcPr>
          <w:p w14:paraId="46FBD55B" w14:textId="77777777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3E23" w:rsidRPr="00DF3E23" w14:paraId="582E7266" w14:textId="77777777" w:rsidTr="00237503">
        <w:trPr>
          <w:trHeight w:val="300"/>
        </w:trPr>
        <w:tc>
          <w:tcPr>
            <w:tcW w:w="1809" w:type="dxa"/>
          </w:tcPr>
          <w:p w14:paraId="72C1CE4A" w14:textId="77777777" w:rsidR="00237503" w:rsidRPr="00DF3E23" w:rsidRDefault="00237503" w:rsidP="005E217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HPH-F</w:t>
            </w:r>
          </w:p>
        </w:tc>
        <w:tc>
          <w:tcPr>
            <w:tcW w:w="4282" w:type="dxa"/>
          </w:tcPr>
          <w:p w14:paraId="1013D230" w14:textId="77777777" w:rsidR="00237503" w:rsidRPr="00DF3E23" w:rsidRDefault="00237503" w:rsidP="005E217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GGCTTGGCTGGAGCTAGTGGAGGTC</w:t>
            </w:r>
          </w:p>
        </w:tc>
        <w:tc>
          <w:tcPr>
            <w:tcW w:w="2664" w:type="dxa"/>
            <w:vMerge w:val="restart"/>
          </w:tcPr>
          <w:p w14:paraId="63734517" w14:textId="77777777" w:rsidR="00237503" w:rsidRPr="00DF3E23" w:rsidRDefault="00237503" w:rsidP="005E217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 xml:space="preserve">Amplify the hygromycin resistant gene </w:t>
            </w:r>
            <w:r w:rsidRPr="00DF3E23">
              <w:rPr>
                <w:rFonts w:ascii="Times New Roman" w:hAnsi="Times New Roman" w:cs="Times New Roman"/>
                <w:i/>
                <w:szCs w:val="21"/>
              </w:rPr>
              <w:t>HPH</w:t>
            </w:r>
          </w:p>
        </w:tc>
      </w:tr>
      <w:tr w:rsidR="00DF3E23" w:rsidRPr="00DF3E23" w14:paraId="08BB97F3" w14:textId="77777777" w:rsidTr="00237503">
        <w:trPr>
          <w:trHeight w:val="300"/>
        </w:trPr>
        <w:tc>
          <w:tcPr>
            <w:tcW w:w="1809" w:type="dxa"/>
          </w:tcPr>
          <w:p w14:paraId="08E7943E" w14:textId="77777777" w:rsidR="00237503" w:rsidRPr="00DF3E23" w:rsidRDefault="00237503" w:rsidP="005E217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HPH-R</w:t>
            </w:r>
          </w:p>
        </w:tc>
        <w:tc>
          <w:tcPr>
            <w:tcW w:w="4282" w:type="dxa"/>
          </w:tcPr>
          <w:p w14:paraId="372EB231" w14:textId="77777777" w:rsidR="00237503" w:rsidRPr="00DF3E23" w:rsidRDefault="00237503" w:rsidP="005E217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AACCCGCGGTCGGCATCTACTCTAT</w:t>
            </w:r>
          </w:p>
        </w:tc>
        <w:tc>
          <w:tcPr>
            <w:tcW w:w="2664" w:type="dxa"/>
            <w:vMerge/>
          </w:tcPr>
          <w:p w14:paraId="1576C6F6" w14:textId="77777777" w:rsidR="00237503" w:rsidRPr="00DF3E23" w:rsidRDefault="00237503" w:rsidP="005E217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3E23" w:rsidRPr="00DF3E23" w14:paraId="64E999A7" w14:textId="77777777" w:rsidTr="00237503">
        <w:trPr>
          <w:trHeight w:val="300"/>
        </w:trPr>
        <w:tc>
          <w:tcPr>
            <w:tcW w:w="1809" w:type="dxa"/>
            <w:vAlign w:val="center"/>
          </w:tcPr>
          <w:p w14:paraId="1FC0EAD2" w14:textId="7ED02AA5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BcTpo1</w:t>
            </w:r>
            <w:r w:rsidRPr="00DF3E23">
              <w:rPr>
                <w:rFonts w:ascii="Times New Roman" w:hAnsi="Times New Roman" w:cs="Times New Roman"/>
                <w:kern w:val="0"/>
                <w:szCs w:val="21"/>
              </w:rPr>
              <w:t>-K-F</w:t>
            </w:r>
          </w:p>
        </w:tc>
        <w:tc>
          <w:tcPr>
            <w:tcW w:w="4282" w:type="dxa"/>
          </w:tcPr>
          <w:p w14:paraId="46FD2DD7" w14:textId="58F5130D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ATTACCAGTGCCTCATTCCG</w:t>
            </w:r>
          </w:p>
        </w:tc>
        <w:tc>
          <w:tcPr>
            <w:tcW w:w="2664" w:type="dxa"/>
            <w:vMerge w:val="restart"/>
          </w:tcPr>
          <w:p w14:paraId="79D469BE" w14:textId="324528FA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 xml:space="preserve">Amplify the </w:t>
            </w:r>
            <w:r w:rsidRPr="00DF3E23">
              <w:rPr>
                <w:rFonts w:ascii="Times New Roman" w:hAnsi="Times New Roman" w:cs="Times New Roman"/>
                <w:i/>
                <w:szCs w:val="21"/>
              </w:rPr>
              <w:t>BcTpo1</w:t>
            </w:r>
            <w:r w:rsidRPr="00DF3E23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F3E23">
              <w:rPr>
                <w:rFonts w:ascii="Times New Roman" w:hAnsi="Times New Roman" w:cs="Times New Roman"/>
                <w:szCs w:val="21"/>
              </w:rPr>
              <w:t xml:space="preserve">deletion </w:t>
            </w:r>
            <w:r w:rsidR="00365666">
              <w:t xml:space="preserve"> </w:t>
            </w:r>
            <w:r w:rsidR="00365666" w:rsidRPr="00365666">
              <w:rPr>
                <w:rFonts w:ascii="Times New Roman" w:hAnsi="Times New Roman" w:cs="Times New Roman"/>
                <w:szCs w:val="21"/>
              </w:rPr>
              <w:t>cassette</w:t>
            </w:r>
            <w:r w:rsidRPr="00DF3E23">
              <w:rPr>
                <w:rFonts w:ascii="Times New Roman" w:hAnsi="Times New Roman" w:cs="Times New Roman"/>
                <w:szCs w:val="21"/>
              </w:rPr>
              <w:t xml:space="preserve">: up-HPH-down </w:t>
            </w:r>
          </w:p>
        </w:tc>
      </w:tr>
      <w:tr w:rsidR="00DF3E23" w:rsidRPr="00DF3E23" w14:paraId="4842E0C3" w14:textId="77777777" w:rsidTr="00237503">
        <w:trPr>
          <w:trHeight w:val="300"/>
        </w:trPr>
        <w:tc>
          <w:tcPr>
            <w:tcW w:w="1809" w:type="dxa"/>
            <w:vAlign w:val="center"/>
          </w:tcPr>
          <w:p w14:paraId="70B890C7" w14:textId="5B812C28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BcTpo1</w:t>
            </w:r>
            <w:r w:rsidRPr="00DF3E23">
              <w:rPr>
                <w:rFonts w:ascii="Times New Roman" w:hAnsi="Times New Roman" w:cs="Times New Roman"/>
                <w:kern w:val="0"/>
                <w:szCs w:val="21"/>
              </w:rPr>
              <w:t>-K-R</w:t>
            </w:r>
          </w:p>
        </w:tc>
        <w:tc>
          <w:tcPr>
            <w:tcW w:w="4282" w:type="dxa"/>
          </w:tcPr>
          <w:p w14:paraId="73971ED2" w14:textId="1770FF26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AAATCGAGGCAGACTAAC</w:t>
            </w:r>
          </w:p>
        </w:tc>
        <w:tc>
          <w:tcPr>
            <w:tcW w:w="2664" w:type="dxa"/>
            <w:vMerge/>
          </w:tcPr>
          <w:p w14:paraId="07865A4D" w14:textId="77777777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3E23" w:rsidRPr="00DF3E23" w14:paraId="784877E9" w14:textId="77777777" w:rsidTr="00237503">
        <w:trPr>
          <w:trHeight w:val="300"/>
        </w:trPr>
        <w:tc>
          <w:tcPr>
            <w:tcW w:w="1809" w:type="dxa"/>
          </w:tcPr>
          <w:p w14:paraId="2A2B4469" w14:textId="4B29A14C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BcTpo1-out-F</w:t>
            </w:r>
          </w:p>
        </w:tc>
        <w:tc>
          <w:tcPr>
            <w:tcW w:w="4282" w:type="dxa"/>
          </w:tcPr>
          <w:p w14:paraId="58EC3EE5" w14:textId="4396C31C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ATAGAGGATTGCCACCCCAC</w:t>
            </w:r>
          </w:p>
        </w:tc>
        <w:tc>
          <w:tcPr>
            <w:tcW w:w="2664" w:type="dxa"/>
            <w:vMerge w:val="restart"/>
          </w:tcPr>
          <w:p w14:paraId="7A35AD5B" w14:textId="6CBA0619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 xml:space="preserve">Identification of </w:t>
            </w:r>
            <w:r w:rsidRPr="00DF3E23">
              <w:rPr>
                <w:rFonts w:ascii="Times New Roman" w:hAnsi="Times New Roman" w:cs="Times New Roman"/>
                <w:i/>
                <w:szCs w:val="21"/>
              </w:rPr>
              <w:t xml:space="preserve">BcTpo1 </w:t>
            </w:r>
            <w:r w:rsidRPr="00DF3E23">
              <w:rPr>
                <w:rFonts w:ascii="Times New Roman" w:hAnsi="Times New Roman" w:cs="Times New Roman"/>
                <w:szCs w:val="21"/>
              </w:rPr>
              <w:t>deletion transformants</w:t>
            </w:r>
          </w:p>
        </w:tc>
      </w:tr>
      <w:tr w:rsidR="00DF3E23" w:rsidRPr="00DF3E23" w14:paraId="6082A516" w14:textId="77777777" w:rsidTr="00237503">
        <w:trPr>
          <w:trHeight w:val="300"/>
        </w:trPr>
        <w:tc>
          <w:tcPr>
            <w:tcW w:w="1809" w:type="dxa"/>
          </w:tcPr>
          <w:p w14:paraId="0F2D2F97" w14:textId="1AA21FAA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BcTpo1-out-R</w:t>
            </w:r>
          </w:p>
        </w:tc>
        <w:tc>
          <w:tcPr>
            <w:tcW w:w="4282" w:type="dxa"/>
          </w:tcPr>
          <w:p w14:paraId="538776C4" w14:textId="5345E84E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CGCCATCAAAATGCAACG</w:t>
            </w:r>
          </w:p>
        </w:tc>
        <w:tc>
          <w:tcPr>
            <w:tcW w:w="2664" w:type="dxa"/>
            <w:vMerge/>
          </w:tcPr>
          <w:p w14:paraId="0EE41EEA" w14:textId="77777777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3E23" w:rsidRPr="00DF3E23" w14:paraId="4BFBE0A0" w14:textId="77777777" w:rsidTr="00237503">
        <w:trPr>
          <w:trHeight w:val="300"/>
        </w:trPr>
        <w:tc>
          <w:tcPr>
            <w:tcW w:w="1809" w:type="dxa"/>
          </w:tcPr>
          <w:p w14:paraId="16E0F668" w14:textId="6289A905" w:rsidR="00237503" w:rsidRPr="00DF3E23" w:rsidRDefault="00237503" w:rsidP="005E217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BcTpo1-C-F</w:t>
            </w:r>
          </w:p>
        </w:tc>
        <w:tc>
          <w:tcPr>
            <w:tcW w:w="4282" w:type="dxa"/>
          </w:tcPr>
          <w:p w14:paraId="4F59B711" w14:textId="5345A9AB" w:rsidR="00237503" w:rsidRPr="00DF3E23" w:rsidRDefault="00DF3E23" w:rsidP="005E2179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3E23">
              <w:rPr>
                <w:rFonts w:ascii="Times New Roman" w:eastAsia="宋体" w:hAnsi="Times New Roman" w:cs="Times New Roman"/>
                <w:kern w:val="0"/>
                <w:szCs w:val="21"/>
              </w:rPr>
              <w:t>GCATTGATGTGTTGACCTCA TAGTGAGCCATGGTTGTTAT</w:t>
            </w:r>
          </w:p>
        </w:tc>
        <w:tc>
          <w:tcPr>
            <w:tcW w:w="2664" w:type="dxa"/>
            <w:vMerge w:val="restart"/>
          </w:tcPr>
          <w:p w14:paraId="3FD0E55C" w14:textId="5BB0190B" w:rsidR="00237503" w:rsidRPr="00DF3E23" w:rsidRDefault="00C108AD" w:rsidP="005E217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Amplify full</w:t>
            </w:r>
            <w:r w:rsidR="00DF3E23" w:rsidRPr="00DF3E2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F3E23" w:rsidRPr="00DF3E23">
              <w:rPr>
                <w:rFonts w:ascii="Times New Roman" w:hAnsi="Times New Roman" w:cs="Times New Roman"/>
                <w:i/>
                <w:szCs w:val="21"/>
              </w:rPr>
              <w:t>BcTpo1</w:t>
            </w:r>
            <w:r w:rsidR="00DF3E23" w:rsidRPr="00DF3E23">
              <w:rPr>
                <w:rFonts w:ascii="Times New Roman" w:hAnsi="Times New Roman" w:cs="Times New Roman"/>
                <w:iCs/>
                <w:szCs w:val="21"/>
              </w:rPr>
              <w:t xml:space="preserve"> with</w:t>
            </w:r>
            <w:r w:rsidR="00DF3E23" w:rsidRPr="00DF3E2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DF3E23" w:rsidRPr="00DF3E23">
              <w:rPr>
                <w:rFonts w:ascii="Times New Roman" w:hAnsi="Times New Roman" w:cs="Times New Roman"/>
                <w:szCs w:val="21"/>
              </w:rPr>
              <w:t>including its own promoter fragment for complement of the</w:t>
            </w:r>
            <w:r w:rsidR="00DF3E23" w:rsidRPr="00DF3E23">
              <w:rPr>
                <w:rFonts w:ascii="Times New Roman" w:hAnsi="Times New Roman" w:cs="Times New Roman"/>
                <w:i/>
                <w:szCs w:val="21"/>
              </w:rPr>
              <w:t xml:space="preserve"> BcTpo1 </w:t>
            </w:r>
            <w:r w:rsidR="00DF3E23" w:rsidRPr="00DF3E23">
              <w:rPr>
                <w:rFonts w:ascii="Times New Roman" w:hAnsi="Times New Roman" w:cs="Times New Roman"/>
                <w:szCs w:val="21"/>
              </w:rPr>
              <w:t xml:space="preserve">deletion mutant </w:t>
            </w:r>
          </w:p>
        </w:tc>
      </w:tr>
      <w:tr w:rsidR="00DF3E23" w:rsidRPr="00DF3E23" w14:paraId="09B3B838" w14:textId="77777777" w:rsidTr="00237503">
        <w:trPr>
          <w:trHeight w:val="300"/>
        </w:trPr>
        <w:tc>
          <w:tcPr>
            <w:tcW w:w="1809" w:type="dxa"/>
          </w:tcPr>
          <w:p w14:paraId="32DE5E48" w14:textId="72653A1B" w:rsidR="00237503" w:rsidRPr="00DF3E23" w:rsidRDefault="00237503" w:rsidP="00DF3E23">
            <w:pPr>
              <w:adjustRightInd w:val="0"/>
              <w:snapToGrid w:val="0"/>
              <w:outlineLvl w:val="0"/>
              <w:rPr>
                <w:rFonts w:ascii="Times New Roman" w:eastAsia="等线" w:hAnsi="Times New Roman" w:cs="Times New Roman"/>
                <w:szCs w:val="21"/>
              </w:rPr>
            </w:pPr>
            <w:r w:rsidRPr="00DF3E23">
              <w:rPr>
                <w:rFonts w:ascii="Times New Roman" w:eastAsia="等线" w:hAnsi="Times New Roman" w:cs="Times New Roman"/>
                <w:szCs w:val="21"/>
              </w:rPr>
              <w:t>BcTpo1-</w:t>
            </w:r>
            <w:r w:rsidR="00DF3E23" w:rsidRPr="00DF3E23">
              <w:rPr>
                <w:rFonts w:ascii="Times New Roman" w:eastAsia="等线" w:hAnsi="Times New Roman" w:cs="Times New Roman"/>
                <w:szCs w:val="21"/>
              </w:rPr>
              <w:t>C</w:t>
            </w:r>
            <w:r w:rsidRPr="00DF3E23">
              <w:rPr>
                <w:rFonts w:ascii="Times New Roman" w:eastAsia="等线" w:hAnsi="Times New Roman" w:cs="Times New Roman"/>
                <w:szCs w:val="21"/>
              </w:rPr>
              <w:t>-R</w:t>
            </w:r>
          </w:p>
        </w:tc>
        <w:tc>
          <w:tcPr>
            <w:tcW w:w="4282" w:type="dxa"/>
          </w:tcPr>
          <w:p w14:paraId="17D3CA99" w14:textId="5F8F6087" w:rsidR="00237503" w:rsidRPr="00DF3E23" w:rsidRDefault="00DF3E23" w:rsidP="005E2179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TACTTACCTCACCCTTGGAAACCAT</w:t>
            </w:r>
            <w:r w:rsidRPr="00DF3E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CCACCGGTTCTGGCTTC</w:t>
            </w:r>
          </w:p>
        </w:tc>
        <w:tc>
          <w:tcPr>
            <w:tcW w:w="2664" w:type="dxa"/>
            <w:vMerge/>
          </w:tcPr>
          <w:p w14:paraId="33100C46" w14:textId="77777777" w:rsidR="00237503" w:rsidRPr="00DF3E23" w:rsidRDefault="00237503" w:rsidP="005E217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3E23" w:rsidRPr="00DF3E23" w14:paraId="5449A72F" w14:textId="77777777" w:rsidTr="00376F06">
        <w:trPr>
          <w:trHeight w:val="300"/>
        </w:trPr>
        <w:tc>
          <w:tcPr>
            <w:tcW w:w="1809" w:type="dxa"/>
          </w:tcPr>
          <w:p w14:paraId="77271B89" w14:textId="605D433A" w:rsidR="00DF3E23" w:rsidRPr="00DF3E23" w:rsidRDefault="00DF3E23" w:rsidP="00DF3E23">
            <w:pPr>
              <w:adjustRightInd w:val="0"/>
              <w:snapToGrid w:val="0"/>
              <w:outlineLvl w:val="0"/>
              <w:rPr>
                <w:rFonts w:ascii="Times New Roman" w:eastAsia="等线" w:hAnsi="Times New Roman" w:cs="Times New Roman"/>
                <w:szCs w:val="21"/>
              </w:rPr>
            </w:pPr>
            <w:r w:rsidRPr="00DF3E23">
              <w:rPr>
                <w:rFonts w:ascii="Times New Roman" w:eastAsia="等线" w:hAnsi="Times New Roman" w:cs="Times New Roman"/>
                <w:szCs w:val="21"/>
              </w:rPr>
              <w:t>β-tubulin-F</w:t>
            </w:r>
          </w:p>
        </w:tc>
        <w:tc>
          <w:tcPr>
            <w:tcW w:w="4282" w:type="dxa"/>
            <w:vAlign w:val="center"/>
          </w:tcPr>
          <w:p w14:paraId="32585447" w14:textId="08778719" w:rsidR="00DF3E23" w:rsidRPr="00DF3E23" w:rsidRDefault="00DF3E23" w:rsidP="00DF3E23">
            <w:pPr>
              <w:adjustRightInd w:val="0"/>
              <w:snapToGrid w:val="0"/>
              <w:outlineLvl w:val="0"/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DF3E23">
              <w:rPr>
                <w:rFonts w:ascii="Times New Roman" w:eastAsia="等线" w:hAnsi="Times New Roman" w:cs="Times New Roman"/>
                <w:szCs w:val="21"/>
              </w:rPr>
              <w:t>TTCGACCCCAAGAACATGAT</w:t>
            </w:r>
          </w:p>
        </w:tc>
        <w:tc>
          <w:tcPr>
            <w:tcW w:w="2664" w:type="dxa"/>
            <w:vMerge w:val="restart"/>
          </w:tcPr>
          <w:p w14:paraId="01A5E4DD" w14:textId="19ADE696" w:rsidR="00DF3E23" w:rsidRPr="00DF3E23" w:rsidRDefault="00DF3E23" w:rsidP="00DF3E2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F3E23">
              <w:rPr>
                <w:rFonts w:ascii="Times New Roman" w:hAnsi="Times New Roman" w:cs="Times New Roman"/>
                <w:i/>
                <w:szCs w:val="21"/>
              </w:rPr>
              <w:t>β-tubulin</w:t>
            </w:r>
            <w:r w:rsidRPr="00DF3E23">
              <w:rPr>
                <w:rFonts w:ascii="Times New Roman" w:hAnsi="Times New Roman" w:cs="Times New Roman"/>
                <w:szCs w:val="21"/>
              </w:rPr>
              <w:t xml:space="preserve"> for qPCR</w:t>
            </w:r>
          </w:p>
        </w:tc>
      </w:tr>
      <w:tr w:rsidR="00DF3E23" w:rsidRPr="00DF3E23" w14:paraId="3579B348" w14:textId="77777777" w:rsidTr="00376F06">
        <w:trPr>
          <w:trHeight w:val="300"/>
        </w:trPr>
        <w:tc>
          <w:tcPr>
            <w:tcW w:w="1809" w:type="dxa"/>
          </w:tcPr>
          <w:p w14:paraId="221D676D" w14:textId="26578BFF" w:rsidR="00DF3E23" w:rsidRPr="00DF3E23" w:rsidRDefault="00DF3E23" w:rsidP="00DF3E23">
            <w:pPr>
              <w:adjustRightInd w:val="0"/>
              <w:snapToGrid w:val="0"/>
              <w:outlineLvl w:val="0"/>
              <w:rPr>
                <w:rFonts w:ascii="Times New Roman" w:eastAsia="等线" w:hAnsi="Times New Roman" w:cs="Times New Roman"/>
                <w:szCs w:val="21"/>
              </w:rPr>
            </w:pPr>
            <w:r w:rsidRPr="00DF3E23">
              <w:rPr>
                <w:rFonts w:ascii="Times New Roman" w:eastAsia="等线" w:hAnsi="Times New Roman" w:cs="Times New Roman"/>
                <w:szCs w:val="21"/>
              </w:rPr>
              <w:t>β-tubulin-R</w:t>
            </w:r>
          </w:p>
        </w:tc>
        <w:tc>
          <w:tcPr>
            <w:tcW w:w="4282" w:type="dxa"/>
            <w:vAlign w:val="center"/>
          </w:tcPr>
          <w:p w14:paraId="5D157A97" w14:textId="011B0B24" w:rsidR="00DF3E23" w:rsidRPr="00C108AD" w:rsidRDefault="00DF3E23" w:rsidP="00C108A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TAAGTCCTCGGGGAGGGAT</w:t>
            </w:r>
          </w:p>
        </w:tc>
        <w:tc>
          <w:tcPr>
            <w:tcW w:w="2664" w:type="dxa"/>
            <w:vMerge/>
          </w:tcPr>
          <w:p w14:paraId="1C0CE353" w14:textId="77777777" w:rsidR="00DF3E23" w:rsidRPr="00DF3E23" w:rsidRDefault="00DF3E23" w:rsidP="00DF3E2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F3E23" w:rsidRPr="00DF3E23" w14:paraId="72E9E410" w14:textId="77777777" w:rsidTr="00237503">
        <w:trPr>
          <w:trHeight w:val="300"/>
        </w:trPr>
        <w:tc>
          <w:tcPr>
            <w:tcW w:w="1809" w:type="dxa"/>
          </w:tcPr>
          <w:p w14:paraId="2DE00EF4" w14:textId="359AB279" w:rsidR="00237503" w:rsidRPr="00DF3E23" w:rsidRDefault="00DF3E23" w:rsidP="00237503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BcTpo1</w:t>
            </w:r>
            <w:r w:rsidR="00237503" w:rsidRPr="00DF3E23">
              <w:rPr>
                <w:rFonts w:ascii="Times New Roman" w:eastAsia="宋体" w:hAnsi="Times New Roman" w:cs="Times New Roman"/>
                <w:szCs w:val="21"/>
              </w:rPr>
              <w:t>-RT-F</w:t>
            </w:r>
          </w:p>
        </w:tc>
        <w:tc>
          <w:tcPr>
            <w:tcW w:w="4282" w:type="dxa"/>
          </w:tcPr>
          <w:p w14:paraId="07AA704D" w14:textId="280A6DFC" w:rsidR="00237503" w:rsidRPr="00DF3E23" w:rsidRDefault="00237503" w:rsidP="00C108A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TGTGGTTTATTCTGGTTTGC</w:t>
            </w:r>
          </w:p>
        </w:tc>
        <w:tc>
          <w:tcPr>
            <w:tcW w:w="2664" w:type="dxa"/>
            <w:vMerge w:val="restart"/>
          </w:tcPr>
          <w:p w14:paraId="30A2DC4B" w14:textId="31830206" w:rsidR="00237503" w:rsidRPr="00DF3E23" w:rsidRDefault="00DF3E23" w:rsidP="0023750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F3E23">
              <w:rPr>
                <w:rFonts w:ascii="Times New Roman" w:hAnsi="Times New Roman" w:cs="Times New Roman"/>
                <w:i/>
                <w:szCs w:val="21"/>
              </w:rPr>
              <w:t>BcTpo1</w:t>
            </w:r>
            <w:r w:rsidR="00237503" w:rsidRPr="00DF3E23">
              <w:rPr>
                <w:rFonts w:ascii="Times New Roman" w:hAnsi="Times New Roman" w:cs="Times New Roman"/>
                <w:szCs w:val="21"/>
              </w:rPr>
              <w:t xml:space="preserve"> for qPCR</w:t>
            </w:r>
          </w:p>
        </w:tc>
      </w:tr>
      <w:tr w:rsidR="00DF3E23" w:rsidRPr="00DF3E23" w14:paraId="2D54F100" w14:textId="77777777" w:rsidTr="00237503">
        <w:trPr>
          <w:trHeight w:val="300"/>
        </w:trPr>
        <w:tc>
          <w:tcPr>
            <w:tcW w:w="1809" w:type="dxa"/>
          </w:tcPr>
          <w:p w14:paraId="42FEA16E" w14:textId="405B7C66" w:rsidR="00237503" w:rsidRPr="00DF3E23" w:rsidRDefault="00DF3E23" w:rsidP="00237503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BcTpo1</w:t>
            </w:r>
            <w:r w:rsidR="00237503" w:rsidRPr="00DF3E23">
              <w:rPr>
                <w:rFonts w:ascii="Times New Roman" w:eastAsia="宋体" w:hAnsi="Times New Roman" w:cs="Times New Roman"/>
                <w:szCs w:val="21"/>
              </w:rPr>
              <w:t>-RT-R</w:t>
            </w:r>
          </w:p>
        </w:tc>
        <w:tc>
          <w:tcPr>
            <w:tcW w:w="4282" w:type="dxa"/>
          </w:tcPr>
          <w:p w14:paraId="3D83CBD5" w14:textId="7302A1D4" w:rsidR="00237503" w:rsidRPr="00DF3E23" w:rsidRDefault="00237503" w:rsidP="00C108A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AAAATGCGATAGCCAAGAAG</w:t>
            </w:r>
          </w:p>
        </w:tc>
        <w:tc>
          <w:tcPr>
            <w:tcW w:w="2664" w:type="dxa"/>
            <w:vMerge/>
          </w:tcPr>
          <w:p w14:paraId="042F802D" w14:textId="77777777" w:rsidR="00237503" w:rsidRPr="00DF3E23" w:rsidRDefault="00237503" w:rsidP="0023750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108AD" w:rsidRPr="00DF3E23" w14:paraId="425D8199" w14:textId="77777777" w:rsidTr="00237503">
        <w:trPr>
          <w:trHeight w:val="300"/>
        </w:trPr>
        <w:tc>
          <w:tcPr>
            <w:tcW w:w="1809" w:type="dxa"/>
          </w:tcPr>
          <w:p w14:paraId="4877933C" w14:textId="15E23698" w:rsidR="00C108AD" w:rsidRPr="00E75212" w:rsidRDefault="00C108AD" w:rsidP="00C108AD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75212">
              <w:rPr>
                <w:rFonts w:ascii="Times New Roman" w:hAnsi="Times New Roman" w:cs="Times New Roman"/>
                <w:szCs w:val="21"/>
              </w:rPr>
              <w:t>BcPKS1</w:t>
            </w:r>
            <w:r w:rsidRPr="00E75212">
              <w:rPr>
                <w:rFonts w:ascii="Times New Roman" w:eastAsia="宋体" w:hAnsi="Times New Roman" w:cs="Times New Roman"/>
                <w:szCs w:val="21"/>
              </w:rPr>
              <w:t>-RT-F</w:t>
            </w:r>
          </w:p>
        </w:tc>
        <w:tc>
          <w:tcPr>
            <w:tcW w:w="4282" w:type="dxa"/>
          </w:tcPr>
          <w:p w14:paraId="2E5833D9" w14:textId="3E1B6C2A" w:rsidR="00C108AD" w:rsidRPr="00DF3E23" w:rsidRDefault="00C108AD" w:rsidP="00C108A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108AD">
              <w:rPr>
                <w:rFonts w:ascii="Times New Roman" w:hAnsi="Times New Roman" w:cs="Times New Roman"/>
                <w:szCs w:val="21"/>
              </w:rPr>
              <w:t>TCAGCCAACGGGTCCTTATA</w:t>
            </w:r>
          </w:p>
        </w:tc>
        <w:tc>
          <w:tcPr>
            <w:tcW w:w="2664" w:type="dxa"/>
            <w:vMerge w:val="restart"/>
          </w:tcPr>
          <w:p w14:paraId="08C9D783" w14:textId="0887CBE2" w:rsidR="00C108AD" w:rsidRPr="00DF3E23" w:rsidRDefault="00C108AD" w:rsidP="00C108AD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5212">
              <w:rPr>
                <w:rFonts w:ascii="Times New Roman" w:hAnsi="Times New Roman" w:cs="Times New Roman"/>
                <w:i/>
                <w:iCs/>
                <w:szCs w:val="21"/>
              </w:rPr>
              <w:t>BcPKS1</w:t>
            </w:r>
            <w:r w:rsidRPr="00DF3E23">
              <w:rPr>
                <w:rFonts w:ascii="Times New Roman" w:hAnsi="Times New Roman" w:cs="Times New Roman"/>
                <w:szCs w:val="21"/>
              </w:rPr>
              <w:t xml:space="preserve"> for qPCR</w:t>
            </w:r>
          </w:p>
        </w:tc>
      </w:tr>
      <w:tr w:rsidR="00C108AD" w:rsidRPr="00DF3E23" w14:paraId="4844EB75" w14:textId="77777777" w:rsidTr="00237503">
        <w:trPr>
          <w:trHeight w:val="300"/>
        </w:trPr>
        <w:tc>
          <w:tcPr>
            <w:tcW w:w="1809" w:type="dxa"/>
          </w:tcPr>
          <w:p w14:paraId="02170C4D" w14:textId="34E09F00" w:rsidR="00C108AD" w:rsidRPr="00E75212" w:rsidRDefault="00C108AD" w:rsidP="00C108AD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75212">
              <w:rPr>
                <w:rFonts w:ascii="Times New Roman" w:hAnsi="Times New Roman" w:cs="Times New Roman"/>
                <w:szCs w:val="21"/>
              </w:rPr>
              <w:t>BcPKS1</w:t>
            </w:r>
            <w:r w:rsidRPr="00E75212">
              <w:rPr>
                <w:rFonts w:ascii="Times New Roman" w:eastAsia="宋体" w:hAnsi="Times New Roman" w:cs="Times New Roman"/>
                <w:szCs w:val="21"/>
              </w:rPr>
              <w:t>-RT-R</w:t>
            </w:r>
          </w:p>
        </w:tc>
        <w:tc>
          <w:tcPr>
            <w:tcW w:w="4282" w:type="dxa"/>
          </w:tcPr>
          <w:p w14:paraId="493F897D" w14:textId="3D114D3E" w:rsidR="00C108AD" w:rsidRPr="00DF3E23" w:rsidRDefault="00C108AD" w:rsidP="00C108A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108AD">
              <w:rPr>
                <w:rFonts w:ascii="Times New Roman" w:hAnsi="Times New Roman" w:cs="Times New Roman"/>
                <w:szCs w:val="21"/>
              </w:rPr>
              <w:t>CTTGGGATCTATTGCTTCTGG</w:t>
            </w:r>
          </w:p>
        </w:tc>
        <w:tc>
          <w:tcPr>
            <w:tcW w:w="2664" w:type="dxa"/>
            <w:vMerge/>
          </w:tcPr>
          <w:p w14:paraId="258A5E00" w14:textId="77777777" w:rsidR="00C108AD" w:rsidRPr="00DF3E23" w:rsidRDefault="00C108AD" w:rsidP="00C108AD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108AD" w:rsidRPr="00DF3E23" w14:paraId="783ADF35" w14:textId="77777777" w:rsidTr="00237503">
        <w:trPr>
          <w:trHeight w:val="300"/>
        </w:trPr>
        <w:tc>
          <w:tcPr>
            <w:tcW w:w="1809" w:type="dxa"/>
          </w:tcPr>
          <w:p w14:paraId="368B31C2" w14:textId="106D0CBA" w:rsidR="00C108AD" w:rsidRPr="00E75212" w:rsidRDefault="00C108AD" w:rsidP="00C108AD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BcTHR</w:t>
            </w:r>
            <w:r w:rsidRPr="00E75212">
              <w:rPr>
                <w:rFonts w:ascii="Times New Roman" w:eastAsia="宋体" w:hAnsi="Times New Roman" w:cs="Times New Roman"/>
                <w:szCs w:val="21"/>
              </w:rPr>
              <w:t>-RT-F</w:t>
            </w:r>
          </w:p>
        </w:tc>
        <w:tc>
          <w:tcPr>
            <w:tcW w:w="4282" w:type="dxa"/>
          </w:tcPr>
          <w:p w14:paraId="1500A025" w14:textId="25384F09" w:rsidR="00C108AD" w:rsidRPr="00DF3E23" w:rsidRDefault="00C108AD" w:rsidP="00C108A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108AD">
              <w:rPr>
                <w:rFonts w:ascii="Times New Roman" w:hAnsi="Times New Roman" w:cs="Times New Roman"/>
                <w:szCs w:val="21"/>
              </w:rPr>
              <w:t>TCTGGTTCTAAGGGTGCCATT</w:t>
            </w:r>
          </w:p>
        </w:tc>
        <w:tc>
          <w:tcPr>
            <w:tcW w:w="2664" w:type="dxa"/>
            <w:vMerge w:val="restart"/>
          </w:tcPr>
          <w:p w14:paraId="540C558D" w14:textId="57D02188" w:rsidR="00C108AD" w:rsidRPr="00DF3E23" w:rsidRDefault="00C108AD" w:rsidP="00C108AD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F3E23">
              <w:rPr>
                <w:rFonts w:ascii="Times New Roman" w:hAnsi="Times New Roman" w:cs="Times New Roman"/>
                <w:i/>
                <w:szCs w:val="21"/>
              </w:rPr>
              <w:t xml:space="preserve">BcTHR </w:t>
            </w:r>
            <w:r w:rsidRPr="00DF3E23">
              <w:rPr>
                <w:rFonts w:ascii="Times New Roman" w:hAnsi="Times New Roman" w:cs="Times New Roman"/>
                <w:szCs w:val="21"/>
              </w:rPr>
              <w:t>for qPCR</w:t>
            </w:r>
          </w:p>
        </w:tc>
      </w:tr>
      <w:tr w:rsidR="00C108AD" w:rsidRPr="00DF3E23" w14:paraId="56B9BA6D" w14:textId="77777777" w:rsidTr="00237503">
        <w:trPr>
          <w:trHeight w:val="300"/>
        </w:trPr>
        <w:tc>
          <w:tcPr>
            <w:tcW w:w="1809" w:type="dxa"/>
          </w:tcPr>
          <w:p w14:paraId="31EB76F1" w14:textId="1399DAD6" w:rsidR="00C108AD" w:rsidRPr="00E75212" w:rsidRDefault="00C108AD" w:rsidP="00C108AD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BcTHR</w:t>
            </w:r>
            <w:r w:rsidRPr="00E75212">
              <w:rPr>
                <w:rFonts w:ascii="Times New Roman" w:eastAsia="宋体" w:hAnsi="Times New Roman" w:cs="Times New Roman"/>
                <w:szCs w:val="21"/>
              </w:rPr>
              <w:t>-RT-R</w:t>
            </w:r>
          </w:p>
        </w:tc>
        <w:tc>
          <w:tcPr>
            <w:tcW w:w="4282" w:type="dxa"/>
          </w:tcPr>
          <w:p w14:paraId="313EBF70" w14:textId="7C3CDCF7" w:rsidR="00C108AD" w:rsidRPr="00DF3E23" w:rsidRDefault="00C108AD" w:rsidP="00C108A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108AD">
              <w:rPr>
                <w:rFonts w:ascii="Times New Roman" w:hAnsi="Times New Roman" w:cs="Times New Roman"/>
                <w:szCs w:val="21"/>
              </w:rPr>
              <w:t>CCTTTCCGTTAACCCATTCA</w:t>
            </w:r>
          </w:p>
        </w:tc>
        <w:tc>
          <w:tcPr>
            <w:tcW w:w="2664" w:type="dxa"/>
            <w:vMerge/>
          </w:tcPr>
          <w:p w14:paraId="4F42F4E4" w14:textId="77777777" w:rsidR="00C108AD" w:rsidRPr="00DF3E23" w:rsidRDefault="00C108AD" w:rsidP="00C108AD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80D29" w:rsidRPr="00DF3E23" w14:paraId="7F03ADCE" w14:textId="77777777" w:rsidTr="00237503">
        <w:trPr>
          <w:trHeight w:val="300"/>
        </w:trPr>
        <w:tc>
          <w:tcPr>
            <w:tcW w:w="1809" w:type="dxa"/>
          </w:tcPr>
          <w:p w14:paraId="18587FED" w14:textId="405EF091" w:rsidR="00F80D29" w:rsidRPr="00E75212" w:rsidRDefault="00F80D29" w:rsidP="00F80D29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BcMPS1</w:t>
            </w:r>
            <w:r w:rsidRPr="00E75212">
              <w:rPr>
                <w:rFonts w:ascii="Times New Roman" w:eastAsia="宋体" w:hAnsi="Times New Roman" w:cs="Times New Roman"/>
                <w:szCs w:val="21"/>
              </w:rPr>
              <w:t>-RT-F</w:t>
            </w:r>
          </w:p>
        </w:tc>
        <w:tc>
          <w:tcPr>
            <w:tcW w:w="4282" w:type="dxa"/>
          </w:tcPr>
          <w:p w14:paraId="163058DA" w14:textId="53496FDA" w:rsidR="00F80D29" w:rsidRPr="00DF3E23" w:rsidRDefault="00F80D29" w:rsidP="00C108A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108AD">
              <w:rPr>
                <w:rFonts w:ascii="Times New Roman" w:hAnsi="Times New Roman" w:cs="Times New Roman"/>
                <w:szCs w:val="21"/>
              </w:rPr>
              <w:t>ATTAGGGGACAACGACACATT</w:t>
            </w:r>
          </w:p>
        </w:tc>
        <w:tc>
          <w:tcPr>
            <w:tcW w:w="2664" w:type="dxa"/>
            <w:vMerge w:val="restart"/>
          </w:tcPr>
          <w:p w14:paraId="57CD6E0C" w14:textId="0C8B6905" w:rsidR="00F80D29" w:rsidRPr="00DF3E23" w:rsidRDefault="00F80D29" w:rsidP="00F80D29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F3E23">
              <w:rPr>
                <w:rFonts w:ascii="Times New Roman" w:hAnsi="Times New Roman" w:cs="Times New Roman"/>
                <w:i/>
                <w:szCs w:val="21"/>
              </w:rPr>
              <w:t>BcMPS1</w:t>
            </w:r>
            <w:r w:rsidRPr="00DF3E23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Pr="00DF3E23">
              <w:rPr>
                <w:rFonts w:ascii="Times New Roman" w:hAnsi="Times New Roman" w:cs="Times New Roman"/>
                <w:szCs w:val="21"/>
              </w:rPr>
              <w:t>for qPCR</w:t>
            </w:r>
          </w:p>
        </w:tc>
      </w:tr>
      <w:tr w:rsidR="00F80D29" w:rsidRPr="00DF3E23" w14:paraId="0727FBC5" w14:textId="77777777" w:rsidTr="00237503">
        <w:trPr>
          <w:trHeight w:val="300"/>
        </w:trPr>
        <w:tc>
          <w:tcPr>
            <w:tcW w:w="1809" w:type="dxa"/>
          </w:tcPr>
          <w:p w14:paraId="7583D7D8" w14:textId="48E47ED3" w:rsidR="00F80D29" w:rsidRPr="00E75212" w:rsidRDefault="00F80D29" w:rsidP="00F80D29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BcMPS1</w:t>
            </w:r>
            <w:r w:rsidRPr="00E75212">
              <w:rPr>
                <w:rFonts w:ascii="Times New Roman" w:eastAsia="宋体" w:hAnsi="Times New Roman" w:cs="Times New Roman"/>
                <w:szCs w:val="21"/>
              </w:rPr>
              <w:t>-RT-R</w:t>
            </w:r>
          </w:p>
        </w:tc>
        <w:tc>
          <w:tcPr>
            <w:tcW w:w="4282" w:type="dxa"/>
          </w:tcPr>
          <w:p w14:paraId="5DFC6B35" w14:textId="4354D0EB" w:rsidR="00F80D29" w:rsidRPr="00DF3E23" w:rsidRDefault="00F80D29" w:rsidP="00C108A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108AD">
              <w:rPr>
                <w:rFonts w:ascii="Times New Roman" w:hAnsi="Times New Roman" w:cs="Times New Roman"/>
                <w:szCs w:val="21"/>
              </w:rPr>
              <w:t>AATAGCCTTTAGGCCAGGAA</w:t>
            </w:r>
          </w:p>
        </w:tc>
        <w:tc>
          <w:tcPr>
            <w:tcW w:w="2664" w:type="dxa"/>
            <w:vMerge/>
          </w:tcPr>
          <w:p w14:paraId="37A9C644" w14:textId="77777777" w:rsidR="00F80D29" w:rsidRPr="00DF3E23" w:rsidRDefault="00F80D29" w:rsidP="00F80D29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80D29" w:rsidRPr="00DF3E23" w14:paraId="0CCAA5FB" w14:textId="77777777" w:rsidTr="00F6348C">
        <w:trPr>
          <w:trHeight w:val="300"/>
        </w:trPr>
        <w:tc>
          <w:tcPr>
            <w:tcW w:w="1809" w:type="dxa"/>
          </w:tcPr>
          <w:p w14:paraId="4C0BA907" w14:textId="564D1C26" w:rsidR="00F80D29" w:rsidRPr="00E75212" w:rsidRDefault="00F80D29" w:rsidP="00F80D29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BcCMR1</w:t>
            </w:r>
            <w:r w:rsidRPr="00E75212">
              <w:rPr>
                <w:rFonts w:ascii="Times New Roman" w:eastAsia="宋体" w:hAnsi="Times New Roman" w:cs="Times New Roman"/>
                <w:szCs w:val="21"/>
              </w:rPr>
              <w:t>-RT-F</w:t>
            </w:r>
          </w:p>
        </w:tc>
        <w:tc>
          <w:tcPr>
            <w:tcW w:w="4282" w:type="dxa"/>
            <w:vAlign w:val="center"/>
          </w:tcPr>
          <w:p w14:paraId="76605857" w14:textId="2BA5BBA1" w:rsidR="00F80D29" w:rsidRPr="00DF3E23" w:rsidRDefault="00F80D29" w:rsidP="00C108A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46D59">
              <w:rPr>
                <w:rFonts w:ascii="Times New Roman" w:hAnsi="Times New Roman" w:cs="Times New Roman"/>
                <w:szCs w:val="21"/>
              </w:rPr>
              <w:t>TCACGCATTGACACCTACACA</w:t>
            </w:r>
          </w:p>
        </w:tc>
        <w:tc>
          <w:tcPr>
            <w:tcW w:w="2664" w:type="dxa"/>
            <w:vMerge w:val="restart"/>
          </w:tcPr>
          <w:p w14:paraId="692A09E6" w14:textId="0EE05848" w:rsidR="00F80D29" w:rsidRPr="00DF3E23" w:rsidRDefault="00F80D29" w:rsidP="00F80D29">
            <w:pPr>
              <w:adjustRightInd w:val="0"/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bookmarkStart w:id="0" w:name="OLE_LINK79"/>
            <w:r w:rsidRPr="00DF3E23">
              <w:rPr>
                <w:rFonts w:ascii="Times New Roman" w:hAnsi="Times New Roman" w:cs="Times New Roman"/>
                <w:i/>
                <w:szCs w:val="21"/>
              </w:rPr>
              <w:t>BcCMR1</w:t>
            </w:r>
            <w:bookmarkEnd w:id="0"/>
            <w:r w:rsidR="00917ED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DF3E23">
              <w:rPr>
                <w:rFonts w:ascii="Times New Roman" w:hAnsi="Times New Roman" w:cs="Times New Roman"/>
                <w:iCs/>
                <w:szCs w:val="21"/>
              </w:rPr>
              <w:t>for qPCR</w:t>
            </w:r>
          </w:p>
        </w:tc>
      </w:tr>
      <w:tr w:rsidR="00F80D29" w:rsidRPr="00E15B43" w14:paraId="6A0C8180" w14:textId="77777777" w:rsidTr="00F6348C">
        <w:trPr>
          <w:trHeight w:val="300"/>
        </w:trPr>
        <w:tc>
          <w:tcPr>
            <w:tcW w:w="1809" w:type="dxa"/>
          </w:tcPr>
          <w:p w14:paraId="08DA520C" w14:textId="45002F05" w:rsidR="00F80D29" w:rsidRPr="00E75212" w:rsidRDefault="00F80D29" w:rsidP="00F80D29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F3E23">
              <w:rPr>
                <w:rFonts w:ascii="Times New Roman" w:hAnsi="Times New Roman" w:cs="Times New Roman"/>
                <w:szCs w:val="21"/>
              </w:rPr>
              <w:t>BcCMR1</w:t>
            </w:r>
            <w:r w:rsidRPr="00E15B43">
              <w:rPr>
                <w:rFonts w:ascii="Times New Roman" w:hAnsi="Times New Roman" w:cs="Times New Roman"/>
                <w:szCs w:val="21"/>
              </w:rPr>
              <w:t>-RT-R</w:t>
            </w:r>
          </w:p>
        </w:tc>
        <w:tc>
          <w:tcPr>
            <w:tcW w:w="4282" w:type="dxa"/>
            <w:vAlign w:val="center"/>
          </w:tcPr>
          <w:p w14:paraId="3A8A5EAA" w14:textId="101BD9BF" w:rsidR="00F80D29" w:rsidRPr="00DF3E23" w:rsidRDefault="00F80D29" w:rsidP="00E15B43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46D59">
              <w:rPr>
                <w:rFonts w:ascii="Times New Roman" w:hAnsi="Times New Roman" w:cs="Times New Roman"/>
                <w:szCs w:val="21"/>
              </w:rPr>
              <w:t>TTCCATGTTCCAATTCCTCG</w:t>
            </w:r>
          </w:p>
        </w:tc>
        <w:tc>
          <w:tcPr>
            <w:tcW w:w="2664" w:type="dxa"/>
            <w:vMerge/>
          </w:tcPr>
          <w:p w14:paraId="695E8476" w14:textId="77777777" w:rsidR="00F80D29" w:rsidRPr="00E15B43" w:rsidRDefault="00F80D29" w:rsidP="00E15B43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0DA7" w:rsidRPr="00E15B43" w14:paraId="71FB8DBA" w14:textId="77777777" w:rsidTr="00F6348C">
        <w:trPr>
          <w:trHeight w:val="300"/>
        </w:trPr>
        <w:tc>
          <w:tcPr>
            <w:tcW w:w="1809" w:type="dxa"/>
          </w:tcPr>
          <w:p w14:paraId="7E5E0B13" w14:textId="6B0FC3A8" w:rsidR="003C0DA7" w:rsidRPr="00DF3E23" w:rsidRDefault="003C0DA7" w:rsidP="003C0DA7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Skn7-</w:t>
            </w:r>
            <w:r w:rsidR="00E15B43"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282" w:type="dxa"/>
            <w:vAlign w:val="center"/>
          </w:tcPr>
          <w:p w14:paraId="78DBC72B" w14:textId="6A5B301C" w:rsidR="003C0DA7" w:rsidRPr="00D46D59" w:rsidRDefault="003C0DA7" w:rsidP="00E15B43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CACCCTCCATTGGGTTTAAA</w:t>
            </w:r>
          </w:p>
        </w:tc>
        <w:tc>
          <w:tcPr>
            <w:tcW w:w="2664" w:type="dxa"/>
            <w:vMerge w:val="restart"/>
          </w:tcPr>
          <w:p w14:paraId="2274B2C9" w14:textId="01A4DA2F" w:rsidR="003C0DA7" w:rsidRPr="00E15B43" w:rsidRDefault="00917EDA" w:rsidP="00E15B43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917EDA">
              <w:rPr>
                <w:rFonts w:ascii="Times New Roman" w:hAnsi="Times New Roman" w:cs="Times New Roman"/>
                <w:i/>
                <w:szCs w:val="21"/>
              </w:rPr>
              <w:t>BSkn7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DF3E23">
              <w:rPr>
                <w:rFonts w:ascii="Times New Roman" w:hAnsi="Times New Roman" w:cs="Times New Roman"/>
                <w:iCs/>
                <w:szCs w:val="21"/>
              </w:rPr>
              <w:t>for qPCR</w:t>
            </w:r>
          </w:p>
        </w:tc>
      </w:tr>
      <w:tr w:rsidR="003C0DA7" w:rsidRPr="00E15B43" w14:paraId="3CD51E22" w14:textId="77777777" w:rsidTr="00F6348C">
        <w:trPr>
          <w:trHeight w:val="300"/>
        </w:trPr>
        <w:tc>
          <w:tcPr>
            <w:tcW w:w="1809" w:type="dxa"/>
          </w:tcPr>
          <w:p w14:paraId="355D681E" w14:textId="56D20369" w:rsidR="003C0DA7" w:rsidRPr="00DF3E23" w:rsidRDefault="003C0DA7" w:rsidP="003C0DA7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Skn7-</w:t>
            </w:r>
            <w:r w:rsidR="00E15B43"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282" w:type="dxa"/>
            <w:vAlign w:val="center"/>
          </w:tcPr>
          <w:p w14:paraId="5B700829" w14:textId="20A9F2BE" w:rsidR="003C0DA7" w:rsidRPr="00D46D59" w:rsidRDefault="003C0DA7" w:rsidP="00E15B43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TGGGTTGGGGTCACAGAATAT</w:t>
            </w:r>
          </w:p>
        </w:tc>
        <w:tc>
          <w:tcPr>
            <w:tcW w:w="2664" w:type="dxa"/>
            <w:vMerge/>
          </w:tcPr>
          <w:p w14:paraId="73F5EEBF" w14:textId="77777777" w:rsidR="003C0DA7" w:rsidRPr="00E15B43" w:rsidRDefault="003C0DA7" w:rsidP="00E15B43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0DA7" w:rsidRPr="00E15B43" w14:paraId="2A4047FD" w14:textId="77777777" w:rsidTr="000D6C57">
        <w:trPr>
          <w:trHeight w:val="300"/>
        </w:trPr>
        <w:tc>
          <w:tcPr>
            <w:tcW w:w="1809" w:type="dxa"/>
          </w:tcPr>
          <w:p w14:paraId="0943A2F5" w14:textId="3185F88A" w:rsidR="003C0DA7" w:rsidRPr="00DF3E23" w:rsidRDefault="003C0DA7" w:rsidP="003C0DA7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AP1-</w:t>
            </w:r>
            <w:r w:rsidR="00E15B43"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282" w:type="dxa"/>
          </w:tcPr>
          <w:p w14:paraId="02CF4D07" w14:textId="36A5B9A0" w:rsidR="003C0DA7" w:rsidRPr="00D46D59" w:rsidRDefault="003C0DA7" w:rsidP="00E15B43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ACCCTTTTGCTCTTGATGAT</w:t>
            </w:r>
          </w:p>
        </w:tc>
        <w:tc>
          <w:tcPr>
            <w:tcW w:w="2664" w:type="dxa"/>
            <w:vMerge w:val="restart"/>
          </w:tcPr>
          <w:p w14:paraId="65CAA59C" w14:textId="0D7A8840" w:rsidR="003C0DA7" w:rsidRPr="00E15B43" w:rsidRDefault="00917EDA" w:rsidP="00E15B43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917EDA">
              <w:rPr>
                <w:rFonts w:ascii="Times New Roman" w:hAnsi="Times New Roman" w:cs="Times New Roman"/>
                <w:i/>
                <w:szCs w:val="21"/>
              </w:rPr>
              <w:t>BcAP1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DF3E23">
              <w:rPr>
                <w:rFonts w:ascii="Times New Roman" w:hAnsi="Times New Roman" w:cs="Times New Roman"/>
                <w:iCs/>
                <w:szCs w:val="21"/>
              </w:rPr>
              <w:t>for qPCR</w:t>
            </w:r>
          </w:p>
        </w:tc>
      </w:tr>
      <w:tr w:rsidR="003C0DA7" w:rsidRPr="00E15B43" w14:paraId="5AD19FB2" w14:textId="77777777" w:rsidTr="000D6C57">
        <w:trPr>
          <w:trHeight w:val="300"/>
        </w:trPr>
        <w:tc>
          <w:tcPr>
            <w:tcW w:w="1809" w:type="dxa"/>
          </w:tcPr>
          <w:p w14:paraId="5448D854" w14:textId="41BAB040" w:rsidR="003C0DA7" w:rsidRPr="00DF3E23" w:rsidRDefault="003C0DA7" w:rsidP="003C0DA7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AP1-</w:t>
            </w:r>
            <w:r w:rsidR="00E15B43"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282" w:type="dxa"/>
          </w:tcPr>
          <w:p w14:paraId="099FE55C" w14:textId="3794DD88" w:rsidR="003C0DA7" w:rsidRPr="00D46D59" w:rsidRDefault="003C0DA7" w:rsidP="00E15B43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bookmarkStart w:id="1" w:name="OLE_LINK3"/>
            <w:r w:rsidRPr="00E15B43">
              <w:rPr>
                <w:rFonts w:ascii="Times New Roman" w:hAnsi="Times New Roman" w:cs="Times New Roman"/>
                <w:szCs w:val="21"/>
              </w:rPr>
              <w:t>CATCAAGGTCAAATTCGCCT</w:t>
            </w:r>
            <w:bookmarkEnd w:id="1"/>
          </w:p>
        </w:tc>
        <w:tc>
          <w:tcPr>
            <w:tcW w:w="2664" w:type="dxa"/>
            <w:vMerge/>
          </w:tcPr>
          <w:p w14:paraId="562EC1E7" w14:textId="77777777" w:rsidR="003C0DA7" w:rsidRPr="00E15B43" w:rsidRDefault="003C0DA7" w:rsidP="00E15B43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7EDA" w:rsidRPr="00E15B43" w14:paraId="6F783798" w14:textId="77777777" w:rsidTr="00F072EE">
        <w:trPr>
          <w:trHeight w:val="300"/>
        </w:trPr>
        <w:tc>
          <w:tcPr>
            <w:tcW w:w="1809" w:type="dxa"/>
          </w:tcPr>
          <w:p w14:paraId="4965FE08" w14:textId="07CEF207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C</w:t>
            </w:r>
            <w:r w:rsidRPr="00E15B43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E15B43">
              <w:rPr>
                <w:rFonts w:ascii="Times New Roman" w:hAnsi="Times New Roman" w:cs="Times New Roman"/>
                <w:szCs w:val="21"/>
              </w:rPr>
              <w:t>3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282" w:type="dxa"/>
          </w:tcPr>
          <w:p w14:paraId="68CF43D5" w14:textId="793FFC3E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ACCAATAAAGAGTTCCAGTG</w:t>
            </w:r>
          </w:p>
        </w:tc>
        <w:tc>
          <w:tcPr>
            <w:tcW w:w="2664" w:type="dxa"/>
            <w:vMerge w:val="restart"/>
          </w:tcPr>
          <w:p w14:paraId="726A34CB" w14:textId="44C4D013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917EDA">
              <w:rPr>
                <w:rFonts w:ascii="Times New Roman" w:hAnsi="Times New Roman" w:cs="Times New Roman"/>
                <w:i/>
                <w:szCs w:val="21"/>
              </w:rPr>
              <w:t>BcCat3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1317DA">
              <w:rPr>
                <w:rFonts w:ascii="Times New Roman" w:hAnsi="Times New Roman" w:cs="Times New Roman"/>
                <w:iCs/>
                <w:szCs w:val="21"/>
              </w:rPr>
              <w:t>for qPCR</w:t>
            </w:r>
          </w:p>
        </w:tc>
      </w:tr>
      <w:tr w:rsidR="00917EDA" w:rsidRPr="00E15B43" w14:paraId="5282AEB4" w14:textId="77777777" w:rsidTr="00F072EE">
        <w:trPr>
          <w:trHeight w:val="300"/>
        </w:trPr>
        <w:tc>
          <w:tcPr>
            <w:tcW w:w="1809" w:type="dxa"/>
          </w:tcPr>
          <w:p w14:paraId="2105A960" w14:textId="74BA7091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C</w:t>
            </w:r>
            <w:r w:rsidRPr="00E15B43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E15B43">
              <w:rPr>
                <w:rFonts w:ascii="Times New Roman" w:hAnsi="Times New Roman" w:cs="Times New Roman"/>
                <w:szCs w:val="21"/>
              </w:rPr>
              <w:t>3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282" w:type="dxa"/>
          </w:tcPr>
          <w:p w14:paraId="713F981F" w14:textId="34641C74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GTCACAACACCATACGAATC</w:t>
            </w:r>
          </w:p>
        </w:tc>
        <w:tc>
          <w:tcPr>
            <w:tcW w:w="2664" w:type="dxa"/>
            <w:vMerge/>
          </w:tcPr>
          <w:p w14:paraId="2FBBCBB5" w14:textId="77777777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7EDA" w:rsidRPr="00E15B43" w14:paraId="2546F6A7" w14:textId="77777777" w:rsidTr="00125CCE">
        <w:trPr>
          <w:trHeight w:val="300"/>
        </w:trPr>
        <w:tc>
          <w:tcPr>
            <w:tcW w:w="1809" w:type="dxa"/>
          </w:tcPr>
          <w:p w14:paraId="2AE34097" w14:textId="79630C84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C</w:t>
            </w:r>
            <w:r w:rsidRPr="00E15B43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E15B43">
              <w:rPr>
                <w:rFonts w:ascii="Times New Roman" w:hAnsi="Times New Roman" w:cs="Times New Roman"/>
                <w:szCs w:val="21"/>
              </w:rPr>
              <w:t>4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282" w:type="dxa"/>
          </w:tcPr>
          <w:p w14:paraId="6B31AA48" w14:textId="4EEDB853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TGCCGTTACTTTTCTCTCCG</w:t>
            </w:r>
          </w:p>
        </w:tc>
        <w:tc>
          <w:tcPr>
            <w:tcW w:w="2664" w:type="dxa"/>
            <w:vMerge w:val="restart"/>
          </w:tcPr>
          <w:p w14:paraId="6B5E8CA8" w14:textId="5091100E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1317DA">
              <w:rPr>
                <w:rFonts w:ascii="Times New Roman" w:hAnsi="Times New Roman" w:cs="Times New Roman"/>
                <w:i/>
                <w:szCs w:val="21"/>
              </w:rPr>
              <w:t>Bc</w:t>
            </w:r>
            <w:r w:rsidRPr="00917EDA">
              <w:rPr>
                <w:rFonts w:ascii="Times New Roman" w:hAnsi="Times New Roman" w:cs="Times New Roman"/>
                <w:i/>
                <w:szCs w:val="21"/>
              </w:rPr>
              <w:t>Cat4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1317DA">
              <w:rPr>
                <w:rFonts w:ascii="Times New Roman" w:hAnsi="Times New Roman" w:cs="Times New Roman"/>
                <w:iCs/>
                <w:szCs w:val="21"/>
              </w:rPr>
              <w:t>for qPCR</w:t>
            </w:r>
          </w:p>
        </w:tc>
      </w:tr>
      <w:tr w:rsidR="00917EDA" w:rsidRPr="00E15B43" w14:paraId="6D564750" w14:textId="77777777" w:rsidTr="00C73337">
        <w:trPr>
          <w:trHeight w:val="300"/>
        </w:trPr>
        <w:tc>
          <w:tcPr>
            <w:tcW w:w="1809" w:type="dxa"/>
          </w:tcPr>
          <w:p w14:paraId="0B2A3949" w14:textId="51D9A4E4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C</w:t>
            </w:r>
            <w:r w:rsidRPr="00E15B43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E15B43">
              <w:rPr>
                <w:rFonts w:ascii="Times New Roman" w:hAnsi="Times New Roman" w:cs="Times New Roman"/>
                <w:szCs w:val="21"/>
              </w:rPr>
              <w:t>4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282" w:type="dxa"/>
          </w:tcPr>
          <w:p w14:paraId="6DE4673B" w14:textId="74BEAA10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TCATCCTTCGCCATACCATT</w:t>
            </w:r>
          </w:p>
        </w:tc>
        <w:tc>
          <w:tcPr>
            <w:tcW w:w="2664" w:type="dxa"/>
            <w:vMerge/>
          </w:tcPr>
          <w:p w14:paraId="6E5927BC" w14:textId="77777777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7EDA" w:rsidRPr="00E15B43" w14:paraId="6727F97C" w14:textId="77777777" w:rsidTr="00C73337">
        <w:trPr>
          <w:trHeight w:val="300"/>
        </w:trPr>
        <w:tc>
          <w:tcPr>
            <w:tcW w:w="1809" w:type="dxa"/>
          </w:tcPr>
          <w:p w14:paraId="7AD0E9F6" w14:textId="54DEB734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C</w:t>
            </w:r>
            <w:r w:rsidRPr="00E15B43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E15B43">
              <w:rPr>
                <w:rFonts w:ascii="Times New Roman" w:hAnsi="Times New Roman" w:cs="Times New Roman"/>
                <w:szCs w:val="21"/>
              </w:rPr>
              <w:t>5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282" w:type="dxa"/>
          </w:tcPr>
          <w:p w14:paraId="3BAC87E4" w14:textId="3F1DC296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CGCCAACCCCAACTACCCAT</w:t>
            </w:r>
          </w:p>
        </w:tc>
        <w:tc>
          <w:tcPr>
            <w:tcW w:w="2664" w:type="dxa"/>
            <w:vMerge w:val="restart"/>
          </w:tcPr>
          <w:p w14:paraId="64E603AD" w14:textId="3AF0A489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1317DA">
              <w:rPr>
                <w:rFonts w:ascii="Times New Roman" w:hAnsi="Times New Roman" w:cs="Times New Roman"/>
                <w:i/>
                <w:szCs w:val="21"/>
              </w:rPr>
              <w:t>BcC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at5 </w:t>
            </w:r>
            <w:r w:rsidRPr="001317DA">
              <w:rPr>
                <w:rFonts w:ascii="Times New Roman" w:hAnsi="Times New Roman" w:cs="Times New Roman"/>
                <w:iCs/>
                <w:szCs w:val="21"/>
              </w:rPr>
              <w:t>for qPCR</w:t>
            </w:r>
          </w:p>
        </w:tc>
      </w:tr>
      <w:tr w:rsidR="00917EDA" w:rsidRPr="00E15B43" w14:paraId="4CA57648" w14:textId="77777777" w:rsidTr="00E45FE0">
        <w:trPr>
          <w:trHeight w:val="300"/>
        </w:trPr>
        <w:tc>
          <w:tcPr>
            <w:tcW w:w="1809" w:type="dxa"/>
          </w:tcPr>
          <w:p w14:paraId="429D9F10" w14:textId="1C8E685F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C</w:t>
            </w:r>
            <w:r w:rsidRPr="00E15B43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E15B43">
              <w:rPr>
                <w:rFonts w:ascii="Times New Roman" w:hAnsi="Times New Roman" w:cs="Times New Roman"/>
                <w:szCs w:val="21"/>
              </w:rPr>
              <w:t>5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282" w:type="dxa"/>
          </w:tcPr>
          <w:p w14:paraId="33EC09FF" w14:textId="7791807B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TTGCGAGTGTCCTCCTTAGC</w:t>
            </w:r>
          </w:p>
        </w:tc>
        <w:tc>
          <w:tcPr>
            <w:tcW w:w="2664" w:type="dxa"/>
            <w:vMerge/>
          </w:tcPr>
          <w:p w14:paraId="014845AC" w14:textId="77777777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7EDA" w:rsidRPr="00E15B43" w14:paraId="51D50941" w14:textId="77777777" w:rsidTr="00CA5AAC">
        <w:trPr>
          <w:trHeight w:val="300"/>
        </w:trPr>
        <w:tc>
          <w:tcPr>
            <w:tcW w:w="1809" w:type="dxa"/>
          </w:tcPr>
          <w:p w14:paraId="22CDE21F" w14:textId="1EE6FEB7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C</w:t>
            </w:r>
            <w:r w:rsidRPr="00E15B43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E15B43">
              <w:rPr>
                <w:rFonts w:ascii="Times New Roman" w:hAnsi="Times New Roman" w:cs="Times New Roman"/>
                <w:szCs w:val="21"/>
              </w:rPr>
              <w:t>6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282" w:type="dxa"/>
          </w:tcPr>
          <w:p w14:paraId="4F6892F5" w14:textId="732BF7B1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CAGCAACTCCAATCCAACGC</w:t>
            </w:r>
          </w:p>
        </w:tc>
        <w:tc>
          <w:tcPr>
            <w:tcW w:w="2664" w:type="dxa"/>
            <w:vMerge w:val="restart"/>
          </w:tcPr>
          <w:p w14:paraId="79DA96B8" w14:textId="046DB2BD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1317DA">
              <w:rPr>
                <w:rFonts w:ascii="Times New Roman" w:hAnsi="Times New Roman" w:cs="Times New Roman"/>
                <w:i/>
                <w:szCs w:val="21"/>
              </w:rPr>
              <w:t>BcC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at6 </w:t>
            </w:r>
            <w:r w:rsidRPr="001317DA">
              <w:rPr>
                <w:rFonts w:ascii="Times New Roman" w:hAnsi="Times New Roman" w:cs="Times New Roman"/>
                <w:iCs/>
                <w:szCs w:val="21"/>
              </w:rPr>
              <w:t>for qPCR</w:t>
            </w:r>
          </w:p>
        </w:tc>
      </w:tr>
      <w:tr w:rsidR="00917EDA" w:rsidRPr="00E15B43" w14:paraId="3EE28E81" w14:textId="77777777" w:rsidTr="00CA5AAC">
        <w:trPr>
          <w:trHeight w:val="300"/>
        </w:trPr>
        <w:tc>
          <w:tcPr>
            <w:tcW w:w="1809" w:type="dxa"/>
          </w:tcPr>
          <w:p w14:paraId="1F08E6B0" w14:textId="3F9AD323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lastRenderedPageBreak/>
              <w:t>BcC</w:t>
            </w:r>
            <w:r w:rsidRPr="00E15B43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E15B43">
              <w:rPr>
                <w:rFonts w:ascii="Times New Roman" w:hAnsi="Times New Roman" w:cs="Times New Roman"/>
                <w:szCs w:val="21"/>
              </w:rPr>
              <w:t>6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282" w:type="dxa"/>
          </w:tcPr>
          <w:p w14:paraId="3386BBDD" w14:textId="7F8B02D9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GAACCTCTCTCCAAAAATAC</w:t>
            </w:r>
          </w:p>
        </w:tc>
        <w:tc>
          <w:tcPr>
            <w:tcW w:w="2664" w:type="dxa"/>
            <w:vMerge/>
          </w:tcPr>
          <w:p w14:paraId="52E1E387" w14:textId="77777777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7EDA" w:rsidRPr="00E15B43" w14:paraId="2EAC4F8D" w14:textId="77777777" w:rsidTr="007944D0">
        <w:trPr>
          <w:trHeight w:val="300"/>
        </w:trPr>
        <w:tc>
          <w:tcPr>
            <w:tcW w:w="1809" w:type="dxa"/>
          </w:tcPr>
          <w:p w14:paraId="088283C0" w14:textId="4B78FDCF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C</w:t>
            </w:r>
            <w:r w:rsidRPr="00E15B43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E15B43">
              <w:rPr>
                <w:rFonts w:ascii="Times New Roman" w:hAnsi="Times New Roman" w:cs="Times New Roman"/>
                <w:szCs w:val="21"/>
              </w:rPr>
              <w:t>8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282" w:type="dxa"/>
          </w:tcPr>
          <w:p w14:paraId="12052403" w14:textId="2A6F2558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CAGTGAATGGCTGAAAGAAT</w:t>
            </w:r>
          </w:p>
        </w:tc>
        <w:tc>
          <w:tcPr>
            <w:tcW w:w="2664" w:type="dxa"/>
            <w:vMerge w:val="restart"/>
          </w:tcPr>
          <w:p w14:paraId="6A433099" w14:textId="5470BE8F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1317DA">
              <w:rPr>
                <w:rFonts w:ascii="Times New Roman" w:hAnsi="Times New Roman" w:cs="Times New Roman"/>
                <w:i/>
                <w:szCs w:val="21"/>
              </w:rPr>
              <w:t>BcC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at8 </w:t>
            </w:r>
            <w:r w:rsidRPr="001317DA">
              <w:rPr>
                <w:rFonts w:ascii="Times New Roman" w:hAnsi="Times New Roman" w:cs="Times New Roman"/>
                <w:iCs/>
                <w:szCs w:val="21"/>
              </w:rPr>
              <w:t>for qPCR</w:t>
            </w:r>
          </w:p>
        </w:tc>
      </w:tr>
      <w:tr w:rsidR="00917EDA" w:rsidRPr="00E15B43" w14:paraId="1DB9B975" w14:textId="77777777" w:rsidTr="007944D0">
        <w:trPr>
          <w:trHeight w:val="300"/>
        </w:trPr>
        <w:tc>
          <w:tcPr>
            <w:tcW w:w="1809" w:type="dxa"/>
          </w:tcPr>
          <w:p w14:paraId="0DBB0C58" w14:textId="567826F0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C</w:t>
            </w:r>
            <w:r w:rsidRPr="00E15B43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E15B43">
              <w:rPr>
                <w:rFonts w:ascii="Times New Roman" w:hAnsi="Times New Roman" w:cs="Times New Roman"/>
                <w:szCs w:val="21"/>
              </w:rPr>
              <w:t>8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282" w:type="dxa"/>
          </w:tcPr>
          <w:p w14:paraId="5BD5346E" w14:textId="48646D36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TGATCCAAGAGGCTGAAAAC</w:t>
            </w:r>
          </w:p>
        </w:tc>
        <w:tc>
          <w:tcPr>
            <w:tcW w:w="2664" w:type="dxa"/>
            <w:vMerge/>
          </w:tcPr>
          <w:p w14:paraId="1D493D19" w14:textId="77777777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7EDA" w:rsidRPr="00E15B43" w14:paraId="5458C112" w14:textId="77777777" w:rsidTr="001D18FC">
        <w:trPr>
          <w:trHeight w:val="300"/>
        </w:trPr>
        <w:tc>
          <w:tcPr>
            <w:tcW w:w="1809" w:type="dxa"/>
          </w:tcPr>
          <w:p w14:paraId="3AFDE6F6" w14:textId="79491094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E15B43">
              <w:rPr>
                <w:rFonts w:ascii="Times New Roman" w:hAnsi="Times New Roman" w:cs="Times New Roman"/>
                <w:szCs w:val="21"/>
              </w:rPr>
              <w:t>od3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282" w:type="dxa"/>
          </w:tcPr>
          <w:p w14:paraId="39922EE1" w14:textId="7C7BA518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TATTTAGCGGGCTCACCATT</w:t>
            </w:r>
          </w:p>
        </w:tc>
        <w:tc>
          <w:tcPr>
            <w:tcW w:w="2664" w:type="dxa"/>
            <w:vMerge w:val="restart"/>
          </w:tcPr>
          <w:p w14:paraId="381D3A77" w14:textId="005902B8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1317DA">
              <w:rPr>
                <w:rFonts w:ascii="Times New Roman" w:hAnsi="Times New Roman" w:cs="Times New Roman"/>
                <w:i/>
                <w:szCs w:val="21"/>
              </w:rPr>
              <w:t>Bc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Sod3 </w:t>
            </w:r>
            <w:r w:rsidRPr="001317DA">
              <w:rPr>
                <w:rFonts w:ascii="Times New Roman" w:hAnsi="Times New Roman" w:cs="Times New Roman"/>
                <w:iCs/>
                <w:szCs w:val="21"/>
              </w:rPr>
              <w:t>for qPCR</w:t>
            </w:r>
          </w:p>
        </w:tc>
      </w:tr>
      <w:tr w:rsidR="00917EDA" w:rsidRPr="00E15B43" w14:paraId="6AB31C67" w14:textId="77777777" w:rsidTr="001D18FC">
        <w:trPr>
          <w:trHeight w:val="300"/>
        </w:trPr>
        <w:tc>
          <w:tcPr>
            <w:tcW w:w="1809" w:type="dxa"/>
          </w:tcPr>
          <w:p w14:paraId="355A3471" w14:textId="48CF7C1E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E15B43">
              <w:rPr>
                <w:rFonts w:ascii="Times New Roman" w:hAnsi="Times New Roman" w:cs="Times New Roman"/>
                <w:szCs w:val="21"/>
              </w:rPr>
              <w:t>od3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282" w:type="dxa"/>
          </w:tcPr>
          <w:p w14:paraId="609AAB2A" w14:textId="043A7C1D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ACTTTCTTTCCTCCTACATC</w:t>
            </w:r>
          </w:p>
        </w:tc>
        <w:tc>
          <w:tcPr>
            <w:tcW w:w="2664" w:type="dxa"/>
            <w:vMerge/>
          </w:tcPr>
          <w:p w14:paraId="28A55B7A" w14:textId="77777777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7EDA" w:rsidRPr="00E15B43" w14:paraId="7C5E240D" w14:textId="77777777" w:rsidTr="001041F9">
        <w:trPr>
          <w:trHeight w:val="300"/>
        </w:trPr>
        <w:tc>
          <w:tcPr>
            <w:tcW w:w="1809" w:type="dxa"/>
          </w:tcPr>
          <w:p w14:paraId="6AACB176" w14:textId="63E30DD6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E15B43">
              <w:rPr>
                <w:rFonts w:ascii="Times New Roman" w:hAnsi="Times New Roman" w:cs="Times New Roman"/>
                <w:szCs w:val="21"/>
              </w:rPr>
              <w:t>od4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282" w:type="dxa"/>
          </w:tcPr>
          <w:p w14:paraId="7E20E836" w14:textId="02F72EED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CAAGTAAGAATGGTGGTGGT</w:t>
            </w:r>
          </w:p>
        </w:tc>
        <w:tc>
          <w:tcPr>
            <w:tcW w:w="2664" w:type="dxa"/>
            <w:vMerge w:val="restart"/>
          </w:tcPr>
          <w:p w14:paraId="4F79527B" w14:textId="410B8611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1317DA">
              <w:rPr>
                <w:rFonts w:ascii="Times New Roman" w:hAnsi="Times New Roman" w:cs="Times New Roman"/>
                <w:i/>
                <w:szCs w:val="21"/>
              </w:rPr>
              <w:t>Bc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Sod4 </w:t>
            </w:r>
            <w:r w:rsidRPr="001317DA">
              <w:rPr>
                <w:rFonts w:ascii="Times New Roman" w:hAnsi="Times New Roman" w:cs="Times New Roman"/>
                <w:iCs/>
                <w:szCs w:val="21"/>
              </w:rPr>
              <w:t>for qPCR</w:t>
            </w:r>
          </w:p>
        </w:tc>
      </w:tr>
      <w:tr w:rsidR="00917EDA" w:rsidRPr="00E15B43" w14:paraId="741E4331" w14:textId="77777777" w:rsidTr="001041F9">
        <w:trPr>
          <w:trHeight w:val="300"/>
        </w:trPr>
        <w:tc>
          <w:tcPr>
            <w:tcW w:w="1809" w:type="dxa"/>
          </w:tcPr>
          <w:p w14:paraId="24B45F19" w14:textId="6B8CFC3D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E15B43">
              <w:rPr>
                <w:rFonts w:ascii="Times New Roman" w:hAnsi="Times New Roman" w:cs="Times New Roman"/>
                <w:szCs w:val="21"/>
              </w:rPr>
              <w:t>od4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282" w:type="dxa"/>
          </w:tcPr>
          <w:p w14:paraId="36B10A17" w14:textId="43E5F417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bookmarkStart w:id="2" w:name="OLE_LINK40"/>
            <w:r w:rsidRPr="00E15B43">
              <w:rPr>
                <w:rFonts w:ascii="Times New Roman" w:hAnsi="Times New Roman" w:cs="Times New Roman"/>
                <w:szCs w:val="21"/>
              </w:rPr>
              <w:t>GCCTTTCTGTTTTGGTATTG</w:t>
            </w:r>
            <w:bookmarkEnd w:id="2"/>
          </w:p>
        </w:tc>
        <w:tc>
          <w:tcPr>
            <w:tcW w:w="2664" w:type="dxa"/>
            <w:vMerge/>
          </w:tcPr>
          <w:p w14:paraId="40DCDD30" w14:textId="77777777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7EDA" w:rsidRPr="00E15B43" w14:paraId="5C2A919E" w14:textId="77777777" w:rsidTr="0081474A">
        <w:trPr>
          <w:trHeight w:val="300"/>
        </w:trPr>
        <w:tc>
          <w:tcPr>
            <w:tcW w:w="1809" w:type="dxa"/>
          </w:tcPr>
          <w:p w14:paraId="099D8A67" w14:textId="4666FB1A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E15B43">
              <w:rPr>
                <w:rFonts w:ascii="Times New Roman" w:hAnsi="Times New Roman" w:cs="Times New Roman"/>
                <w:szCs w:val="21"/>
              </w:rPr>
              <w:t>cp1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282" w:type="dxa"/>
          </w:tcPr>
          <w:p w14:paraId="7BD356CC" w14:textId="4B1E53EF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TCGTTGCTTTGAGTGGTGCT</w:t>
            </w:r>
          </w:p>
        </w:tc>
        <w:tc>
          <w:tcPr>
            <w:tcW w:w="2664" w:type="dxa"/>
            <w:vMerge w:val="restart"/>
          </w:tcPr>
          <w:p w14:paraId="75B5D7F4" w14:textId="20C0FFE7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1317DA">
              <w:rPr>
                <w:rFonts w:ascii="Times New Roman" w:hAnsi="Times New Roman" w:cs="Times New Roman"/>
                <w:i/>
                <w:szCs w:val="21"/>
              </w:rPr>
              <w:t>BcC</w:t>
            </w:r>
            <w:r>
              <w:rPr>
                <w:rFonts w:ascii="Times New Roman" w:hAnsi="Times New Roman" w:cs="Times New Roman"/>
                <w:i/>
                <w:szCs w:val="21"/>
              </w:rPr>
              <w:t>cp</w:t>
            </w:r>
            <w:r w:rsidRPr="001317DA">
              <w:rPr>
                <w:rFonts w:ascii="Times New Roman" w:hAnsi="Times New Roman" w:cs="Times New Roman"/>
                <w:i/>
                <w:szCs w:val="21"/>
              </w:rPr>
              <w:t>1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1317DA">
              <w:rPr>
                <w:rFonts w:ascii="Times New Roman" w:hAnsi="Times New Roman" w:cs="Times New Roman"/>
                <w:iCs/>
                <w:szCs w:val="21"/>
              </w:rPr>
              <w:t>for qPCR</w:t>
            </w:r>
          </w:p>
        </w:tc>
      </w:tr>
      <w:tr w:rsidR="00917EDA" w:rsidRPr="00E15B43" w14:paraId="0398D58A" w14:textId="77777777" w:rsidTr="0081474A">
        <w:trPr>
          <w:trHeight w:val="300"/>
        </w:trPr>
        <w:tc>
          <w:tcPr>
            <w:tcW w:w="1809" w:type="dxa"/>
          </w:tcPr>
          <w:p w14:paraId="5FBB8F67" w14:textId="0060904F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E15B43">
              <w:rPr>
                <w:rFonts w:ascii="Times New Roman" w:hAnsi="Times New Roman" w:cs="Times New Roman"/>
                <w:szCs w:val="21"/>
              </w:rPr>
              <w:t>cp1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282" w:type="dxa"/>
          </w:tcPr>
          <w:p w14:paraId="39793A4F" w14:textId="7DD05353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GAGAGATTCATCATTTGCGT</w:t>
            </w:r>
          </w:p>
        </w:tc>
        <w:tc>
          <w:tcPr>
            <w:tcW w:w="2664" w:type="dxa"/>
            <w:vMerge/>
          </w:tcPr>
          <w:p w14:paraId="7ABEC502" w14:textId="77777777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7EDA" w:rsidRPr="00E15B43" w14:paraId="2828DE2B" w14:textId="77777777" w:rsidTr="00F911A7">
        <w:trPr>
          <w:trHeight w:val="300"/>
        </w:trPr>
        <w:tc>
          <w:tcPr>
            <w:tcW w:w="1809" w:type="dxa"/>
          </w:tcPr>
          <w:p w14:paraId="3A64B7BF" w14:textId="1A5EE745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E15B43">
              <w:rPr>
                <w:rFonts w:ascii="Times New Roman" w:hAnsi="Times New Roman" w:cs="Times New Roman"/>
                <w:szCs w:val="21"/>
              </w:rPr>
              <w:t>cp2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282" w:type="dxa"/>
          </w:tcPr>
          <w:p w14:paraId="44E9DBB9" w14:textId="22E31F62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TTACAGACTTTTGCTTTCCC</w:t>
            </w:r>
          </w:p>
        </w:tc>
        <w:tc>
          <w:tcPr>
            <w:tcW w:w="2664" w:type="dxa"/>
            <w:vMerge w:val="restart"/>
          </w:tcPr>
          <w:p w14:paraId="5A9F3108" w14:textId="5E32688C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1317DA">
              <w:rPr>
                <w:rFonts w:ascii="Times New Roman" w:hAnsi="Times New Roman" w:cs="Times New Roman"/>
                <w:i/>
                <w:szCs w:val="21"/>
              </w:rPr>
              <w:t>BcC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cp2 </w:t>
            </w:r>
            <w:r w:rsidRPr="001317DA">
              <w:rPr>
                <w:rFonts w:ascii="Times New Roman" w:hAnsi="Times New Roman" w:cs="Times New Roman"/>
                <w:iCs/>
                <w:szCs w:val="21"/>
              </w:rPr>
              <w:t>for qPCR</w:t>
            </w:r>
          </w:p>
        </w:tc>
      </w:tr>
      <w:tr w:rsidR="00917EDA" w:rsidRPr="00E15B43" w14:paraId="463CFBC7" w14:textId="77777777" w:rsidTr="00F911A7">
        <w:trPr>
          <w:trHeight w:val="300"/>
        </w:trPr>
        <w:tc>
          <w:tcPr>
            <w:tcW w:w="1809" w:type="dxa"/>
          </w:tcPr>
          <w:p w14:paraId="549BEA28" w14:textId="7DC49B48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E15B43">
              <w:rPr>
                <w:rFonts w:ascii="Times New Roman" w:hAnsi="Times New Roman" w:cs="Times New Roman"/>
                <w:szCs w:val="21"/>
              </w:rPr>
              <w:t>cp2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282" w:type="dxa"/>
          </w:tcPr>
          <w:p w14:paraId="7C72E47B" w14:textId="399A4B8A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bookmarkStart w:id="3" w:name="OLE_LINK41"/>
            <w:r w:rsidRPr="00E15B43">
              <w:rPr>
                <w:rFonts w:ascii="Times New Roman" w:hAnsi="Times New Roman" w:cs="Times New Roman"/>
                <w:szCs w:val="21"/>
              </w:rPr>
              <w:t>TTACCCTTGCTATCTCTTCG</w:t>
            </w:r>
            <w:bookmarkEnd w:id="3"/>
          </w:p>
        </w:tc>
        <w:tc>
          <w:tcPr>
            <w:tcW w:w="2664" w:type="dxa"/>
            <w:vMerge/>
          </w:tcPr>
          <w:p w14:paraId="5EB44EB9" w14:textId="77777777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7EDA" w:rsidRPr="00E15B43" w14:paraId="11E5D924" w14:textId="77777777" w:rsidTr="00FC2AE7">
        <w:trPr>
          <w:trHeight w:val="300"/>
        </w:trPr>
        <w:tc>
          <w:tcPr>
            <w:tcW w:w="1809" w:type="dxa"/>
          </w:tcPr>
          <w:p w14:paraId="2D614B93" w14:textId="03EF8289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E15B43">
              <w:rPr>
                <w:rFonts w:ascii="Times New Roman" w:hAnsi="Times New Roman" w:cs="Times New Roman"/>
                <w:szCs w:val="21"/>
              </w:rPr>
              <w:t>rd1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282" w:type="dxa"/>
          </w:tcPr>
          <w:p w14:paraId="089D0EB6" w14:textId="2305CFB7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AGTAACACCCGAAGAGAAAG</w:t>
            </w:r>
          </w:p>
        </w:tc>
        <w:tc>
          <w:tcPr>
            <w:tcW w:w="2664" w:type="dxa"/>
            <w:vMerge w:val="restart"/>
          </w:tcPr>
          <w:p w14:paraId="0C4A1A76" w14:textId="526EFF7A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1317DA">
              <w:rPr>
                <w:rFonts w:ascii="Times New Roman" w:hAnsi="Times New Roman" w:cs="Times New Roman"/>
                <w:i/>
                <w:szCs w:val="21"/>
              </w:rPr>
              <w:t>Bc</w:t>
            </w:r>
            <w:r w:rsidRPr="00917EDA">
              <w:rPr>
                <w:rFonts w:ascii="Times New Roman" w:hAnsi="Times New Roman" w:cs="Times New Roman"/>
                <w:i/>
                <w:szCs w:val="21"/>
              </w:rPr>
              <w:t>Prd1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1317DA">
              <w:rPr>
                <w:rFonts w:ascii="Times New Roman" w:hAnsi="Times New Roman" w:cs="Times New Roman"/>
                <w:iCs/>
                <w:szCs w:val="21"/>
              </w:rPr>
              <w:t>for qPCR</w:t>
            </w:r>
          </w:p>
        </w:tc>
      </w:tr>
      <w:tr w:rsidR="00917EDA" w:rsidRPr="00E15B43" w14:paraId="2D86759B" w14:textId="77777777" w:rsidTr="00FC2AE7">
        <w:trPr>
          <w:trHeight w:val="300"/>
        </w:trPr>
        <w:tc>
          <w:tcPr>
            <w:tcW w:w="1809" w:type="dxa"/>
          </w:tcPr>
          <w:p w14:paraId="7E5EE6E1" w14:textId="4F64675D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E15B43">
              <w:rPr>
                <w:rFonts w:ascii="Times New Roman" w:hAnsi="Times New Roman" w:cs="Times New Roman"/>
                <w:szCs w:val="21"/>
              </w:rPr>
              <w:t>rd1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282" w:type="dxa"/>
          </w:tcPr>
          <w:p w14:paraId="19CC35D5" w14:textId="29FA7912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CGTGCTTCTGTAGGCTTTTT</w:t>
            </w:r>
          </w:p>
        </w:tc>
        <w:tc>
          <w:tcPr>
            <w:tcW w:w="2664" w:type="dxa"/>
            <w:vMerge/>
          </w:tcPr>
          <w:p w14:paraId="4A39FC07" w14:textId="77777777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7EDA" w:rsidRPr="00E15B43" w14:paraId="7781DD4D" w14:textId="77777777" w:rsidTr="00920F68">
        <w:trPr>
          <w:trHeight w:val="300"/>
        </w:trPr>
        <w:tc>
          <w:tcPr>
            <w:tcW w:w="1809" w:type="dxa"/>
          </w:tcPr>
          <w:p w14:paraId="7C871555" w14:textId="3FDD0A09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E15B43">
              <w:rPr>
                <w:rFonts w:ascii="Times New Roman" w:hAnsi="Times New Roman" w:cs="Times New Roman"/>
                <w:szCs w:val="21"/>
              </w:rPr>
              <w:t>rd2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282" w:type="dxa"/>
          </w:tcPr>
          <w:p w14:paraId="654A48E0" w14:textId="7C1727AA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TACTATCGCTGGTTTCCTTG</w:t>
            </w:r>
          </w:p>
        </w:tc>
        <w:tc>
          <w:tcPr>
            <w:tcW w:w="2664" w:type="dxa"/>
            <w:vMerge w:val="restart"/>
          </w:tcPr>
          <w:p w14:paraId="6DDAA1E6" w14:textId="288D7D7B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1317DA">
              <w:rPr>
                <w:rFonts w:ascii="Times New Roman" w:hAnsi="Times New Roman" w:cs="Times New Roman"/>
                <w:i/>
                <w:szCs w:val="21"/>
              </w:rPr>
              <w:t>Bc</w:t>
            </w:r>
            <w:bookmarkStart w:id="4" w:name="OLE_LINK176"/>
            <w:r w:rsidRPr="00917EDA">
              <w:rPr>
                <w:rFonts w:ascii="Times New Roman" w:hAnsi="Times New Roman" w:cs="Times New Roman"/>
                <w:i/>
                <w:szCs w:val="21"/>
              </w:rPr>
              <w:t>Prd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2 </w:t>
            </w:r>
            <w:bookmarkEnd w:id="4"/>
            <w:r w:rsidRPr="001317DA">
              <w:rPr>
                <w:rFonts w:ascii="Times New Roman" w:hAnsi="Times New Roman" w:cs="Times New Roman"/>
                <w:iCs/>
                <w:szCs w:val="21"/>
              </w:rPr>
              <w:t>for qPCR</w:t>
            </w:r>
          </w:p>
        </w:tc>
      </w:tr>
      <w:tr w:rsidR="00917EDA" w:rsidRPr="00E15B43" w14:paraId="2448F5A9" w14:textId="77777777" w:rsidTr="00920F68">
        <w:trPr>
          <w:trHeight w:val="300"/>
        </w:trPr>
        <w:tc>
          <w:tcPr>
            <w:tcW w:w="1809" w:type="dxa"/>
          </w:tcPr>
          <w:p w14:paraId="567DB44E" w14:textId="538CBDEF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E15B43">
              <w:rPr>
                <w:rFonts w:ascii="Times New Roman" w:hAnsi="Times New Roman" w:cs="Times New Roman"/>
                <w:szCs w:val="21"/>
              </w:rPr>
              <w:t>rd2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282" w:type="dxa"/>
          </w:tcPr>
          <w:p w14:paraId="2F7B0AA6" w14:textId="4D5F4002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GCGAGATTCCCAATAGCACC</w:t>
            </w:r>
          </w:p>
        </w:tc>
        <w:tc>
          <w:tcPr>
            <w:tcW w:w="2664" w:type="dxa"/>
            <w:vMerge/>
          </w:tcPr>
          <w:p w14:paraId="1E5454E1" w14:textId="77777777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7EDA" w:rsidRPr="00E15B43" w14:paraId="221E194E" w14:textId="77777777" w:rsidTr="00D82B1D">
        <w:trPr>
          <w:trHeight w:val="300"/>
        </w:trPr>
        <w:tc>
          <w:tcPr>
            <w:tcW w:w="1809" w:type="dxa"/>
          </w:tcPr>
          <w:p w14:paraId="71D462FC" w14:textId="381C7DD0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E15B43">
              <w:rPr>
                <w:rFonts w:ascii="Times New Roman" w:hAnsi="Times New Roman" w:cs="Times New Roman"/>
                <w:szCs w:val="21"/>
              </w:rPr>
              <w:t>rd3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282" w:type="dxa"/>
          </w:tcPr>
          <w:p w14:paraId="7BE66144" w14:textId="3794928D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TTTATTAGCAGCAGTGTTGC</w:t>
            </w:r>
          </w:p>
        </w:tc>
        <w:tc>
          <w:tcPr>
            <w:tcW w:w="2664" w:type="dxa"/>
            <w:vMerge w:val="restart"/>
          </w:tcPr>
          <w:p w14:paraId="502E7A7E" w14:textId="1A254425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1317DA">
              <w:rPr>
                <w:rFonts w:ascii="Times New Roman" w:hAnsi="Times New Roman" w:cs="Times New Roman"/>
                <w:i/>
                <w:szCs w:val="21"/>
              </w:rPr>
              <w:t>Bc</w:t>
            </w:r>
            <w:r w:rsidR="000E3586" w:rsidRPr="00917EDA">
              <w:rPr>
                <w:rFonts w:ascii="Times New Roman" w:hAnsi="Times New Roman" w:cs="Times New Roman"/>
                <w:i/>
                <w:szCs w:val="21"/>
              </w:rPr>
              <w:t>Prd</w:t>
            </w:r>
            <w:r w:rsidR="000E3586">
              <w:rPr>
                <w:rFonts w:ascii="Times New Roman" w:hAnsi="Times New Roman" w:cs="Times New Roman"/>
                <w:i/>
                <w:szCs w:val="21"/>
              </w:rPr>
              <w:t xml:space="preserve">3 </w:t>
            </w:r>
            <w:r w:rsidRPr="001317DA">
              <w:rPr>
                <w:rFonts w:ascii="Times New Roman" w:hAnsi="Times New Roman" w:cs="Times New Roman"/>
                <w:iCs/>
                <w:szCs w:val="21"/>
              </w:rPr>
              <w:t>for qPCR</w:t>
            </w:r>
          </w:p>
        </w:tc>
      </w:tr>
      <w:tr w:rsidR="00917EDA" w:rsidRPr="00E15B43" w14:paraId="4C8D9125" w14:textId="77777777" w:rsidTr="00D82B1D">
        <w:trPr>
          <w:trHeight w:val="300"/>
        </w:trPr>
        <w:tc>
          <w:tcPr>
            <w:tcW w:w="1809" w:type="dxa"/>
          </w:tcPr>
          <w:p w14:paraId="379DC7A2" w14:textId="59491C13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E15B43">
              <w:rPr>
                <w:rFonts w:ascii="Times New Roman" w:hAnsi="Times New Roman" w:cs="Times New Roman"/>
                <w:szCs w:val="21"/>
              </w:rPr>
              <w:t>rd3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282" w:type="dxa"/>
          </w:tcPr>
          <w:p w14:paraId="3B006EEA" w14:textId="443C5B6C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AATGGGTAAAGCTTGATGTG</w:t>
            </w:r>
          </w:p>
        </w:tc>
        <w:tc>
          <w:tcPr>
            <w:tcW w:w="2664" w:type="dxa"/>
            <w:vMerge/>
          </w:tcPr>
          <w:p w14:paraId="1AABD16A" w14:textId="77777777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7EDA" w:rsidRPr="00E15B43" w14:paraId="2C02CF66" w14:textId="77777777" w:rsidTr="00C70351">
        <w:trPr>
          <w:trHeight w:val="300"/>
        </w:trPr>
        <w:tc>
          <w:tcPr>
            <w:tcW w:w="1809" w:type="dxa"/>
          </w:tcPr>
          <w:p w14:paraId="5E07231F" w14:textId="4072419F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E15B43">
              <w:rPr>
                <w:rFonts w:ascii="Times New Roman" w:hAnsi="Times New Roman" w:cs="Times New Roman"/>
                <w:szCs w:val="21"/>
              </w:rPr>
              <w:t>rd4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282" w:type="dxa"/>
          </w:tcPr>
          <w:p w14:paraId="52DB3606" w14:textId="35DDA0DB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CTTTTGGCGACGAATACGGT</w:t>
            </w:r>
          </w:p>
        </w:tc>
        <w:tc>
          <w:tcPr>
            <w:tcW w:w="2664" w:type="dxa"/>
            <w:vMerge w:val="restart"/>
          </w:tcPr>
          <w:p w14:paraId="3EB4753F" w14:textId="31AFB181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1317DA">
              <w:rPr>
                <w:rFonts w:ascii="Times New Roman" w:hAnsi="Times New Roman" w:cs="Times New Roman"/>
                <w:i/>
                <w:szCs w:val="21"/>
              </w:rPr>
              <w:t>Bc</w:t>
            </w:r>
            <w:r w:rsidR="000E3586" w:rsidRPr="00917EDA">
              <w:rPr>
                <w:rFonts w:ascii="Times New Roman" w:hAnsi="Times New Roman" w:cs="Times New Roman"/>
                <w:i/>
                <w:szCs w:val="21"/>
              </w:rPr>
              <w:t>Prd</w:t>
            </w:r>
            <w:r w:rsidR="000E3586">
              <w:rPr>
                <w:rFonts w:ascii="Times New Roman" w:hAnsi="Times New Roman" w:cs="Times New Roman"/>
                <w:i/>
                <w:szCs w:val="21"/>
              </w:rPr>
              <w:t xml:space="preserve">4 </w:t>
            </w:r>
            <w:r w:rsidRPr="001317DA">
              <w:rPr>
                <w:rFonts w:ascii="Times New Roman" w:hAnsi="Times New Roman" w:cs="Times New Roman"/>
                <w:iCs/>
                <w:szCs w:val="21"/>
              </w:rPr>
              <w:t>for qPCR</w:t>
            </w:r>
          </w:p>
        </w:tc>
      </w:tr>
      <w:tr w:rsidR="00917EDA" w:rsidRPr="00E15B43" w14:paraId="4A1205D9" w14:textId="77777777" w:rsidTr="00C70351">
        <w:trPr>
          <w:trHeight w:val="300"/>
        </w:trPr>
        <w:tc>
          <w:tcPr>
            <w:tcW w:w="1809" w:type="dxa"/>
          </w:tcPr>
          <w:p w14:paraId="22757BA7" w14:textId="14FA39BF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 w:rsidR="00324111">
              <w:rPr>
                <w:rFonts w:ascii="Times New Roman" w:hAnsi="Times New Roman" w:cs="Times New Roman"/>
                <w:szCs w:val="21"/>
              </w:rPr>
              <w:t>P</w:t>
            </w:r>
            <w:r w:rsidRPr="00E15B43">
              <w:rPr>
                <w:rFonts w:ascii="Times New Roman" w:hAnsi="Times New Roman" w:cs="Times New Roman"/>
                <w:szCs w:val="21"/>
              </w:rPr>
              <w:t>rd4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282" w:type="dxa"/>
          </w:tcPr>
          <w:p w14:paraId="10158D0A" w14:textId="0A942C9D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TCGACAAGATGCCCAACGGT</w:t>
            </w:r>
          </w:p>
        </w:tc>
        <w:tc>
          <w:tcPr>
            <w:tcW w:w="2664" w:type="dxa"/>
            <w:vMerge/>
          </w:tcPr>
          <w:p w14:paraId="25D07B2C" w14:textId="77777777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7EDA" w:rsidRPr="00E15B43" w14:paraId="4EBBCACE" w14:textId="77777777" w:rsidTr="0082379B">
        <w:trPr>
          <w:trHeight w:val="300"/>
        </w:trPr>
        <w:tc>
          <w:tcPr>
            <w:tcW w:w="1809" w:type="dxa"/>
          </w:tcPr>
          <w:p w14:paraId="54F09A21" w14:textId="57F6AECD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 w:rsidR="00324111">
              <w:rPr>
                <w:rFonts w:ascii="Times New Roman" w:hAnsi="Times New Roman" w:cs="Times New Roman"/>
                <w:szCs w:val="21"/>
              </w:rPr>
              <w:t>P</w:t>
            </w:r>
            <w:r w:rsidRPr="00E15B43">
              <w:rPr>
                <w:rFonts w:ascii="Times New Roman" w:hAnsi="Times New Roman" w:cs="Times New Roman"/>
                <w:szCs w:val="21"/>
              </w:rPr>
              <w:t>rd5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282" w:type="dxa"/>
          </w:tcPr>
          <w:p w14:paraId="2D55D20F" w14:textId="6A5311FF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CGCACTCGACCTCAACATCG</w:t>
            </w:r>
          </w:p>
        </w:tc>
        <w:tc>
          <w:tcPr>
            <w:tcW w:w="2664" w:type="dxa"/>
            <w:vMerge w:val="restart"/>
          </w:tcPr>
          <w:p w14:paraId="50685CC5" w14:textId="46F0E79F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1317DA">
              <w:rPr>
                <w:rFonts w:ascii="Times New Roman" w:hAnsi="Times New Roman" w:cs="Times New Roman"/>
                <w:i/>
                <w:szCs w:val="21"/>
              </w:rPr>
              <w:t>Bc</w:t>
            </w:r>
            <w:r w:rsidR="000E3586" w:rsidRPr="00917EDA">
              <w:rPr>
                <w:rFonts w:ascii="Times New Roman" w:hAnsi="Times New Roman" w:cs="Times New Roman"/>
                <w:i/>
                <w:szCs w:val="21"/>
              </w:rPr>
              <w:t>Prd</w:t>
            </w:r>
            <w:r w:rsidR="000E3586">
              <w:rPr>
                <w:rFonts w:ascii="Times New Roman" w:hAnsi="Times New Roman" w:cs="Times New Roman"/>
                <w:i/>
                <w:szCs w:val="21"/>
              </w:rPr>
              <w:t xml:space="preserve">5 </w:t>
            </w:r>
            <w:r w:rsidRPr="001317DA">
              <w:rPr>
                <w:rFonts w:ascii="Times New Roman" w:hAnsi="Times New Roman" w:cs="Times New Roman"/>
                <w:iCs/>
                <w:szCs w:val="21"/>
              </w:rPr>
              <w:t>for qPCR</w:t>
            </w:r>
          </w:p>
        </w:tc>
      </w:tr>
      <w:tr w:rsidR="00917EDA" w:rsidRPr="00E15B43" w14:paraId="7BA44D2D" w14:textId="77777777" w:rsidTr="0082379B">
        <w:trPr>
          <w:trHeight w:val="300"/>
        </w:trPr>
        <w:tc>
          <w:tcPr>
            <w:tcW w:w="1809" w:type="dxa"/>
          </w:tcPr>
          <w:p w14:paraId="2346E83F" w14:textId="5B300F1E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E15B43">
              <w:rPr>
                <w:rFonts w:ascii="Times New Roman" w:hAnsi="Times New Roman" w:cs="Times New Roman"/>
                <w:szCs w:val="21"/>
              </w:rPr>
              <w:t>rd5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282" w:type="dxa"/>
          </w:tcPr>
          <w:p w14:paraId="72487880" w14:textId="1297178B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ACTCAACCCACTCAACGCTG</w:t>
            </w:r>
          </w:p>
        </w:tc>
        <w:tc>
          <w:tcPr>
            <w:tcW w:w="2664" w:type="dxa"/>
            <w:vMerge/>
          </w:tcPr>
          <w:p w14:paraId="6143A881" w14:textId="77777777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7EDA" w:rsidRPr="00E15B43" w14:paraId="4A05FB90" w14:textId="77777777" w:rsidTr="00B4267E">
        <w:trPr>
          <w:trHeight w:val="300"/>
        </w:trPr>
        <w:tc>
          <w:tcPr>
            <w:tcW w:w="1809" w:type="dxa"/>
          </w:tcPr>
          <w:p w14:paraId="56E41ABF" w14:textId="4996D4D9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E15B43">
              <w:rPr>
                <w:rFonts w:ascii="Times New Roman" w:hAnsi="Times New Roman" w:cs="Times New Roman"/>
                <w:szCs w:val="21"/>
              </w:rPr>
              <w:t>rd6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282" w:type="dxa"/>
          </w:tcPr>
          <w:p w14:paraId="07E2FFAF" w14:textId="06881570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AATCTTTGCTGGGGTTTTCG</w:t>
            </w:r>
          </w:p>
        </w:tc>
        <w:tc>
          <w:tcPr>
            <w:tcW w:w="2664" w:type="dxa"/>
            <w:vMerge w:val="restart"/>
          </w:tcPr>
          <w:p w14:paraId="2A779E70" w14:textId="349C3903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1317DA">
              <w:rPr>
                <w:rFonts w:ascii="Times New Roman" w:hAnsi="Times New Roman" w:cs="Times New Roman"/>
                <w:i/>
                <w:szCs w:val="21"/>
              </w:rPr>
              <w:t>Bc</w:t>
            </w:r>
            <w:r w:rsidR="000E3586" w:rsidRPr="00917EDA">
              <w:rPr>
                <w:rFonts w:ascii="Times New Roman" w:hAnsi="Times New Roman" w:cs="Times New Roman"/>
                <w:i/>
                <w:szCs w:val="21"/>
              </w:rPr>
              <w:t>Prd</w:t>
            </w:r>
            <w:r w:rsidR="000E3586">
              <w:rPr>
                <w:rFonts w:ascii="Times New Roman" w:hAnsi="Times New Roman" w:cs="Times New Roman"/>
                <w:i/>
                <w:szCs w:val="21"/>
              </w:rPr>
              <w:t xml:space="preserve">6 </w:t>
            </w:r>
            <w:r w:rsidRPr="001317DA">
              <w:rPr>
                <w:rFonts w:ascii="Times New Roman" w:hAnsi="Times New Roman" w:cs="Times New Roman"/>
                <w:iCs/>
                <w:szCs w:val="21"/>
              </w:rPr>
              <w:t>for qPCR</w:t>
            </w:r>
          </w:p>
        </w:tc>
      </w:tr>
      <w:tr w:rsidR="00917EDA" w:rsidRPr="00E15B43" w14:paraId="739141AC" w14:textId="77777777" w:rsidTr="00B4267E">
        <w:trPr>
          <w:trHeight w:val="300"/>
        </w:trPr>
        <w:tc>
          <w:tcPr>
            <w:tcW w:w="1809" w:type="dxa"/>
          </w:tcPr>
          <w:p w14:paraId="2A6F9EEE" w14:textId="0446F501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E15B43">
              <w:rPr>
                <w:rFonts w:ascii="Times New Roman" w:hAnsi="Times New Roman" w:cs="Times New Roman"/>
                <w:szCs w:val="21"/>
              </w:rPr>
              <w:t>rd6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282" w:type="dxa"/>
          </w:tcPr>
          <w:p w14:paraId="1730C9DC" w14:textId="16939C91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AGTTGCCTTCGTCCATAGCC</w:t>
            </w:r>
          </w:p>
        </w:tc>
        <w:tc>
          <w:tcPr>
            <w:tcW w:w="2664" w:type="dxa"/>
            <w:vMerge/>
          </w:tcPr>
          <w:p w14:paraId="45BCB5A4" w14:textId="77777777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7EDA" w:rsidRPr="00E15B43" w14:paraId="7FA67A07" w14:textId="77777777" w:rsidTr="00C50166">
        <w:trPr>
          <w:trHeight w:val="300"/>
        </w:trPr>
        <w:tc>
          <w:tcPr>
            <w:tcW w:w="1809" w:type="dxa"/>
          </w:tcPr>
          <w:p w14:paraId="180A3DF5" w14:textId="62AAA47F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E15B43">
              <w:rPr>
                <w:rFonts w:ascii="Times New Roman" w:hAnsi="Times New Roman" w:cs="Times New Roman"/>
                <w:szCs w:val="21"/>
              </w:rPr>
              <w:t>rd7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282" w:type="dxa"/>
          </w:tcPr>
          <w:p w14:paraId="5BF79E0B" w14:textId="05FDDB31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GCAAACTCTTCCGACAAATC</w:t>
            </w:r>
          </w:p>
        </w:tc>
        <w:tc>
          <w:tcPr>
            <w:tcW w:w="2664" w:type="dxa"/>
            <w:vMerge w:val="restart"/>
          </w:tcPr>
          <w:p w14:paraId="4576F51F" w14:textId="74E7FE9C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1317DA">
              <w:rPr>
                <w:rFonts w:ascii="Times New Roman" w:hAnsi="Times New Roman" w:cs="Times New Roman"/>
                <w:i/>
                <w:szCs w:val="21"/>
              </w:rPr>
              <w:t>Bc</w:t>
            </w:r>
            <w:r w:rsidR="000E3586" w:rsidRPr="00917EDA">
              <w:rPr>
                <w:rFonts w:ascii="Times New Roman" w:hAnsi="Times New Roman" w:cs="Times New Roman"/>
                <w:i/>
                <w:szCs w:val="21"/>
              </w:rPr>
              <w:t>Prd</w:t>
            </w:r>
            <w:r w:rsidR="000E3586">
              <w:rPr>
                <w:rFonts w:ascii="Times New Roman" w:hAnsi="Times New Roman" w:cs="Times New Roman"/>
                <w:i/>
                <w:szCs w:val="21"/>
              </w:rPr>
              <w:t xml:space="preserve">7 </w:t>
            </w:r>
            <w:r w:rsidRPr="001317DA">
              <w:rPr>
                <w:rFonts w:ascii="Times New Roman" w:hAnsi="Times New Roman" w:cs="Times New Roman"/>
                <w:iCs/>
                <w:szCs w:val="21"/>
              </w:rPr>
              <w:t>or qPCR</w:t>
            </w:r>
          </w:p>
        </w:tc>
      </w:tr>
      <w:tr w:rsidR="00917EDA" w:rsidRPr="00E15B43" w14:paraId="34EE7923" w14:textId="77777777" w:rsidTr="00C50166">
        <w:trPr>
          <w:trHeight w:val="300"/>
        </w:trPr>
        <w:tc>
          <w:tcPr>
            <w:tcW w:w="1809" w:type="dxa"/>
          </w:tcPr>
          <w:p w14:paraId="39016AC7" w14:textId="03FBDE4D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E15B43">
              <w:rPr>
                <w:rFonts w:ascii="Times New Roman" w:hAnsi="Times New Roman" w:cs="Times New Roman"/>
                <w:szCs w:val="21"/>
              </w:rPr>
              <w:t>rd7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282" w:type="dxa"/>
          </w:tcPr>
          <w:p w14:paraId="066A3807" w14:textId="6E383084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GCCAAGATACTGCGTCACAT</w:t>
            </w:r>
          </w:p>
        </w:tc>
        <w:tc>
          <w:tcPr>
            <w:tcW w:w="2664" w:type="dxa"/>
            <w:vMerge/>
          </w:tcPr>
          <w:p w14:paraId="33F40EF4" w14:textId="77777777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7EDA" w:rsidRPr="00E15B43" w14:paraId="42614199" w14:textId="77777777" w:rsidTr="009D5624">
        <w:trPr>
          <w:trHeight w:val="300"/>
        </w:trPr>
        <w:tc>
          <w:tcPr>
            <w:tcW w:w="1809" w:type="dxa"/>
          </w:tcPr>
          <w:p w14:paraId="2C4685AA" w14:textId="42427D35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E15B43">
              <w:rPr>
                <w:rFonts w:ascii="Times New Roman" w:hAnsi="Times New Roman" w:cs="Times New Roman"/>
                <w:szCs w:val="21"/>
              </w:rPr>
              <w:t>rd8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282" w:type="dxa"/>
          </w:tcPr>
          <w:p w14:paraId="2882855A" w14:textId="336F6033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GCGAGCAAATACCCTCCAAT</w:t>
            </w:r>
          </w:p>
        </w:tc>
        <w:tc>
          <w:tcPr>
            <w:tcW w:w="2664" w:type="dxa"/>
            <w:vMerge w:val="restart"/>
          </w:tcPr>
          <w:p w14:paraId="3242A92F" w14:textId="73402A55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1317DA">
              <w:rPr>
                <w:rFonts w:ascii="Times New Roman" w:hAnsi="Times New Roman" w:cs="Times New Roman"/>
                <w:i/>
                <w:szCs w:val="21"/>
              </w:rPr>
              <w:t>Bc</w:t>
            </w:r>
            <w:r w:rsidR="000E3586" w:rsidRPr="00917EDA">
              <w:rPr>
                <w:rFonts w:ascii="Times New Roman" w:hAnsi="Times New Roman" w:cs="Times New Roman"/>
                <w:i/>
                <w:szCs w:val="21"/>
              </w:rPr>
              <w:t>Prd</w:t>
            </w:r>
            <w:r w:rsidR="000E3586">
              <w:rPr>
                <w:rFonts w:ascii="Times New Roman" w:hAnsi="Times New Roman" w:cs="Times New Roman"/>
                <w:i/>
                <w:szCs w:val="21"/>
              </w:rPr>
              <w:t xml:space="preserve">8 </w:t>
            </w:r>
            <w:r w:rsidRPr="001317DA">
              <w:rPr>
                <w:rFonts w:ascii="Times New Roman" w:hAnsi="Times New Roman" w:cs="Times New Roman"/>
                <w:iCs/>
                <w:szCs w:val="21"/>
              </w:rPr>
              <w:t>for qPCR</w:t>
            </w:r>
          </w:p>
        </w:tc>
      </w:tr>
      <w:tr w:rsidR="00917EDA" w:rsidRPr="00E15B43" w14:paraId="1614AE4E" w14:textId="77777777" w:rsidTr="009D5624">
        <w:trPr>
          <w:trHeight w:val="300"/>
        </w:trPr>
        <w:tc>
          <w:tcPr>
            <w:tcW w:w="1809" w:type="dxa"/>
          </w:tcPr>
          <w:p w14:paraId="655949FA" w14:textId="671ACFF1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E15B43">
              <w:rPr>
                <w:rFonts w:ascii="Times New Roman" w:hAnsi="Times New Roman" w:cs="Times New Roman"/>
                <w:szCs w:val="21"/>
              </w:rPr>
              <w:t>rd8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282" w:type="dxa"/>
          </w:tcPr>
          <w:p w14:paraId="2D77DD61" w14:textId="37231E60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AACAGAGGCGAAAGAGAATT</w:t>
            </w:r>
          </w:p>
        </w:tc>
        <w:tc>
          <w:tcPr>
            <w:tcW w:w="2664" w:type="dxa"/>
            <w:vMerge/>
          </w:tcPr>
          <w:p w14:paraId="6A7498BE" w14:textId="77777777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7EDA" w:rsidRPr="00E15B43" w14:paraId="12DC6D43" w14:textId="77777777" w:rsidTr="00EC28C0">
        <w:trPr>
          <w:trHeight w:val="300"/>
        </w:trPr>
        <w:tc>
          <w:tcPr>
            <w:tcW w:w="1809" w:type="dxa"/>
          </w:tcPr>
          <w:p w14:paraId="3E588819" w14:textId="72073DA2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E15B43">
              <w:rPr>
                <w:rFonts w:ascii="Times New Roman" w:hAnsi="Times New Roman" w:cs="Times New Roman"/>
                <w:szCs w:val="21"/>
              </w:rPr>
              <w:t>rd9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282" w:type="dxa"/>
          </w:tcPr>
          <w:p w14:paraId="6569F694" w14:textId="234DE8AE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TTCTTCATTTTTCGGTGTCG</w:t>
            </w:r>
          </w:p>
        </w:tc>
        <w:tc>
          <w:tcPr>
            <w:tcW w:w="2664" w:type="dxa"/>
            <w:vMerge w:val="restart"/>
          </w:tcPr>
          <w:p w14:paraId="2D258141" w14:textId="7544E239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1317DA">
              <w:rPr>
                <w:rFonts w:ascii="Times New Roman" w:hAnsi="Times New Roman" w:cs="Times New Roman"/>
                <w:i/>
                <w:szCs w:val="21"/>
              </w:rPr>
              <w:t>Bc</w:t>
            </w:r>
            <w:r w:rsidR="000E3586" w:rsidRPr="00917EDA">
              <w:rPr>
                <w:rFonts w:ascii="Times New Roman" w:hAnsi="Times New Roman" w:cs="Times New Roman"/>
                <w:i/>
                <w:szCs w:val="21"/>
              </w:rPr>
              <w:t>Prd</w:t>
            </w:r>
            <w:r w:rsidR="000E3586">
              <w:rPr>
                <w:rFonts w:ascii="Times New Roman" w:hAnsi="Times New Roman" w:cs="Times New Roman"/>
                <w:i/>
                <w:szCs w:val="21"/>
              </w:rPr>
              <w:t xml:space="preserve">9 </w:t>
            </w:r>
            <w:r w:rsidRPr="001317DA">
              <w:rPr>
                <w:rFonts w:ascii="Times New Roman" w:hAnsi="Times New Roman" w:cs="Times New Roman"/>
                <w:iCs/>
                <w:szCs w:val="21"/>
              </w:rPr>
              <w:t>for qPCR</w:t>
            </w:r>
          </w:p>
        </w:tc>
      </w:tr>
      <w:tr w:rsidR="00917EDA" w:rsidRPr="00E15B43" w14:paraId="61FAF58D" w14:textId="77777777" w:rsidTr="00EC28C0">
        <w:trPr>
          <w:trHeight w:val="300"/>
        </w:trPr>
        <w:tc>
          <w:tcPr>
            <w:tcW w:w="1809" w:type="dxa"/>
          </w:tcPr>
          <w:p w14:paraId="3083A75A" w14:textId="6154AC6B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E15B43">
              <w:rPr>
                <w:rFonts w:ascii="Times New Roman" w:hAnsi="Times New Roman" w:cs="Times New Roman"/>
                <w:szCs w:val="21"/>
              </w:rPr>
              <w:t>rd9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282" w:type="dxa"/>
          </w:tcPr>
          <w:p w14:paraId="45B80641" w14:textId="0F3F3A2A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AGAGAACCAGGCGTAGCAAT</w:t>
            </w:r>
          </w:p>
        </w:tc>
        <w:tc>
          <w:tcPr>
            <w:tcW w:w="2664" w:type="dxa"/>
            <w:vMerge/>
          </w:tcPr>
          <w:p w14:paraId="3FD4CE4B" w14:textId="77777777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7EDA" w:rsidRPr="00E15B43" w14:paraId="705E5F10" w14:textId="77777777" w:rsidTr="0034211F">
        <w:trPr>
          <w:trHeight w:val="300"/>
        </w:trPr>
        <w:tc>
          <w:tcPr>
            <w:tcW w:w="1809" w:type="dxa"/>
          </w:tcPr>
          <w:p w14:paraId="7699B7BE" w14:textId="05242A31" w:rsidR="00917EDA" w:rsidRPr="00DF3E2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E15B43">
              <w:rPr>
                <w:rFonts w:ascii="Times New Roman" w:hAnsi="Times New Roman" w:cs="Times New Roman"/>
                <w:szCs w:val="21"/>
              </w:rPr>
              <w:t>rd11-</w:t>
            </w:r>
            <w:r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282" w:type="dxa"/>
          </w:tcPr>
          <w:p w14:paraId="022ADDAD" w14:textId="3922927B" w:rsidR="00917EDA" w:rsidRPr="00D46D59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GAAATCATCACCAATAACGG</w:t>
            </w:r>
          </w:p>
        </w:tc>
        <w:tc>
          <w:tcPr>
            <w:tcW w:w="2664" w:type="dxa"/>
            <w:vMerge w:val="restart"/>
          </w:tcPr>
          <w:p w14:paraId="4186EDD2" w14:textId="1D8F1B2E" w:rsidR="00917EDA" w:rsidRPr="00E15B43" w:rsidRDefault="00917EDA" w:rsidP="00917EDA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1317DA">
              <w:rPr>
                <w:rFonts w:ascii="Times New Roman" w:hAnsi="Times New Roman" w:cs="Times New Roman"/>
                <w:i/>
                <w:szCs w:val="21"/>
              </w:rPr>
              <w:t>Bc</w:t>
            </w:r>
            <w:r w:rsidR="000E3586" w:rsidRPr="00917EDA">
              <w:rPr>
                <w:rFonts w:ascii="Times New Roman" w:hAnsi="Times New Roman" w:cs="Times New Roman"/>
                <w:i/>
                <w:szCs w:val="21"/>
              </w:rPr>
              <w:t>Prd</w:t>
            </w:r>
            <w:r w:rsidR="000E3586">
              <w:rPr>
                <w:rFonts w:ascii="Times New Roman" w:hAnsi="Times New Roman" w:cs="Times New Roman"/>
                <w:i/>
                <w:szCs w:val="21"/>
              </w:rPr>
              <w:t xml:space="preserve">11 </w:t>
            </w:r>
            <w:r w:rsidRPr="001317DA">
              <w:rPr>
                <w:rFonts w:ascii="Times New Roman" w:hAnsi="Times New Roman" w:cs="Times New Roman"/>
                <w:iCs/>
                <w:szCs w:val="21"/>
              </w:rPr>
              <w:t>for qPCR</w:t>
            </w:r>
          </w:p>
        </w:tc>
      </w:tr>
      <w:tr w:rsidR="000A4890" w:rsidRPr="00E15B43" w14:paraId="734535F7" w14:textId="77777777" w:rsidTr="0034211F">
        <w:trPr>
          <w:trHeight w:val="300"/>
        </w:trPr>
        <w:tc>
          <w:tcPr>
            <w:tcW w:w="1809" w:type="dxa"/>
          </w:tcPr>
          <w:p w14:paraId="331A56E1" w14:textId="7E23460E" w:rsidR="000A4890" w:rsidRPr="00DF3E23" w:rsidRDefault="000A4890" w:rsidP="000A4890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Bc</w:t>
            </w:r>
            <w:r w:rsidR="00E15B43">
              <w:rPr>
                <w:rFonts w:ascii="Times New Roman" w:hAnsi="Times New Roman" w:cs="Times New Roman"/>
                <w:szCs w:val="21"/>
              </w:rPr>
              <w:t>P</w:t>
            </w:r>
            <w:r w:rsidRPr="00E15B43">
              <w:rPr>
                <w:rFonts w:ascii="Times New Roman" w:hAnsi="Times New Roman" w:cs="Times New Roman"/>
                <w:szCs w:val="21"/>
              </w:rPr>
              <w:t>rd11-</w:t>
            </w:r>
            <w:r w:rsidR="00E15B43">
              <w:rPr>
                <w:rFonts w:ascii="Times New Roman" w:hAnsi="Times New Roman" w:cs="Times New Roman"/>
                <w:szCs w:val="21"/>
              </w:rPr>
              <w:t>RT</w:t>
            </w:r>
            <w:r w:rsidRPr="00E15B4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282" w:type="dxa"/>
          </w:tcPr>
          <w:p w14:paraId="1483CFA8" w14:textId="66373D3A" w:rsidR="000A4890" w:rsidRPr="00D46D59" w:rsidRDefault="000A4890" w:rsidP="00E15B43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E15B43">
              <w:rPr>
                <w:rFonts w:ascii="Times New Roman" w:hAnsi="Times New Roman" w:cs="Times New Roman"/>
                <w:szCs w:val="21"/>
              </w:rPr>
              <w:t>ATCTCCTCACTCACTTTCTC</w:t>
            </w:r>
          </w:p>
        </w:tc>
        <w:tc>
          <w:tcPr>
            <w:tcW w:w="2664" w:type="dxa"/>
            <w:vMerge/>
          </w:tcPr>
          <w:p w14:paraId="1FC2124F" w14:textId="77777777" w:rsidR="000A4890" w:rsidRPr="00E15B43" w:rsidRDefault="000A4890" w:rsidP="00E15B43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57FDB70" w14:textId="77777777" w:rsidR="00346FD3" w:rsidRPr="00E15B43" w:rsidRDefault="00346FD3" w:rsidP="00E15B43">
      <w:pPr>
        <w:adjustRightInd w:val="0"/>
        <w:snapToGrid w:val="0"/>
        <w:outlineLvl w:val="0"/>
        <w:rPr>
          <w:rFonts w:ascii="Times New Roman" w:hAnsi="Times New Roman" w:cs="Times New Roman"/>
          <w:szCs w:val="21"/>
        </w:rPr>
      </w:pPr>
    </w:p>
    <w:sectPr w:rsidR="00346FD3" w:rsidRPr="00E15B43" w:rsidSect="006052E4"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FDDD9" w14:textId="77777777" w:rsidR="00AF269B" w:rsidRDefault="00AF269B" w:rsidP="005926C9">
      <w:r>
        <w:separator/>
      </w:r>
    </w:p>
  </w:endnote>
  <w:endnote w:type="continuationSeparator" w:id="0">
    <w:p w14:paraId="1C88EC32" w14:textId="77777777" w:rsidR="00AF269B" w:rsidRDefault="00AF269B" w:rsidP="00592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微软雅黑"/>
    <w:charset w:val="86"/>
    <w:family w:val="modern"/>
    <w:pitch w:val="default"/>
    <w:sig w:usb0="00000001" w:usb1="080E0000" w:usb2="00000000" w:usb3="00000000" w:csb0="00040000" w:csb1="00000000"/>
  </w:font>
  <w:font w:name="MinionPro-Regular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6665891"/>
      <w:docPartObj>
        <w:docPartGallery w:val="Page Numbers (Bottom of Page)"/>
        <w:docPartUnique/>
      </w:docPartObj>
    </w:sdtPr>
    <w:sdtEndPr/>
    <w:sdtContent>
      <w:p w14:paraId="4ABDC339" w14:textId="77777777" w:rsidR="00C870CA" w:rsidRDefault="00B4629C">
        <w:pPr>
          <w:pStyle w:val="a5"/>
          <w:jc w:val="center"/>
        </w:pPr>
        <w:r>
          <w:fldChar w:fldCharType="begin"/>
        </w:r>
        <w:r w:rsidR="00C870CA">
          <w:instrText xml:space="preserve"> PAGE   \* MERGEFORMAT </w:instrText>
        </w:r>
        <w:r>
          <w:fldChar w:fldCharType="separate"/>
        </w:r>
        <w:r w:rsidR="00D4136E" w:rsidRPr="00D4136E">
          <w:rPr>
            <w:noProof/>
            <w:lang w:val="zh-CN"/>
          </w:rPr>
          <w:t>13</w:t>
        </w:r>
        <w:r>
          <w:rPr>
            <w:noProof/>
            <w:lang w:val="zh-CN"/>
          </w:rPr>
          <w:fldChar w:fldCharType="end"/>
        </w:r>
      </w:p>
    </w:sdtContent>
  </w:sdt>
  <w:p w14:paraId="6CF734E1" w14:textId="77777777" w:rsidR="00C870CA" w:rsidRDefault="00C870C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E86001" w14:textId="77777777" w:rsidR="00AF269B" w:rsidRDefault="00AF269B" w:rsidP="005926C9">
      <w:r>
        <w:separator/>
      </w:r>
    </w:p>
  </w:footnote>
  <w:footnote w:type="continuationSeparator" w:id="0">
    <w:p w14:paraId="25155192" w14:textId="77777777" w:rsidR="00AF269B" w:rsidRDefault="00AF269B" w:rsidP="005926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171303"/>
    <w:multiLevelType w:val="hybridMultilevel"/>
    <w:tmpl w:val="C08C4870"/>
    <w:lvl w:ilvl="0" w:tplc="927072D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59662EEC" w:tentative="1">
      <w:start w:val="1"/>
      <w:numFmt w:val="lowerLetter"/>
      <w:lvlText w:val="%2)"/>
      <w:lvlJc w:val="left"/>
      <w:pPr>
        <w:ind w:left="840" w:hanging="420"/>
      </w:pPr>
    </w:lvl>
    <w:lvl w:ilvl="2" w:tplc="853E3E02" w:tentative="1">
      <w:start w:val="1"/>
      <w:numFmt w:val="lowerRoman"/>
      <w:lvlText w:val="%3."/>
      <w:lvlJc w:val="right"/>
      <w:pPr>
        <w:ind w:left="1260" w:hanging="420"/>
      </w:pPr>
    </w:lvl>
    <w:lvl w:ilvl="3" w:tplc="5BC8652A" w:tentative="1">
      <w:start w:val="1"/>
      <w:numFmt w:val="decimal"/>
      <w:lvlText w:val="%4."/>
      <w:lvlJc w:val="left"/>
      <w:pPr>
        <w:ind w:left="1680" w:hanging="420"/>
      </w:pPr>
    </w:lvl>
    <w:lvl w:ilvl="4" w:tplc="90F4553A" w:tentative="1">
      <w:start w:val="1"/>
      <w:numFmt w:val="lowerLetter"/>
      <w:lvlText w:val="%5)"/>
      <w:lvlJc w:val="left"/>
      <w:pPr>
        <w:ind w:left="2100" w:hanging="420"/>
      </w:pPr>
    </w:lvl>
    <w:lvl w:ilvl="5" w:tplc="003EC122" w:tentative="1">
      <w:start w:val="1"/>
      <w:numFmt w:val="lowerRoman"/>
      <w:lvlText w:val="%6."/>
      <w:lvlJc w:val="right"/>
      <w:pPr>
        <w:ind w:left="2520" w:hanging="420"/>
      </w:pPr>
    </w:lvl>
    <w:lvl w:ilvl="6" w:tplc="D0946A5C" w:tentative="1">
      <w:start w:val="1"/>
      <w:numFmt w:val="decimal"/>
      <w:lvlText w:val="%7."/>
      <w:lvlJc w:val="left"/>
      <w:pPr>
        <w:ind w:left="2940" w:hanging="420"/>
      </w:pPr>
    </w:lvl>
    <w:lvl w:ilvl="7" w:tplc="D5884938" w:tentative="1">
      <w:start w:val="1"/>
      <w:numFmt w:val="lowerLetter"/>
      <w:lvlText w:val="%8)"/>
      <w:lvlJc w:val="left"/>
      <w:pPr>
        <w:ind w:left="3360" w:hanging="420"/>
      </w:pPr>
    </w:lvl>
    <w:lvl w:ilvl="8" w:tplc="360AA7E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427CD3"/>
    <w:multiLevelType w:val="hybridMultilevel"/>
    <w:tmpl w:val="6BFE7EF6"/>
    <w:lvl w:ilvl="0" w:tplc="770446C2">
      <w:start w:val="1"/>
      <w:numFmt w:val="upp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EEB8A4F8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62B2AB24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FAC2695A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38BA884E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7BAE5C32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638C57D8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6A2ED9BA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3D30E0C8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1F74508F"/>
    <w:multiLevelType w:val="hybridMultilevel"/>
    <w:tmpl w:val="90F0BB06"/>
    <w:lvl w:ilvl="0" w:tplc="FF46C7CC">
      <w:start w:val="1"/>
      <w:numFmt w:val="decimal"/>
      <w:lvlText w:val="%1、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" w15:restartNumberingAfterBreak="0">
    <w:nsid w:val="220A0839"/>
    <w:multiLevelType w:val="multilevel"/>
    <w:tmpl w:val="A37A3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796E6E"/>
    <w:multiLevelType w:val="hybridMultilevel"/>
    <w:tmpl w:val="9F680A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CD23D48"/>
    <w:multiLevelType w:val="multilevel"/>
    <w:tmpl w:val="498CE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0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sa5erpzw5aa5ezr0mpve2prt9eaafsszw2&quot;&gt;tom1&lt;record-ids&gt;&lt;item&gt;1&lt;/item&gt;&lt;item&gt;2&lt;/item&gt;&lt;item&gt;3&lt;/item&gt;&lt;item&gt;4&lt;/item&gt;&lt;item&gt;9&lt;/item&gt;&lt;item&gt;10&lt;/item&gt;&lt;item&gt;11&lt;/item&gt;&lt;item&gt;12&lt;/item&gt;&lt;item&gt;16&lt;/item&gt;&lt;item&gt;28&lt;/item&gt;&lt;item&gt;29&lt;/item&gt;&lt;item&gt;30&lt;/item&gt;&lt;item&gt;39&lt;/item&gt;&lt;item&gt;46&lt;/item&gt;&lt;item&gt;54&lt;/item&gt;&lt;item&gt;55&lt;/item&gt;&lt;item&gt;58&lt;/item&gt;&lt;item&gt;60&lt;/item&gt;&lt;item&gt;68&lt;/item&gt;&lt;item&gt;72&lt;/item&gt;&lt;item&gt;73&lt;/item&gt;&lt;item&gt;82&lt;/item&gt;&lt;item&gt;83&lt;/item&gt;&lt;item&gt;114&lt;/item&gt;&lt;item&gt;115&lt;/item&gt;&lt;item&gt;117&lt;/item&gt;&lt;item&gt;118&lt;/item&gt;&lt;item&gt;119&lt;/item&gt;&lt;item&gt;126&lt;/item&gt;&lt;item&gt;132&lt;/item&gt;&lt;item&gt;137&lt;/item&gt;&lt;item&gt;139&lt;/item&gt;&lt;item&gt;140&lt;/item&gt;&lt;item&gt;143&lt;/item&gt;&lt;item&gt;145&lt;/item&gt;&lt;item&gt;146&lt;/item&gt;&lt;item&gt;147&lt;/item&gt;&lt;/record-ids&gt;&lt;/item&gt;&lt;/Libraries&gt;"/>
  </w:docVars>
  <w:rsids>
    <w:rsidRoot w:val="00424A99"/>
    <w:rsid w:val="0000047E"/>
    <w:rsid w:val="00000CB5"/>
    <w:rsid w:val="000015D9"/>
    <w:rsid w:val="00002333"/>
    <w:rsid w:val="00002BBB"/>
    <w:rsid w:val="00003076"/>
    <w:rsid w:val="00003893"/>
    <w:rsid w:val="00004439"/>
    <w:rsid w:val="000046AD"/>
    <w:rsid w:val="0000632C"/>
    <w:rsid w:val="000063AA"/>
    <w:rsid w:val="0000647E"/>
    <w:rsid w:val="00006E0E"/>
    <w:rsid w:val="00011BCA"/>
    <w:rsid w:val="00011C2E"/>
    <w:rsid w:val="00013760"/>
    <w:rsid w:val="00013D47"/>
    <w:rsid w:val="0001507A"/>
    <w:rsid w:val="0001620F"/>
    <w:rsid w:val="00016E4F"/>
    <w:rsid w:val="000171EB"/>
    <w:rsid w:val="00017EB9"/>
    <w:rsid w:val="00020895"/>
    <w:rsid w:val="000213E6"/>
    <w:rsid w:val="0002578C"/>
    <w:rsid w:val="000320DC"/>
    <w:rsid w:val="000333BA"/>
    <w:rsid w:val="00033E8E"/>
    <w:rsid w:val="00034198"/>
    <w:rsid w:val="00034C02"/>
    <w:rsid w:val="000359BD"/>
    <w:rsid w:val="00037F0A"/>
    <w:rsid w:val="00042174"/>
    <w:rsid w:val="000427D6"/>
    <w:rsid w:val="00042B1C"/>
    <w:rsid w:val="000439B6"/>
    <w:rsid w:val="000440F2"/>
    <w:rsid w:val="00044100"/>
    <w:rsid w:val="00044E63"/>
    <w:rsid w:val="00044FE9"/>
    <w:rsid w:val="0004658A"/>
    <w:rsid w:val="0004661B"/>
    <w:rsid w:val="00046908"/>
    <w:rsid w:val="00047078"/>
    <w:rsid w:val="00047CD1"/>
    <w:rsid w:val="0005022D"/>
    <w:rsid w:val="00051FF9"/>
    <w:rsid w:val="00052161"/>
    <w:rsid w:val="00052FBA"/>
    <w:rsid w:val="00055C10"/>
    <w:rsid w:val="00055E0C"/>
    <w:rsid w:val="000561BB"/>
    <w:rsid w:val="00057513"/>
    <w:rsid w:val="000609F1"/>
    <w:rsid w:val="00060F78"/>
    <w:rsid w:val="000619C6"/>
    <w:rsid w:val="00062154"/>
    <w:rsid w:val="0006219E"/>
    <w:rsid w:val="00062C77"/>
    <w:rsid w:val="0006365E"/>
    <w:rsid w:val="000637D5"/>
    <w:rsid w:val="00063E2F"/>
    <w:rsid w:val="000640FF"/>
    <w:rsid w:val="0006485E"/>
    <w:rsid w:val="00065A79"/>
    <w:rsid w:val="00065C42"/>
    <w:rsid w:val="00065F3C"/>
    <w:rsid w:val="00066C72"/>
    <w:rsid w:val="00067FE7"/>
    <w:rsid w:val="000706C3"/>
    <w:rsid w:val="00070EF6"/>
    <w:rsid w:val="00071411"/>
    <w:rsid w:val="00071A2F"/>
    <w:rsid w:val="00072127"/>
    <w:rsid w:val="00072F8C"/>
    <w:rsid w:val="000734AF"/>
    <w:rsid w:val="0007392A"/>
    <w:rsid w:val="00073A4A"/>
    <w:rsid w:val="00074004"/>
    <w:rsid w:val="00074D7B"/>
    <w:rsid w:val="00077047"/>
    <w:rsid w:val="000778F2"/>
    <w:rsid w:val="0007798F"/>
    <w:rsid w:val="00082104"/>
    <w:rsid w:val="000831BF"/>
    <w:rsid w:val="000836E5"/>
    <w:rsid w:val="00083BE6"/>
    <w:rsid w:val="00084618"/>
    <w:rsid w:val="00085C13"/>
    <w:rsid w:val="00087AE3"/>
    <w:rsid w:val="000909BF"/>
    <w:rsid w:val="00090D62"/>
    <w:rsid w:val="00091320"/>
    <w:rsid w:val="00091B38"/>
    <w:rsid w:val="000920F8"/>
    <w:rsid w:val="000927FA"/>
    <w:rsid w:val="000947FC"/>
    <w:rsid w:val="000952E8"/>
    <w:rsid w:val="00095439"/>
    <w:rsid w:val="00095EA9"/>
    <w:rsid w:val="00096295"/>
    <w:rsid w:val="0009639C"/>
    <w:rsid w:val="000963AA"/>
    <w:rsid w:val="00096537"/>
    <w:rsid w:val="00097691"/>
    <w:rsid w:val="00097ECD"/>
    <w:rsid w:val="000A06CF"/>
    <w:rsid w:val="000A20B9"/>
    <w:rsid w:val="000A223A"/>
    <w:rsid w:val="000A2BF1"/>
    <w:rsid w:val="000A2FB7"/>
    <w:rsid w:val="000A3185"/>
    <w:rsid w:val="000A4890"/>
    <w:rsid w:val="000A4CAD"/>
    <w:rsid w:val="000A5E56"/>
    <w:rsid w:val="000A664E"/>
    <w:rsid w:val="000A6689"/>
    <w:rsid w:val="000A79DC"/>
    <w:rsid w:val="000A7D62"/>
    <w:rsid w:val="000B079D"/>
    <w:rsid w:val="000B0FE3"/>
    <w:rsid w:val="000B1604"/>
    <w:rsid w:val="000B2B9F"/>
    <w:rsid w:val="000B4E50"/>
    <w:rsid w:val="000B53F5"/>
    <w:rsid w:val="000B5C0C"/>
    <w:rsid w:val="000B5C91"/>
    <w:rsid w:val="000B6896"/>
    <w:rsid w:val="000B7BBF"/>
    <w:rsid w:val="000B7E86"/>
    <w:rsid w:val="000B7F7D"/>
    <w:rsid w:val="000C0256"/>
    <w:rsid w:val="000C1D05"/>
    <w:rsid w:val="000C2602"/>
    <w:rsid w:val="000C2BD3"/>
    <w:rsid w:val="000C2DEC"/>
    <w:rsid w:val="000C3B28"/>
    <w:rsid w:val="000C43A6"/>
    <w:rsid w:val="000C6277"/>
    <w:rsid w:val="000C75D6"/>
    <w:rsid w:val="000C7869"/>
    <w:rsid w:val="000D08A3"/>
    <w:rsid w:val="000D1A18"/>
    <w:rsid w:val="000D2754"/>
    <w:rsid w:val="000D3D85"/>
    <w:rsid w:val="000D69C1"/>
    <w:rsid w:val="000D6EC4"/>
    <w:rsid w:val="000D765C"/>
    <w:rsid w:val="000E0813"/>
    <w:rsid w:val="000E0B87"/>
    <w:rsid w:val="000E2137"/>
    <w:rsid w:val="000E23AA"/>
    <w:rsid w:val="000E2E4F"/>
    <w:rsid w:val="000E3586"/>
    <w:rsid w:val="000E3A9E"/>
    <w:rsid w:val="000E3B60"/>
    <w:rsid w:val="000E3E24"/>
    <w:rsid w:val="000E647F"/>
    <w:rsid w:val="000E6DCA"/>
    <w:rsid w:val="000F10EB"/>
    <w:rsid w:val="000F258B"/>
    <w:rsid w:val="000F2948"/>
    <w:rsid w:val="000F3A64"/>
    <w:rsid w:val="000F43A0"/>
    <w:rsid w:val="000F45E3"/>
    <w:rsid w:val="000F47AA"/>
    <w:rsid w:val="000F529B"/>
    <w:rsid w:val="000F5AC6"/>
    <w:rsid w:val="000F649F"/>
    <w:rsid w:val="000F6A4D"/>
    <w:rsid w:val="000F6ED8"/>
    <w:rsid w:val="000F7745"/>
    <w:rsid w:val="000F7DA6"/>
    <w:rsid w:val="001005EB"/>
    <w:rsid w:val="00100848"/>
    <w:rsid w:val="00100C8B"/>
    <w:rsid w:val="00101057"/>
    <w:rsid w:val="0010110F"/>
    <w:rsid w:val="00101116"/>
    <w:rsid w:val="001016B9"/>
    <w:rsid w:val="00101706"/>
    <w:rsid w:val="001019A5"/>
    <w:rsid w:val="00101C38"/>
    <w:rsid w:val="00105D0E"/>
    <w:rsid w:val="0010680B"/>
    <w:rsid w:val="00107255"/>
    <w:rsid w:val="001078D0"/>
    <w:rsid w:val="00107DDA"/>
    <w:rsid w:val="00110273"/>
    <w:rsid w:val="00110960"/>
    <w:rsid w:val="00110C5B"/>
    <w:rsid w:val="00111667"/>
    <w:rsid w:val="00111710"/>
    <w:rsid w:val="001128B1"/>
    <w:rsid w:val="0011367B"/>
    <w:rsid w:val="001141BC"/>
    <w:rsid w:val="00115A36"/>
    <w:rsid w:val="001161B0"/>
    <w:rsid w:val="0011760E"/>
    <w:rsid w:val="00117659"/>
    <w:rsid w:val="00120A45"/>
    <w:rsid w:val="00120D85"/>
    <w:rsid w:val="00121161"/>
    <w:rsid w:val="001211C7"/>
    <w:rsid w:val="0012398F"/>
    <w:rsid w:val="00125079"/>
    <w:rsid w:val="00125507"/>
    <w:rsid w:val="00125D97"/>
    <w:rsid w:val="00125DC6"/>
    <w:rsid w:val="00126A9B"/>
    <w:rsid w:val="00126D13"/>
    <w:rsid w:val="00126D53"/>
    <w:rsid w:val="0013191B"/>
    <w:rsid w:val="00132E9C"/>
    <w:rsid w:val="00132F81"/>
    <w:rsid w:val="00133533"/>
    <w:rsid w:val="001370C2"/>
    <w:rsid w:val="00137706"/>
    <w:rsid w:val="00137BB5"/>
    <w:rsid w:val="001403CD"/>
    <w:rsid w:val="001410AF"/>
    <w:rsid w:val="00143D34"/>
    <w:rsid w:val="00144483"/>
    <w:rsid w:val="00144514"/>
    <w:rsid w:val="00144FD0"/>
    <w:rsid w:val="001468C0"/>
    <w:rsid w:val="001471FA"/>
    <w:rsid w:val="0014740D"/>
    <w:rsid w:val="00150875"/>
    <w:rsid w:val="00151C8A"/>
    <w:rsid w:val="0015200F"/>
    <w:rsid w:val="0015386C"/>
    <w:rsid w:val="00153CCC"/>
    <w:rsid w:val="00154326"/>
    <w:rsid w:val="00154570"/>
    <w:rsid w:val="001559F6"/>
    <w:rsid w:val="0015738D"/>
    <w:rsid w:val="001574D4"/>
    <w:rsid w:val="0015777E"/>
    <w:rsid w:val="0015789D"/>
    <w:rsid w:val="00161F55"/>
    <w:rsid w:val="001638DD"/>
    <w:rsid w:val="00163A1C"/>
    <w:rsid w:val="00163CE6"/>
    <w:rsid w:val="00165953"/>
    <w:rsid w:val="00166EE6"/>
    <w:rsid w:val="00167277"/>
    <w:rsid w:val="00171117"/>
    <w:rsid w:val="001711B1"/>
    <w:rsid w:val="00172237"/>
    <w:rsid w:val="001728C8"/>
    <w:rsid w:val="00172B00"/>
    <w:rsid w:val="00173BF5"/>
    <w:rsid w:val="0017575C"/>
    <w:rsid w:val="00175BA5"/>
    <w:rsid w:val="001765B3"/>
    <w:rsid w:val="00176893"/>
    <w:rsid w:val="00177241"/>
    <w:rsid w:val="0017743F"/>
    <w:rsid w:val="00177661"/>
    <w:rsid w:val="00180195"/>
    <w:rsid w:val="0018028A"/>
    <w:rsid w:val="0018043D"/>
    <w:rsid w:val="001823DC"/>
    <w:rsid w:val="00182908"/>
    <w:rsid w:val="00182C14"/>
    <w:rsid w:val="00183261"/>
    <w:rsid w:val="00183DBF"/>
    <w:rsid w:val="00184875"/>
    <w:rsid w:val="00184D94"/>
    <w:rsid w:val="00185EF6"/>
    <w:rsid w:val="00187708"/>
    <w:rsid w:val="00187EB2"/>
    <w:rsid w:val="00187F1D"/>
    <w:rsid w:val="001907F4"/>
    <w:rsid w:val="00191BA6"/>
    <w:rsid w:val="0019243B"/>
    <w:rsid w:val="00193602"/>
    <w:rsid w:val="00193E2F"/>
    <w:rsid w:val="00193F53"/>
    <w:rsid w:val="001960BB"/>
    <w:rsid w:val="001A01E9"/>
    <w:rsid w:val="001A1173"/>
    <w:rsid w:val="001A171E"/>
    <w:rsid w:val="001A277E"/>
    <w:rsid w:val="001A3769"/>
    <w:rsid w:val="001A538C"/>
    <w:rsid w:val="001A5709"/>
    <w:rsid w:val="001A5752"/>
    <w:rsid w:val="001B126E"/>
    <w:rsid w:val="001B25E4"/>
    <w:rsid w:val="001B33B4"/>
    <w:rsid w:val="001B539E"/>
    <w:rsid w:val="001B55CF"/>
    <w:rsid w:val="001B62A6"/>
    <w:rsid w:val="001B6427"/>
    <w:rsid w:val="001C0744"/>
    <w:rsid w:val="001C15CF"/>
    <w:rsid w:val="001C3AAC"/>
    <w:rsid w:val="001C3DFA"/>
    <w:rsid w:val="001C487A"/>
    <w:rsid w:val="001C4B2F"/>
    <w:rsid w:val="001C54CF"/>
    <w:rsid w:val="001C5CDD"/>
    <w:rsid w:val="001D1674"/>
    <w:rsid w:val="001D2023"/>
    <w:rsid w:val="001D21E3"/>
    <w:rsid w:val="001D24AF"/>
    <w:rsid w:val="001D4240"/>
    <w:rsid w:val="001D522C"/>
    <w:rsid w:val="001D5730"/>
    <w:rsid w:val="001D6040"/>
    <w:rsid w:val="001D61DC"/>
    <w:rsid w:val="001D6E70"/>
    <w:rsid w:val="001D74AB"/>
    <w:rsid w:val="001D7520"/>
    <w:rsid w:val="001E1EC7"/>
    <w:rsid w:val="001E241F"/>
    <w:rsid w:val="001E2498"/>
    <w:rsid w:val="001E351C"/>
    <w:rsid w:val="001E4967"/>
    <w:rsid w:val="001E49C9"/>
    <w:rsid w:val="001E56DC"/>
    <w:rsid w:val="001E5D70"/>
    <w:rsid w:val="001E6947"/>
    <w:rsid w:val="001E7ED5"/>
    <w:rsid w:val="001F15FD"/>
    <w:rsid w:val="001F1605"/>
    <w:rsid w:val="001F28BF"/>
    <w:rsid w:val="001F37BF"/>
    <w:rsid w:val="001F4464"/>
    <w:rsid w:val="001F4479"/>
    <w:rsid w:val="001F4CA6"/>
    <w:rsid w:val="001F4FF4"/>
    <w:rsid w:val="001F5EB8"/>
    <w:rsid w:val="001F6B70"/>
    <w:rsid w:val="001F6D05"/>
    <w:rsid w:val="001F7584"/>
    <w:rsid w:val="00201D97"/>
    <w:rsid w:val="00202178"/>
    <w:rsid w:val="00202318"/>
    <w:rsid w:val="002025FE"/>
    <w:rsid w:val="0020347D"/>
    <w:rsid w:val="00204393"/>
    <w:rsid w:val="0020468B"/>
    <w:rsid w:val="002055F1"/>
    <w:rsid w:val="002065E4"/>
    <w:rsid w:val="002071B2"/>
    <w:rsid w:val="002076C3"/>
    <w:rsid w:val="002116F0"/>
    <w:rsid w:val="00211E60"/>
    <w:rsid w:val="00212B9F"/>
    <w:rsid w:val="002135CA"/>
    <w:rsid w:val="00213A19"/>
    <w:rsid w:val="00213F84"/>
    <w:rsid w:val="00214785"/>
    <w:rsid w:val="00215404"/>
    <w:rsid w:val="00215647"/>
    <w:rsid w:val="00215E00"/>
    <w:rsid w:val="00221551"/>
    <w:rsid w:val="00222B7D"/>
    <w:rsid w:val="00222C52"/>
    <w:rsid w:val="00225A78"/>
    <w:rsid w:val="00226456"/>
    <w:rsid w:val="00226ECA"/>
    <w:rsid w:val="002310AB"/>
    <w:rsid w:val="002318D4"/>
    <w:rsid w:val="0023263C"/>
    <w:rsid w:val="00234B28"/>
    <w:rsid w:val="00234D0B"/>
    <w:rsid w:val="0023572C"/>
    <w:rsid w:val="00235DCD"/>
    <w:rsid w:val="00235F82"/>
    <w:rsid w:val="00237503"/>
    <w:rsid w:val="002407C6"/>
    <w:rsid w:val="0024113F"/>
    <w:rsid w:val="00241800"/>
    <w:rsid w:val="0024241D"/>
    <w:rsid w:val="00243788"/>
    <w:rsid w:val="00244437"/>
    <w:rsid w:val="002451A0"/>
    <w:rsid w:val="00245D8B"/>
    <w:rsid w:val="00245DF2"/>
    <w:rsid w:val="0024615B"/>
    <w:rsid w:val="002461AE"/>
    <w:rsid w:val="00246DCD"/>
    <w:rsid w:val="00247843"/>
    <w:rsid w:val="00247F6E"/>
    <w:rsid w:val="00250E1A"/>
    <w:rsid w:val="00251448"/>
    <w:rsid w:val="002521B4"/>
    <w:rsid w:val="00252F6A"/>
    <w:rsid w:val="002539CF"/>
    <w:rsid w:val="00253F91"/>
    <w:rsid w:val="002547DE"/>
    <w:rsid w:val="002547F5"/>
    <w:rsid w:val="00256549"/>
    <w:rsid w:val="00256E71"/>
    <w:rsid w:val="00256FE9"/>
    <w:rsid w:val="00257BB0"/>
    <w:rsid w:val="00260A3C"/>
    <w:rsid w:val="00260AF7"/>
    <w:rsid w:val="0026190F"/>
    <w:rsid w:val="00261991"/>
    <w:rsid w:val="00261C56"/>
    <w:rsid w:val="00262984"/>
    <w:rsid w:val="002657B7"/>
    <w:rsid w:val="00265811"/>
    <w:rsid w:val="002658AD"/>
    <w:rsid w:val="00265CEB"/>
    <w:rsid w:val="00265F85"/>
    <w:rsid w:val="00270264"/>
    <w:rsid w:val="00270685"/>
    <w:rsid w:val="00270FD6"/>
    <w:rsid w:val="00271029"/>
    <w:rsid w:val="002728FD"/>
    <w:rsid w:val="0027477E"/>
    <w:rsid w:val="00275780"/>
    <w:rsid w:val="0027621A"/>
    <w:rsid w:val="002768C2"/>
    <w:rsid w:val="002768EB"/>
    <w:rsid w:val="00276D82"/>
    <w:rsid w:val="00277EC2"/>
    <w:rsid w:val="00277F00"/>
    <w:rsid w:val="00280F8F"/>
    <w:rsid w:val="002821CE"/>
    <w:rsid w:val="0028244B"/>
    <w:rsid w:val="002829A8"/>
    <w:rsid w:val="00283D9A"/>
    <w:rsid w:val="0029126C"/>
    <w:rsid w:val="00294548"/>
    <w:rsid w:val="00294928"/>
    <w:rsid w:val="002A19D6"/>
    <w:rsid w:val="002A2D01"/>
    <w:rsid w:val="002A32B1"/>
    <w:rsid w:val="002A3550"/>
    <w:rsid w:val="002A3655"/>
    <w:rsid w:val="002A4993"/>
    <w:rsid w:val="002A4F5B"/>
    <w:rsid w:val="002A542F"/>
    <w:rsid w:val="002A66D0"/>
    <w:rsid w:val="002B0595"/>
    <w:rsid w:val="002B1470"/>
    <w:rsid w:val="002B235B"/>
    <w:rsid w:val="002B3D05"/>
    <w:rsid w:val="002B3EC7"/>
    <w:rsid w:val="002B43D6"/>
    <w:rsid w:val="002B5134"/>
    <w:rsid w:val="002B54B4"/>
    <w:rsid w:val="002B590B"/>
    <w:rsid w:val="002B5B39"/>
    <w:rsid w:val="002B636B"/>
    <w:rsid w:val="002B6ED5"/>
    <w:rsid w:val="002C016A"/>
    <w:rsid w:val="002C0517"/>
    <w:rsid w:val="002C0B5D"/>
    <w:rsid w:val="002C13F8"/>
    <w:rsid w:val="002C5A8B"/>
    <w:rsid w:val="002C66AF"/>
    <w:rsid w:val="002C6DD1"/>
    <w:rsid w:val="002C7C03"/>
    <w:rsid w:val="002D09A1"/>
    <w:rsid w:val="002D15B2"/>
    <w:rsid w:val="002D1B30"/>
    <w:rsid w:val="002D27A8"/>
    <w:rsid w:val="002D406B"/>
    <w:rsid w:val="002D4FFB"/>
    <w:rsid w:val="002D50AD"/>
    <w:rsid w:val="002D67DB"/>
    <w:rsid w:val="002D7242"/>
    <w:rsid w:val="002D73C3"/>
    <w:rsid w:val="002D749D"/>
    <w:rsid w:val="002D7750"/>
    <w:rsid w:val="002E25AF"/>
    <w:rsid w:val="002E3D4D"/>
    <w:rsid w:val="002E5DEF"/>
    <w:rsid w:val="002E7B12"/>
    <w:rsid w:val="002F0485"/>
    <w:rsid w:val="002F097C"/>
    <w:rsid w:val="002F2039"/>
    <w:rsid w:val="002F40A9"/>
    <w:rsid w:val="002F4380"/>
    <w:rsid w:val="002F449B"/>
    <w:rsid w:val="002F4A09"/>
    <w:rsid w:val="002F68C8"/>
    <w:rsid w:val="002F6D0F"/>
    <w:rsid w:val="002F7746"/>
    <w:rsid w:val="00300905"/>
    <w:rsid w:val="003033E2"/>
    <w:rsid w:val="003035B1"/>
    <w:rsid w:val="00303EA1"/>
    <w:rsid w:val="003043A3"/>
    <w:rsid w:val="00306C24"/>
    <w:rsid w:val="00306D18"/>
    <w:rsid w:val="00307AB7"/>
    <w:rsid w:val="003105D5"/>
    <w:rsid w:val="003122E9"/>
    <w:rsid w:val="00312FCA"/>
    <w:rsid w:val="00313820"/>
    <w:rsid w:val="003142DD"/>
    <w:rsid w:val="00315068"/>
    <w:rsid w:val="00316519"/>
    <w:rsid w:val="003176AA"/>
    <w:rsid w:val="00317CA3"/>
    <w:rsid w:val="003205D7"/>
    <w:rsid w:val="003206E2"/>
    <w:rsid w:val="003206FD"/>
    <w:rsid w:val="003209FE"/>
    <w:rsid w:val="00321212"/>
    <w:rsid w:val="00321299"/>
    <w:rsid w:val="00322ED1"/>
    <w:rsid w:val="00323305"/>
    <w:rsid w:val="00323E41"/>
    <w:rsid w:val="00324111"/>
    <w:rsid w:val="0032477E"/>
    <w:rsid w:val="003257D3"/>
    <w:rsid w:val="00325919"/>
    <w:rsid w:val="00325A0A"/>
    <w:rsid w:val="00326A3E"/>
    <w:rsid w:val="00326EA5"/>
    <w:rsid w:val="003270C4"/>
    <w:rsid w:val="00327392"/>
    <w:rsid w:val="0032771A"/>
    <w:rsid w:val="0033003A"/>
    <w:rsid w:val="00330311"/>
    <w:rsid w:val="00330391"/>
    <w:rsid w:val="00330F47"/>
    <w:rsid w:val="0033181D"/>
    <w:rsid w:val="0033184E"/>
    <w:rsid w:val="00331EEC"/>
    <w:rsid w:val="00332E19"/>
    <w:rsid w:val="0033359F"/>
    <w:rsid w:val="00333CDF"/>
    <w:rsid w:val="0033494D"/>
    <w:rsid w:val="00334D1A"/>
    <w:rsid w:val="00335036"/>
    <w:rsid w:val="00341C6E"/>
    <w:rsid w:val="003423A4"/>
    <w:rsid w:val="00342664"/>
    <w:rsid w:val="003439C4"/>
    <w:rsid w:val="00343EAD"/>
    <w:rsid w:val="003441AD"/>
    <w:rsid w:val="00344842"/>
    <w:rsid w:val="00344850"/>
    <w:rsid w:val="00345657"/>
    <w:rsid w:val="00346FD3"/>
    <w:rsid w:val="003505C3"/>
    <w:rsid w:val="003509B1"/>
    <w:rsid w:val="00350A18"/>
    <w:rsid w:val="00351432"/>
    <w:rsid w:val="00352F5C"/>
    <w:rsid w:val="003538A3"/>
    <w:rsid w:val="00353975"/>
    <w:rsid w:val="00353C90"/>
    <w:rsid w:val="00355D94"/>
    <w:rsid w:val="00356783"/>
    <w:rsid w:val="00356C72"/>
    <w:rsid w:val="00357309"/>
    <w:rsid w:val="0035747D"/>
    <w:rsid w:val="00357B7F"/>
    <w:rsid w:val="00357B95"/>
    <w:rsid w:val="00357C5B"/>
    <w:rsid w:val="00360154"/>
    <w:rsid w:val="00361048"/>
    <w:rsid w:val="00361440"/>
    <w:rsid w:val="0036428F"/>
    <w:rsid w:val="00364640"/>
    <w:rsid w:val="00365666"/>
    <w:rsid w:val="00365849"/>
    <w:rsid w:val="00371837"/>
    <w:rsid w:val="003720AE"/>
    <w:rsid w:val="00372381"/>
    <w:rsid w:val="0037245B"/>
    <w:rsid w:val="00372CD4"/>
    <w:rsid w:val="00374519"/>
    <w:rsid w:val="00375A29"/>
    <w:rsid w:val="00375BF2"/>
    <w:rsid w:val="003761E4"/>
    <w:rsid w:val="00376542"/>
    <w:rsid w:val="0037717F"/>
    <w:rsid w:val="00377B20"/>
    <w:rsid w:val="00380813"/>
    <w:rsid w:val="003814F3"/>
    <w:rsid w:val="00381BA0"/>
    <w:rsid w:val="00383E89"/>
    <w:rsid w:val="003851F6"/>
    <w:rsid w:val="0038570C"/>
    <w:rsid w:val="003870D1"/>
    <w:rsid w:val="00390318"/>
    <w:rsid w:val="00392219"/>
    <w:rsid w:val="00392C40"/>
    <w:rsid w:val="00393764"/>
    <w:rsid w:val="00397360"/>
    <w:rsid w:val="003A0407"/>
    <w:rsid w:val="003A1076"/>
    <w:rsid w:val="003A2986"/>
    <w:rsid w:val="003A398C"/>
    <w:rsid w:val="003A4D87"/>
    <w:rsid w:val="003A524D"/>
    <w:rsid w:val="003A5922"/>
    <w:rsid w:val="003A5CD6"/>
    <w:rsid w:val="003A6E09"/>
    <w:rsid w:val="003B0451"/>
    <w:rsid w:val="003B0565"/>
    <w:rsid w:val="003B095C"/>
    <w:rsid w:val="003B0F89"/>
    <w:rsid w:val="003B1ADD"/>
    <w:rsid w:val="003B1E9E"/>
    <w:rsid w:val="003B401E"/>
    <w:rsid w:val="003B570A"/>
    <w:rsid w:val="003B6916"/>
    <w:rsid w:val="003B700A"/>
    <w:rsid w:val="003B7893"/>
    <w:rsid w:val="003B7F67"/>
    <w:rsid w:val="003C0CF9"/>
    <w:rsid w:val="003C0DA7"/>
    <w:rsid w:val="003C10BD"/>
    <w:rsid w:val="003C13FF"/>
    <w:rsid w:val="003C187C"/>
    <w:rsid w:val="003C1C9E"/>
    <w:rsid w:val="003C266E"/>
    <w:rsid w:val="003C309A"/>
    <w:rsid w:val="003C30D2"/>
    <w:rsid w:val="003C40F3"/>
    <w:rsid w:val="003C4DBE"/>
    <w:rsid w:val="003C5B94"/>
    <w:rsid w:val="003C62E0"/>
    <w:rsid w:val="003D090A"/>
    <w:rsid w:val="003D0DDE"/>
    <w:rsid w:val="003D0FD9"/>
    <w:rsid w:val="003D123B"/>
    <w:rsid w:val="003D1945"/>
    <w:rsid w:val="003D3348"/>
    <w:rsid w:val="003D37AB"/>
    <w:rsid w:val="003D41EF"/>
    <w:rsid w:val="003D4D5B"/>
    <w:rsid w:val="003D7115"/>
    <w:rsid w:val="003D7C85"/>
    <w:rsid w:val="003E0082"/>
    <w:rsid w:val="003E06A0"/>
    <w:rsid w:val="003E0B82"/>
    <w:rsid w:val="003E0D9B"/>
    <w:rsid w:val="003E24FB"/>
    <w:rsid w:val="003E292D"/>
    <w:rsid w:val="003E2B36"/>
    <w:rsid w:val="003E3F15"/>
    <w:rsid w:val="003E3FEC"/>
    <w:rsid w:val="003E5F49"/>
    <w:rsid w:val="003E6000"/>
    <w:rsid w:val="003E671E"/>
    <w:rsid w:val="003E68C3"/>
    <w:rsid w:val="003E71DE"/>
    <w:rsid w:val="003E73D9"/>
    <w:rsid w:val="003E790A"/>
    <w:rsid w:val="003F01A0"/>
    <w:rsid w:val="003F0613"/>
    <w:rsid w:val="003F1E37"/>
    <w:rsid w:val="003F252B"/>
    <w:rsid w:val="003F2B12"/>
    <w:rsid w:val="003F3563"/>
    <w:rsid w:val="003F480C"/>
    <w:rsid w:val="003F626A"/>
    <w:rsid w:val="003F7513"/>
    <w:rsid w:val="003F7CFD"/>
    <w:rsid w:val="00401A2F"/>
    <w:rsid w:val="00401C99"/>
    <w:rsid w:val="0040388A"/>
    <w:rsid w:val="004039A0"/>
    <w:rsid w:val="00403EDA"/>
    <w:rsid w:val="00404061"/>
    <w:rsid w:val="004079FF"/>
    <w:rsid w:val="00410A8A"/>
    <w:rsid w:val="00410EFD"/>
    <w:rsid w:val="004122BF"/>
    <w:rsid w:val="00412B9D"/>
    <w:rsid w:val="00413422"/>
    <w:rsid w:val="00413DF7"/>
    <w:rsid w:val="00414E32"/>
    <w:rsid w:val="004165B3"/>
    <w:rsid w:val="0041739F"/>
    <w:rsid w:val="00417EC7"/>
    <w:rsid w:val="00420ED6"/>
    <w:rsid w:val="004227A3"/>
    <w:rsid w:val="0042463F"/>
    <w:rsid w:val="00424A99"/>
    <w:rsid w:val="00424DC5"/>
    <w:rsid w:val="0042583E"/>
    <w:rsid w:val="00425958"/>
    <w:rsid w:val="004262D4"/>
    <w:rsid w:val="004265AD"/>
    <w:rsid w:val="00427096"/>
    <w:rsid w:val="004270BE"/>
    <w:rsid w:val="00427A56"/>
    <w:rsid w:val="00431BC9"/>
    <w:rsid w:val="00431D9D"/>
    <w:rsid w:val="00432591"/>
    <w:rsid w:val="00433340"/>
    <w:rsid w:val="00433644"/>
    <w:rsid w:val="00433F6D"/>
    <w:rsid w:val="00434435"/>
    <w:rsid w:val="00434568"/>
    <w:rsid w:val="00434782"/>
    <w:rsid w:val="00435569"/>
    <w:rsid w:val="0043677D"/>
    <w:rsid w:val="00440F5E"/>
    <w:rsid w:val="00442757"/>
    <w:rsid w:val="00443ABA"/>
    <w:rsid w:val="0044466C"/>
    <w:rsid w:val="0044505A"/>
    <w:rsid w:val="00445E45"/>
    <w:rsid w:val="004472AB"/>
    <w:rsid w:val="00450AC2"/>
    <w:rsid w:val="00450F34"/>
    <w:rsid w:val="00451961"/>
    <w:rsid w:val="00451D6B"/>
    <w:rsid w:val="00452E24"/>
    <w:rsid w:val="004533B9"/>
    <w:rsid w:val="004535B7"/>
    <w:rsid w:val="00453656"/>
    <w:rsid w:val="0045522B"/>
    <w:rsid w:val="0045523E"/>
    <w:rsid w:val="0045750B"/>
    <w:rsid w:val="00460A98"/>
    <w:rsid w:val="00461481"/>
    <w:rsid w:val="00461A34"/>
    <w:rsid w:val="004658A0"/>
    <w:rsid w:val="0046791F"/>
    <w:rsid w:val="00470157"/>
    <w:rsid w:val="004713BB"/>
    <w:rsid w:val="004713D5"/>
    <w:rsid w:val="004732E6"/>
    <w:rsid w:val="00473A65"/>
    <w:rsid w:val="004749C7"/>
    <w:rsid w:val="00475086"/>
    <w:rsid w:val="00475136"/>
    <w:rsid w:val="00475D24"/>
    <w:rsid w:val="0047695E"/>
    <w:rsid w:val="00476A50"/>
    <w:rsid w:val="00476C8E"/>
    <w:rsid w:val="004806F8"/>
    <w:rsid w:val="00481439"/>
    <w:rsid w:val="00484297"/>
    <w:rsid w:val="0048464D"/>
    <w:rsid w:val="004848B8"/>
    <w:rsid w:val="00485982"/>
    <w:rsid w:val="004867CE"/>
    <w:rsid w:val="00486971"/>
    <w:rsid w:val="00486B10"/>
    <w:rsid w:val="00486D02"/>
    <w:rsid w:val="00486D37"/>
    <w:rsid w:val="00486EE1"/>
    <w:rsid w:val="0048764A"/>
    <w:rsid w:val="00490B63"/>
    <w:rsid w:val="00490B71"/>
    <w:rsid w:val="004916E4"/>
    <w:rsid w:val="00491F34"/>
    <w:rsid w:val="004925BE"/>
    <w:rsid w:val="00494E7B"/>
    <w:rsid w:val="00495C33"/>
    <w:rsid w:val="0049671B"/>
    <w:rsid w:val="00496F7A"/>
    <w:rsid w:val="0049733E"/>
    <w:rsid w:val="00497F5D"/>
    <w:rsid w:val="004A08A0"/>
    <w:rsid w:val="004A098E"/>
    <w:rsid w:val="004A2032"/>
    <w:rsid w:val="004A2FC2"/>
    <w:rsid w:val="004A30F0"/>
    <w:rsid w:val="004A3231"/>
    <w:rsid w:val="004A343D"/>
    <w:rsid w:val="004A3926"/>
    <w:rsid w:val="004A4B2B"/>
    <w:rsid w:val="004A5955"/>
    <w:rsid w:val="004A7307"/>
    <w:rsid w:val="004B0D5F"/>
    <w:rsid w:val="004B1870"/>
    <w:rsid w:val="004B4D63"/>
    <w:rsid w:val="004B51F6"/>
    <w:rsid w:val="004B71E1"/>
    <w:rsid w:val="004B74F7"/>
    <w:rsid w:val="004C0B9F"/>
    <w:rsid w:val="004C1CA0"/>
    <w:rsid w:val="004C2BCC"/>
    <w:rsid w:val="004C2E2A"/>
    <w:rsid w:val="004C34E6"/>
    <w:rsid w:val="004C5F1E"/>
    <w:rsid w:val="004C7ED8"/>
    <w:rsid w:val="004D0004"/>
    <w:rsid w:val="004D0F3E"/>
    <w:rsid w:val="004D13A3"/>
    <w:rsid w:val="004D1B24"/>
    <w:rsid w:val="004D5064"/>
    <w:rsid w:val="004D6432"/>
    <w:rsid w:val="004D6BD2"/>
    <w:rsid w:val="004D7A74"/>
    <w:rsid w:val="004D7AD3"/>
    <w:rsid w:val="004E12DC"/>
    <w:rsid w:val="004E1A1B"/>
    <w:rsid w:val="004E2E21"/>
    <w:rsid w:val="004E3104"/>
    <w:rsid w:val="004E49D5"/>
    <w:rsid w:val="004E57C2"/>
    <w:rsid w:val="004E5E1E"/>
    <w:rsid w:val="004E6022"/>
    <w:rsid w:val="004E612B"/>
    <w:rsid w:val="004E64C9"/>
    <w:rsid w:val="004E660D"/>
    <w:rsid w:val="004E6738"/>
    <w:rsid w:val="004E6C2F"/>
    <w:rsid w:val="004F0EA2"/>
    <w:rsid w:val="004F159B"/>
    <w:rsid w:val="004F2064"/>
    <w:rsid w:val="004F28FE"/>
    <w:rsid w:val="004F4EDF"/>
    <w:rsid w:val="004F5BA0"/>
    <w:rsid w:val="004F5ED3"/>
    <w:rsid w:val="004F641E"/>
    <w:rsid w:val="004F7252"/>
    <w:rsid w:val="004F7C14"/>
    <w:rsid w:val="00502685"/>
    <w:rsid w:val="00503452"/>
    <w:rsid w:val="00503575"/>
    <w:rsid w:val="00503E52"/>
    <w:rsid w:val="00504AB4"/>
    <w:rsid w:val="00504EF3"/>
    <w:rsid w:val="0050526F"/>
    <w:rsid w:val="005054FA"/>
    <w:rsid w:val="00505EFE"/>
    <w:rsid w:val="0050624F"/>
    <w:rsid w:val="00507EE8"/>
    <w:rsid w:val="00510C8C"/>
    <w:rsid w:val="00511460"/>
    <w:rsid w:val="0051366A"/>
    <w:rsid w:val="00514FD3"/>
    <w:rsid w:val="00516B50"/>
    <w:rsid w:val="00517276"/>
    <w:rsid w:val="00520879"/>
    <w:rsid w:val="00523F59"/>
    <w:rsid w:val="00524404"/>
    <w:rsid w:val="00524856"/>
    <w:rsid w:val="00525DDC"/>
    <w:rsid w:val="00526351"/>
    <w:rsid w:val="00527E72"/>
    <w:rsid w:val="00530AAE"/>
    <w:rsid w:val="005311DE"/>
    <w:rsid w:val="005318A8"/>
    <w:rsid w:val="005327B9"/>
    <w:rsid w:val="0053403B"/>
    <w:rsid w:val="005347B6"/>
    <w:rsid w:val="00535633"/>
    <w:rsid w:val="0053568E"/>
    <w:rsid w:val="005366BE"/>
    <w:rsid w:val="00536D34"/>
    <w:rsid w:val="00536E1F"/>
    <w:rsid w:val="00537DAF"/>
    <w:rsid w:val="005404F9"/>
    <w:rsid w:val="005418B7"/>
    <w:rsid w:val="00541F53"/>
    <w:rsid w:val="005431D4"/>
    <w:rsid w:val="00543A4C"/>
    <w:rsid w:val="00544406"/>
    <w:rsid w:val="00544749"/>
    <w:rsid w:val="00544AB9"/>
    <w:rsid w:val="00544F65"/>
    <w:rsid w:val="00547AE2"/>
    <w:rsid w:val="00547F78"/>
    <w:rsid w:val="00547F99"/>
    <w:rsid w:val="0055112F"/>
    <w:rsid w:val="005511F6"/>
    <w:rsid w:val="0055162C"/>
    <w:rsid w:val="005522B3"/>
    <w:rsid w:val="00554336"/>
    <w:rsid w:val="00556274"/>
    <w:rsid w:val="00556505"/>
    <w:rsid w:val="00556AFA"/>
    <w:rsid w:val="00557126"/>
    <w:rsid w:val="00561B01"/>
    <w:rsid w:val="00562506"/>
    <w:rsid w:val="00562DB4"/>
    <w:rsid w:val="00562E84"/>
    <w:rsid w:val="00563178"/>
    <w:rsid w:val="00563452"/>
    <w:rsid w:val="005634B6"/>
    <w:rsid w:val="00564572"/>
    <w:rsid w:val="005649D1"/>
    <w:rsid w:val="00565578"/>
    <w:rsid w:val="00565635"/>
    <w:rsid w:val="005661D2"/>
    <w:rsid w:val="00567640"/>
    <w:rsid w:val="0057391C"/>
    <w:rsid w:val="00573998"/>
    <w:rsid w:val="005742C7"/>
    <w:rsid w:val="005772F3"/>
    <w:rsid w:val="00580753"/>
    <w:rsid w:val="0058115D"/>
    <w:rsid w:val="005822FA"/>
    <w:rsid w:val="005823C3"/>
    <w:rsid w:val="00582CC0"/>
    <w:rsid w:val="00582F82"/>
    <w:rsid w:val="00583567"/>
    <w:rsid w:val="0058447B"/>
    <w:rsid w:val="005848FC"/>
    <w:rsid w:val="00585AA9"/>
    <w:rsid w:val="00585D22"/>
    <w:rsid w:val="00587890"/>
    <w:rsid w:val="00587AB1"/>
    <w:rsid w:val="00587DA1"/>
    <w:rsid w:val="00591F4E"/>
    <w:rsid w:val="005925D1"/>
    <w:rsid w:val="005926C9"/>
    <w:rsid w:val="00592904"/>
    <w:rsid w:val="00592AD2"/>
    <w:rsid w:val="00593AE3"/>
    <w:rsid w:val="00593DCC"/>
    <w:rsid w:val="005951FC"/>
    <w:rsid w:val="0059594F"/>
    <w:rsid w:val="00595BDF"/>
    <w:rsid w:val="00595FD2"/>
    <w:rsid w:val="0059621A"/>
    <w:rsid w:val="00596FD5"/>
    <w:rsid w:val="00597C48"/>
    <w:rsid w:val="005A052A"/>
    <w:rsid w:val="005A1C20"/>
    <w:rsid w:val="005A29E0"/>
    <w:rsid w:val="005A535A"/>
    <w:rsid w:val="005A585D"/>
    <w:rsid w:val="005A5BEB"/>
    <w:rsid w:val="005A5FFD"/>
    <w:rsid w:val="005A60E3"/>
    <w:rsid w:val="005A6C5C"/>
    <w:rsid w:val="005A74E4"/>
    <w:rsid w:val="005A7941"/>
    <w:rsid w:val="005B2BB9"/>
    <w:rsid w:val="005B2F63"/>
    <w:rsid w:val="005B38E8"/>
    <w:rsid w:val="005B3CDB"/>
    <w:rsid w:val="005B5573"/>
    <w:rsid w:val="005B5F42"/>
    <w:rsid w:val="005B688B"/>
    <w:rsid w:val="005B6A83"/>
    <w:rsid w:val="005B6EA2"/>
    <w:rsid w:val="005B78CF"/>
    <w:rsid w:val="005B7F3C"/>
    <w:rsid w:val="005C0C49"/>
    <w:rsid w:val="005C0CBA"/>
    <w:rsid w:val="005C1F78"/>
    <w:rsid w:val="005C2596"/>
    <w:rsid w:val="005C308A"/>
    <w:rsid w:val="005C386D"/>
    <w:rsid w:val="005C3BCB"/>
    <w:rsid w:val="005C5E41"/>
    <w:rsid w:val="005C6B12"/>
    <w:rsid w:val="005D0B72"/>
    <w:rsid w:val="005D0BF0"/>
    <w:rsid w:val="005D19CE"/>
    <w:rsid w:val="005D21A5"/>
    <w:rsid w:val="005D275C"/>
    <w:rsid w:val="005D366A"/>
    <w:rsid w:val="005D3F02"/>
    <w:rsid w:val="005D47AA"/>
    <w:rsid w:val="005D5E38"/>
    <w:rsid w:val="005D62A4"/>
    <w:rsid w:val="005D67D7"/>
    <w:rsid w:val="005D692F"/>
    <w:rsid w:val="005E1728"/>
    <w:rsid w:val="005E2179"/>
    <w:rsid w:val="005E23AE"/>
    <w:rsid w:val="005E29A5"/>
    <w:rsid w:val="005E38F2"/>
    <w:rsid w:val="005E5A91"/>
    <w:rsid w:val="005E6C08"/>
    <w:rsid w:val="005E7C0D"/>
    <w:rsid w:val="005F1F90"/>
    <w:rsid w:val="005F2D4E"/>
    <w:rsid w:val="005F2E99"/>
    <w:rsid w:val="005F3008"/>
    <w:rsid w:val="005F451B"/>
    <w:rsid w:val="005F4559"/>
    <w:rsid w:val="005F46B8"/>
    <w:rsid w:val="005F492C"/>
    <w:rsid w:val="005F517C"/>
    <w:rsid w:val="005F51E2"/>
    <w:rsid w:val="005F57FC"/>
    <w:rsid w:val="005F5806"/>
    <w:rsid w:val="005F71A2"/>
    <w:rsid w:val="005F746F"/>
    <w:rsid w:val="005F7FA9"/>
    <w:rsid w:val="006009D9"/>
    <w:rsid w:val="00601886"/>
    <w:rsid w:val="00602AF7"/>
    <w:rsid w:val="00603286"/>
    <w:rsid w:val="0060338C"/>
    <w:rsid w:val="00603E27"/>
    <w:rsid w:val="00604C78"/>
    <w:rsid w:val="006052E4"/>
    <w:rsid w:val="00607929"/>
    <w:rsid w:val="0061073B"/>
    <w:rsid w:val="00611A02"/>
    <w:rsid w:val="00611AF8"/>
    <w:rsid w:val="006133B3"/>
    <w:rsid w:val="00613914"/>
    <w:rsid w:val="00616FE6"/>
    <w:rsid w:val="0061717D"/>
    <w:rsid w:val="00617C54"/>
    <w:rsid w:val="00621023"/>
    <w:rsid w:val="00621108"/>
    <w:rsid w:val="006222F0"/>
    <w:rsid w:val="00622BA7"/>
    <w:rsid w:val="00622FFF"/>
    <w:rsid w:val="0062330E"/>
    <w:rsid w:val="0062518A"/>
    <w:rsid w:val="00625387"/>
    <w:rsid w:val="00625995"/>
    <w:rsid w:val="00627387"/>
    <w:rsid w:val="00630D54"/>
    <w:rsid w:val="00633019"/>
    <w:rsid w:val="00633302"/>
    <w:rsid w:val="00633914"/>
    <w:rsid w:val="006339A6"/>
    <w:rsid w:val="00634E5A"/>
    <w:rsid w:val="00635618"/>
    <w:rsid w:val="00635A5E"/>
    <w:rsid w:val="00635D4E"/>
    <w:rsid w:val="00636A8E"/>
    <w:rsid w:val="00637268"/>
    <w:rsid w:val="00640F4E"/>
    <w:rsid w:val="0064147C"/>
    <w:rsid w:val="00641A25"/>
    <w:rsid w:val="00641CDA"/>
    <w:rsid w:val="00641F29"/>
    <w:rsid w:val="00643006"/>
    <w:rsid w:val="00645DD5"/>
    <w:rsid w:val="006462AF"/>
    <w:rsid w:val="00646D34"/>
    <w:rsid w:val="00647E8E"/>
    <w:rsid w:val="0065042D"/>
    <w:rsid w:val="00650C77"/>
    <w:rsid w:val="00653C73"/>
    <w:rsid w:val="006543A0"/>
    <w:rsid w:val="00654B2E"/>
    <w:rsid w:val="006555B2"/>
    <w:rsid w:val="006555EB"/>
    <w:rsid w:val="00655627"/>
    <w:rsid w:val="006558BF"/>
    <w:rsid w:val="006566C3"/>
    <w:rsid w:val="00656896"/>
    <w:rsid w:val="00656987"/>
    <w:rsid w:val="00656F56"/>
    <w:rsid w:val="006571CB"/>
    <w:rsid w:val="00660284"/>
    <w:rsid w:val="0066071A"/>
    <w:rsid w:val="00662006"/>
    <w:rsid w:val="00662626"/>
    <w:rsid w:val="0066343A"/>
    <w:rsid w:val="00664617"/>
    <w:rsid w:val="00665530"/>
    <w:rsid w:val="00665A5D"/>
    <w:rsid w:val="00666036"/>
    <w:rsid w:val="00666F28"/>
    <w:rsid w:val="00667427"/>
    <w:rsid w:val="0066774F"/>
    <w:rsid w:val="0066788C"/>
    <w:rsid w:val="00667A65"/>
    <w:rsid w:val="00670AC9"/>
    <w:rsid w:val="0067114C"/>
    <w:rsid w:val="00671A8F"/>
    <w:rsid w:val="00672871"/>
    <w:rsid w:val="00672BFD"/>
    <w:rsid w:val="00674A83"/>
    <w:rsid w:val="0067511F"/>
    <w:rsid w:val="00675454"/>
    <w:rsid w:val="0067701B"/>
    <w:rsid w:val="00677599"/>
    <w:rsid w:val="0068102E"/>
    <w:rsid w:val="0068181D"/>
    <w:rsid w:val="00683094"/>
    <w:rsid w:val="00684ABA"/>
    <w:rsid w:val="0068601F"/>
    <w:rsid w:val="00686AE1"/>
    <w:rsid w:val="00687BCF"/>
    <w:rsid w:val="006901A0"/>
    <w:rsid w:val="00690262"/>
    <w:rsid w:val="0069063C"/>
    <w:rsid w:val="006907A1"/>
    <w:rsid w:val="00690817"/>
    <w:rsid w:val="00690BD0"/>
    <w:rsid w:val="006911CF"/>
    <w:rsid w:val="00691AC6"/>
    <w:rsid w:val="00693546"/>
    <w:rsid w:val="00695536"/>
    <w:rsid w:val="00697254"/>
    <w:rsid w:val="006975ED"/>
    <w:rsid w:val="006976CF"/>
    <w:rsid w:val="006A0253"/>
    <w:rsid w:val="006A08F8"/>
    <w:rsid w:val="006A24ED"/>
    <w:rsid w:val="006A5B80"/>
    <w:rsid w:val="006A65D5"/>
    <w:rsid w:val="006A7AA6"/>
    <w:rsid w:val="006A7FAF"/>
    <w:rsid w:val="006B0297"/>
    <w:rsid w:val="006B0BDA"/>
    <w:rsid w:val="006B0C6D"/>
    <w:rsid w:val="006B1768"/>
    <w:rsid w:val="006B1FA1"/>
    <w:rsid w:val="006B2909"/>
    <w:rsid w:val="006B2943"/>
    <w:rsid w:val="006B321F"/>
    <w:rsid w:val="006B5496"/>
    <w:rsid w:val="006B5F47"/>
    <w:rsid w:val="006B6262"/>
    <w:rsid w:val="006B6B6E"/>
    <w:rsid w:val="006B711E"/>
    <w:rsid w:val="006B71E9"/>
    <w:rsid w:val="006B750E"/>
    <w:rsid w:val="006B7D5F"/>
    <w:rsid w:val="006B7FD1"/>
    <w:rsid w:val="006C0715"/>
    <w:rsid w:val="006C1338"/>
    <w:rsid w:val="006C149E"/>
    <w:rsid w:val="006C2935"/>
    <w:rsid w:val="006C2E40"/>
    <w:rsid w:val="006C6BCE"/>
    <w:rsid w:val="006C7064"/>
    <w:rsid w:val="006D05A5"/>
    <w:rsid w:val="006D0809"/>
    <w:rsid w:val="006D0A23"/>
    <w:rsid w:val="006D0F07"/>
    <w:rsid w:val="006D1D6E"/>
    <w:rsid w:val="006D2030"/>
    <w:rsid w:val="006D2B9E"/>
    <w:rsid w:val="006D3425"/>
    <w:rsid w:val="006D3549"/>
    <w:rsid w:val="006D7B35"/>
    <w:rsid w:val="006E08C6"/>
    <w:rsid w:val="006E14BF"/>
    <w:rsid w:val="006E1A48"/>
    <w:rsid w:val="006E24A5"/>
    <w:rsid w:val="006E2537"/>
    <w:rsid w:val="006E2C9A"/>
    <w:rsid w:val="006E488B"/>
    <w:rsid w:val="006E4D3A"/>
    <w:rsid w:val="006E56E4"/>
    <w:rsid w:val="006E5F9A"/>
    <w:rsid w:val="006E61BA"/>
    <w:rsid w:val="006E6D01"/>
    <w:rsid w:val="006E7F0A"/>
    <w:rsid w:val="006F00F9"/>
    <w:rsid w:val="006F1116"/>
    <w:rsid w:val="006F1B6B"/>
    <w:rsid w:val="006F1EE0"/>
    <w:rsid w:val="006F2120"/>
    <w:rsid w:val="006F2A40"/>
    <w:rsid w:val="006F2CFC"/>
    <w:rsid w:val="006F67C7"/>
    <w:rsid w:val="006F7696"/>
    <w:rsid w:val="006F7D13"/>
    <w:rsid w:val="006F7D34"/>
    <w:rsid w:val="00700358"/>
    <w:rsid w:val="00700A3D"/>
    <w:rsid w:val="00702324"/>
    <w:rsid w:val="00702899"/>
    <w:rsid w:val="00703151"/>
    <w:rsid w:val="00703BE0"/>
    <w:rsid w:val="0070449D"/>
    <w:rsid w:val="007046B5"/>
    <w:rsid w:val="00705031"/>
    <w:rsid w:val="00705D1F"/>
    <w:rsid w:val="007065F9"/>
    <w:rsid w:val="00710067"/>
    <w:rsid w:val="0071061C"/>
    <w:rsid w:val="00710725"/>
    <w:rsid w:val="007115B8"/>
    <w:rsid w:val="00711EED"/>
    <w:rsid w:val="007131FA"/>
    <w:rsid w:val="007142C2"/>
    <w:rsid w:val="00714B99"/>
    <w:rsid w:val="00714EEF"/>
    <w:rsid w:val="00714EFB"/>
    <w:rsid w:val="007155D1"/>
    <w:rsid w:val="007158B1"/>
    <w:rsid w:val="00715CD0"/>
    <w:rsid w:val="00717F40"/>
    <w:rsid w:val="00717F49"/>
    <w:rsid w:val="007205C3"/>
    <w:rsid w:val="00720A3D"/>
    <w:rsid w:val="00720D78"/>
    <w:rsid w:val="00721124"/>
    <w:rsid w:val="00722105"/>
    <w:rsid w:val="0072259B"/>
    <w:rsid w:val="00723EA9"/>
    <w:rsid w:val="00723ECA"/>
    <w:rsid w:val="00724ACD"/>
    <w:rsid w:val="00724E14"/>
    <w:rsid w:val="00726AA7"/>
    <w:rsid w:val="00730647"/>
    <w:rsid w:val="007314C2"/>
    <w:rsid w:val="0073191C"/>
    <w:rsid w:val="0073196B"/>
    <w:rsid w:val="00732D12"/>
    <w:rsid w:val="007337CF"/>
    <w:rsid w:val="00733D00"/>
    <w:rsid w:val="0073449C"/>
    <w:rsid w:val="007351CC"/>
    <w:rsid w:val="007355B2"/>
    <w:rsid w:val="00735BBC"/>
    <w:rsid w:val="00736656"/>
    <w:rsid w:val="00736928"/>
    <w:rsid w:val="00737FBE"/>
    <w:rsid w:val="0074131C"/>
    <w:rsid w:val="00741D47"/>
    <w:rsid w:val="00742CA3"/>
    <w:rsid w:val="00742D1E"/>
    <w:rsid w:val="007437E7"/>
    <w:rsid w:val="00745D83"/>
    <w:rsid w:val="007471FF"/>
    <w:rsid w:val="007504D7"/>
    <w:rsid w:val="00751AAE"/>
    <w:rsid w:val="00754C37"/>
    <w:rsid w:val="007550D3"/>
    <w:rsid w:val="0075539B"/>
    <w:rsid w:val="00755CDA"/>
    <w:rsid w:val="0075766E"/>
    <w:rsid w:val="00761459"/>
    <w:rsid w:val="007614E9"/>
    <w:rsid w:val="00761728"/>
    <w:rsid w:val="00762BA7"/>
    <w:rsid w:val="00763960"/>
    <w:rsid w:val="00763BC3"/>
    <w:rsid w:val="00763F61"/>
    <w:rsid w:val="007666E1"/>
    <w:rsid w:val="00767636"/>
    <w:rsid w:val="007703A8"/>
    <w:rsid w:val="0077070A"/>
    <w:rsid w:val="007710DC"/>
    <w:rsid w:val="00771328"/>
    <w:rsid w:val="0077422A"/>
    <w:rsid w:val="0077488C"/>
    <w:rsid w:val="00775D32"/>
    <w:rsid w:val="00777073"/>
    <w:rsid w:val="00777CDC"/>
    <w:rsid w:val="00777FED"/>
    <w:rsid w:val="00780484"/>
    <w:rsid w:val="00780A35"/>
    <w:rsid w:val="00781909"/>
    <w:rsid w:val="00782DF3"/>
    <w:rsid w:val="00783E5A"/>
    <w:rsid w:val="007843F0"/>
    <w:rsid w:val="00784B22"/>
    <w:rsid w:val="00785BBF"/>
    <w:rsid w:val="00786FF2"/>
    <w:rsid w:val="00787C5D"/>
    <w:rsid w:val="0079041F"/>
    <w:rsid w:val="0079049B"/>
    <w:rsid w:val="00791379"/>
    <w:rsid w:val="00792FAC"/>
    <w:rsid w:val="00793009"/>
    <w:rsid w:val="00793606"/>
    <w:rsid w:val="007938C6"/>
    <w:rsid w:val="00793A87"/>
    <w:rsid w:val="007955EC"/>
    <w:rsid w:val="00795D0B"/>
    <w:rsid w:val="00797985"/>
    <w:rsid w:val="007A1678"/>
    <w:rsid w:val="007A3075"/>
    <w:rsid w:val="007A30B2"/>
    <w:rsid w:val="007A40D1"/>
    <w:rsid w:val="007A4676"/>
    <w:rsid w:val="007A4C06"/>
    <w:rsid w:val="007A6BDB"/>
    <w:rsid w:val="007A745F"/>
    <w:rsid w:val="007A7E54"/>
    <w:rsid w:val="007B1557"/>
    <w:rsid w:val="007B225C"/>
    <w:rsid w:val="007B2B9C"/>
    <w:rsid w:val="007B4F24"/>
    <w:rsid w:val="007C0800"/>
    <w:rsid w:val="007C1D13"/>
    <w:rsid w:val="007C2F3C"/>
    <w:rsid w:val="007C3A1F"/>
    <w:rsid w:val="007C4B30"/>
    <w:rsid w:val="007C651E"/>
    <w:rsid w:val="007C7973"/>
    <w:rsid w:val="007C7E8D"/>
    <w:rsid w:val="007D0303"/>
    <w:rsid w:val="007D21D5"/>
    <w:rsid w:val="007D2FFA"/>
    <w:rsid w:val="007D3CA1"/>
    <w:rsid w:val="007D3F5F"/>
    <w:rsid w:val="007D4CF0"/>
    <w:rsid w:val="007D62D4"/>
    <w:rsid w:val="007D656A"/>
    <w:rsid w:val="007D6E79"/>
    <w:rsid w:val="007D700E"/>
    <w:rsid w:val="007D7C82"/>
    <w:rsid w:val="007E1CE2"/>
    <w:rsid w:val="007E3A89"/>
    <w:rsid w:val="007E4EDA"/>
    <w:rsid w:val="007F0028"/>
    <w:rsid w:val="007F00F3"/>
    <w:rsid w:val="007F1047"/>
    <w:rsid w:val="007F1065"/>
    <w:rsid w:val="007F35F5"/>
    <w:rsid w:val="007F3F65"/>
    <w:rsid w:val="007F601C"/>
    <w:rsid w:val="007F61F1"/>
    <w:rsid w:val="007F6439"/>
    <w:rsid w:val="007F68D4"/>
    <w:rsid w:val="007F6BB0"/>
    <w:rsid w:val="007F7444"/>
    <w:rsid w:val="007F746B"/>
    <w:rsid w:val="0080111B"/>
    <w:rsid w:val="008018F2"/>
    <w:rsid w:val="00804135"/>
    <w:rsid w:val="008051AC"/>
    <w:rsid w:val="008078CD"/>
    <w:rsid w:val="00807C9B"/>
    <w:rsid w:val="0081052A"/>
    <w:rsid w:val="00810597"/>
    <w:rsid w:val="00810E84"/>
    <w:rsid w:val="00811401"/>
    <w:rsid w:val="00811AC4"/>
    <w:rsid w:val="00813C82"/>
    <w:rsid w:val="0081554C"/>
    <w:rsid w:val="00817330"/>
    <w:rsid w:val="00817463"/>
    <w:rsid w:val="00817D4B"/>
    <w:rsid w:val="008203D4"/>
    <w:rsid w:val="00820B56"/>
    <w:rsid w:val="00820B7E"/>
    <w:rsid w:val="00822389"/>
    <w:rsid w:val="0082790B"/>
    <w:rsid w:val="00830AC6"/>
    <w:rsid w:val="008312F0"/>
    <w:rsid w:val="008318E2"/>
    <w:rsid w:val="00832EA8"/>
    <w:rsid w:val="00834396"/>
    <w:rsid w:val="00835471"/>
    <w:rsid w:val="00835704"/>
    <w:rsid w:val="00835FF2"/>
    <w:rsid w:val="008377DC"/>
    <w:rsid w:val="008378C6"/>
    <w:rsid w:val="00837ABA"/>
    <w:rsid w:val="00837E9D"/>
    <w:rsid w:val="0084007A"/>
    <w:rsid w:val="008407E5"/>
    <w:rsid w:val="00840B46"/>
    <w:rsid w:val="00842F3B"/>
    <w:rsid w:val="00843549"/>
    <w:rsid w:val="00843FD5"/>
    <w:rsid w:val="008445D8"/>
    <w:rsid w:val="00844F5C"/>
    <w:rsid w:val="008457B1"/>
    <w:rsid w:val="00846486"/>
    <w:rsid w:val="00846F4E"/>
    <w:rsid w:val="0084720D"/>
    <w:rsid w:val="008479D5"/>
    <w:rsid w:val="008511AB"/>
    <w:rsid w:val="008511F3"/>
    <w:rsid w:val="008515F6"/>
    <w:rsid w:val="00851F4B"/>
    <w:rsid w:val="008522D5"/>
    <w:rsid w:val="008538CF"/>
    <w:rsid w:val="008561C8"/>
    <w:rsid w:val="00860060"/>
    <w:rsid w:val="008613AA"/>
    <w:rsid w:val="00861E98"/>
    <w:rsid w:val="008622CC"/>
    <w:rsid w:val="0086256F"/>
    <w:rsid w:val="00863198"/>
    <w:rsid w:val="00865140"/>
    <w:rsid w:val="00866453"/>
    <w:rsid w:val="008664AD"/>
    <w:rsid w:val="00866A23"/>
    <w:rsid w:val="00870647"/>
    <w:rsid w:val="008706DF"/>
    <w:rsid w:val="00870F8F"/>
    <w:rsid w:val="0087113E"/>
    <w:rsid w:val="00871F05"/>
    <w:rsid w:val="00871F6D"/>
    <w:rsid w:val="0087314E"/>
    <w:rsid w:val="008732DD"/>
    <w:rsid w:val="008753CE"/>
    <w:rsid w:val="00875819"/>
    <w:rsid w:val="00875CEE"/>
    <w:rsid w:val="0087711F"/>
    <w:rsid w:val="00877317"/>
    <w:rsid w:val="00880BA6"/>
    <w:rsid w:val="00881274"/>
    <w:rsid w:val="00882270"/>
    <w:rsid w:val="0088258F"/>
    <w:rsid w:val="008831E6"/>
    <w:rsid w:val="008835DC"/>
    <w:rsid w:val="00884756"/>
    <w:rsid w:val="00884B80"/>
    <w:rsid w:val="00885346"/>
    <w:rsid w:val="00885891"/>
    <w:rsid w:val="00886282"/>
    <w:rsid w:val="008875F3"/>
    <w:rsid w:val="00887CFF"/>
    <w:rsid w:val="0089048E"/>
    <w:rsid w:val="00890F69"/>
    <w:rsid w:val="008916EF"/>
    <w:rsid w:val="008926F3"/>
    <w:rsid w:val="00892BF4"/>
    <w:rsid w:val="0089307A"/>
    <w:rsid w:val="008932F0"/>
    <w:rsid w:val="008945FC"/>
    <w:rsid w:val="008946DB"/>
    <w:rsid w:val="00896491"/>
    <w:rsid w:val="00897417"/>
    <w:rsid w:val="008977AF"/>
    <w:rsid w:val="00897F5C"/>
    <w:rsid w:val="008A08AB"/>
    <w:rsid w:val="008A0AC4"/>
    <w:rsid w:val="008A1140"/>
    <w:rsid w:val="008A21F3"/>
    <w:rsid w:val="008A235F"/>
    <w:rsid w:val="008A2FE2"/>
    <w:rsid w:val="008A350B"/>
    <w:rsid w:val="008A35BB"/>
    <w:rsid w:val="008A48B6"/>
    <w:rsid w:val="008A7318"/>
    <w:rsid w:val="008A7592"/>
    <w:rsid w:val="008B1338"/>
    <w:rsid w:val="008B182C"/>
    <w:rsid w:val="008B2012"/>
    <w:rsid w:val="008B3837"/>
    <w:rsid w:val="008B3847"/>
    <w:rsid w:val="008B4384"/>
    <w:rsid w:val="008B45F2"/>
    <w:rsid w:val="008B4672"/>
    <w:rsid w:val="008B4A62"/>
    <w:rsid w:val="008B4A63"/>
    <w:rsid w:val="008B4D85"/>
    <w:rsid w:val="008B51B1"/>
    <w:rsid w:val="008B5A20"/>
    <w:rsid w:val="008B7C03"/>
    <w:rsid w:val="008B7CA9"/>
    <w:rsid w:val="008C11CA"/>
    <w:rsid w:val="008C322C"/>
    <w:rsid w:val="008C43FF"/>
    <w:rsid w:val="008D017C"/>
    <w:rsid w:val="008D1A26"/>
    <w:rsid w:val="008D2F8A"/>
    <w:rsid w:val="008D3154"/>
    <w:rsid w:val="008D3556"/>
    <w:rsid w:val="008D4563"/>
    <w:rsid w:val="008D56B9"/>
    <w:rsid w:val="008D73ED"/>
    <w:rsid w:val="008D7EBA"/>
    <w:rsid w:val="008E0ADC"/>
    <w:rsid w:val="008E14E2"/>
    <w:rsid w:val="008E22C5"/>
    <w:rsid w:val="008E39BB"/>
    <w:rsid w:val="008E3A7A"/>
    <w:rsid w:val="008E4081"/>
    <w:rsid w:val="008E46B8"/>
    <w:rsid w:val="008E5284"/>
    <w:rsid w:val="008E58DB"/>
    <w:rsid w:val="008E5DC0"/>
    <w:rsid w:val="008E5FE3"/>
    <w:rsid w:val="008E6BE1"/>
    <w:rsid w:val="008F0D22"/>
    <w:rsid w:val="008F0E46"/>
    <w:rsid w:val="008F148D"/>
    <w:rsid w:val="008F1929"/>
    <w:rsid w:val="008F1935"/>
    <w:rsid w:val="008F2594"/>
    <w:rsid w:val="008F3571"/>
    <w:rsid w:val="008F37AD"/>
    <w:rsid w:val="008F4765"/>
    <w:rsid w:val="008F51C7"/>
    <w:rsid w:val="008F51F1"/>
    <w:rsid w:val="008F609D"/>
    <w:rsid w:val="008F643C"/>
    <w:rsid w:val="008F65C1"/>
    <w:rsid w:val="008F6CEB"/>
    <w:rsid w:val="008F77F2"/>
    <w:rsid w:val="008F7896"/>
    <w:rsid w:val="0090059C"/>
    <w:rsid w:val="00901A4D"/>
    <w:rsid w:val="00902F09"/>
    <w:rsid w:val="0090410C"/>
    <w:rsid w:val="00907D37"/>
    <w:rsid w:val="00907F47"/>
    <w:rsid w:val="00911325"/>
    <w:rsid w:val="00911782"/>
    <w:rsid w:val="00913A6A"/>
    <w:rsid w:val="009147CF"/>
    <w:rsid w:val="009167C8"/>
    <w:rsid w:val="009174BA"/>
    <w:rsid w:val="00917EDA"/>
    <w:rsid w:val="009200C0"/>
    <w:rsid w:val="0092074F"/>
    <w:rsid w:val="00921109"/>
    <w:rsid w:val="00922128"/>
    <w:rsid w:val="0092355E"/>
    <w:rsid w:val="00924120"/>
    <w:rsid w:val="00924488"/>
    <w:rsid w:val="0092653A"/>
    <w:rsid w:val="009279BB"/>
    <w:rsid w:val="009321A5"/>
    <w:rsid w:val="00934FAD"/>
    <w:rsid w:val="00935760"/>
    <w:rsid w:val="00936191"/>
    <w:rsid w:val="0093711B"/>
    <w:rsid w:val="009405F0"/>
    <w:rsid w:val="009412D9"/>
    <w:rsid w:val="00941660"/>
    <w:rsid w:val="009426D9"/>
    <w:rsid w:val="00942FE8"/>
    <w:rsid w:val="0094374E"/>
    <w:rsid w:val="00945D54"/>
    <w:rsid w:val="00946B53"/>
    <w:rsid w:val="009475E7"/>
    <w:rsid w:val="00947873"/>
    <w:rsid w:val="009500D9"/>
    <w:rsid w:val="0095057E"/>
    <w:rsid w:val="00950B11"/>
    <w:rsid w:val="00952A7D"/>
    <w:rsid w:val="009532C0"/>
    <w:rsid w:val="009533F8"/>
    <w:rsid w:val="00953CAF"/>
    <w:rsid w:val="009554FF"/>
    <w:rsid w:val="009557ED"/>
    <w:rsid w:val="00956E80"/>
    <w:rsid w:val="00956F11"/>
    <w:rsid w:val="00957892"/>
    <w:rsid w:val="00957AEB"/>
    <w:rsid w:val="009605AB"/>
    <w:rsid w:val="00960B65"/>
    <w:rsid w:val="00961411"/>
    <w:rsid w:val="00961739"/>
    <w:rsid w:val="0096285A"/>
    <w:rsid w:val="00963E10"/>
    <w:rsid w:val="00964D10"/>
    <w:rsid w:val="009658DE"/>
    <w:rsid w:val="00965904"/>
    <w:rsid w:val="00966AF2"/>
    <w:rsid w:val="009671E0"/>
    <w:rsid w:val="00970175"/>
    <w:rsid w:val="00970A43"/>
    <w:rsid w:val="00972D84"/>
    <w:rsid w:val="009734D1"/>
    <w:rsid w:val="00974446"/>
    <w:rsid w:val="00974A4D"/>
    <w:rsid w:val="009753A6"/>
    <w:rsid w:val="00977539"/>
    <w:rsid w:val="00977666"/>
    <w:rsid w:val="00982008"/>
    <w:rsid w:val="00982216"/>
    <w:rsid w:val="009844ED"/>
    <w:rsid w:val="00985214"/>
    <w:rsid w:val="0098548D"/>
    <w:rsid w:val="009864A4"/>
    <w:rsid w:val="00986C11"/>
    <w:rsid w:val="0098700D"/>
    <w:rsid w:val="0098748C"/>
    <w:rsid w:val="00987C64"/>
    <w:rsid w:val="00991133"/>
    <w:rsid w:val="00991E9D"/>
    <w:rsid w:val="00993859"/>
    <w:rsid w:val="00993F17"/>
    <w:rsid w:val="0099426D"/>
    <w:rsid w:val="00994B00"/>
    <w:rsid w:val="00995CA8"/>
    <w:rsid w:val="00996BC2"/>
    <w:rsid w:val="00997B7F"/>
    <w:rsid w:val="009A1E0E"/>
    <w:rsid w:val="009A23C0"/>
    <w:rsid w:val="009A25B6"/>
    <w:rsid w:val="009A3BE4"/>
    <w:rsid w:val="009A4041"/>
    <w:rsid w:val="009A5208"/>
    <w:rsid w:val="009A5825"/>
    <w:rsid w:val="009A6465"/>
    <w:rsid w:val="009A64B6"/>
    <w:rsid w:val="009A6C80"/>
    <w:rsid w:val="009A768E"/>
    <w:rsid w:val="009A7737"/>
    <w:rsid w:val="009B06CB"/>
    <w:rsid w:val="009B0D80"/>
    <w:rsid w:val="009B1A3F"/>
    <w:rsid w:val="009B25EF"/>
    <w:rsid w:val="009B29A7"/>
    <w:rsid w:val="009B6B04"/>
    <w:rsid w:val="009B7705"/>
    <w:rsid w:val="009C0AC5"/>
    <w:rsid w:val="009C21B0"/>
    <w:rsid w:val="009C2A51"/>
    <w:rsid w:val="009C2AE3"/>
    <w:rsid w:val="009C39D7"/>
    <w:rsid w:val="009C4095"/>
    <w:rsid w:val="009C5481"/>
    <w:rsid w:val="009C548E"/>
    <w:rsid w:val="009C5D8F"/>
    <w:rsid w:val="009C65DF"/>
    <w:rsid w:val="009C6682"/>
    <w:rsid w:val="009C6A58"/>
    <w:rsid w:val="009C7132"/>
    <w:rsid w:val="009C762D"/>
    <w:rsid w:val="009C7C2A"/>
    <w:rsid w:val="009D08C5"/>
    <w:rsid w:val="009D2625"/>
    <w:rsid w:val="009D4995"/>
    <w:rsid w:val="009D4D93"/>
    <w:rsid w:val="009D51DD"/>
    <w:rsid w:val="009D6793"/>
    <w:rsid w:val="009D70C3"/>
    <w:rsid w:val="009D7226"/>
    <w:rsid w:val="009E017C"/>
    <w:rsid w:val="009E0BB8"/>
    <w:rsid w:val="009E0C6A"/>
    <w:rsid w:val="009E1FCD"/>
    <w:rsid w:val="009E2230"/>
    <w:rsid w:val="009E2F8D"/>
    <w:rsid w:val="009E3868"/>
    <w:rsid w:val="009E4561"/>
    <w:rsid w:val="009E5502"/>
    <w:rsid w:val="009E5E6F"/>
    <w:rsid w:val="009E5F48"/>
    <w:rsid w:val="009E6783"/>
    <w:rsid w:val="009E7159"/>
    <w:rsid w:val="009F199D"/>
    <w:rsid w:val="009F1FB1"/>
    <w:rsid w:val="009F1FBE"/>
    <w:rsid w:val="009F33EC"/>
    <w:rsid w:val="009F3FF8"/>
    <w:rsid w:val="009F5561"/>
    <w:rsid w:val="00A00092"/>
    <w:rsid w:val="00A0161C"/>
    <w:rsid w:val="00A0162D"/>
    <w:rsid w:val="00A018E3"/>
    <w:rsid w:val="00A03332"/>
    <w:rsid w:val="00A06C4F"/>
    <w:rsid w:val="00A07157"/>
    <w:rsid w:val="00A0768E"/>
    <w:rsid w:val="00A07CF0"/>
    <w:rsid w:val="00A12428"/>
    <w:rsid w:val="00A1255F"/>
    <w:rsid w:val="00A1274E"/>
    <w:rsid w:val="00A12994"/>
    <w:rsid w:val="00A13AC6"/>
    <w:rsid w:val="00A13F6D"/>
    <w:rsid w:val="00A14542"/>
    <w:rsid w:val="00A14AF7"/>
    <w:rsid w:val="00A161B1"/>
    <w:rsid w:val="00A1647B"/>
    <w:rsid w:val="00A164DE"/>
    <w:rsid w:val="00A16F3C"/>
    <w:rsid w:val="00A16FCA"/>
    <w:rsid w:val="00A1795A"/>
    <w:rsid w:val="00A204BD"/>
    <w:rsid w:val="00A21DDD"/>
    <w:rsid w:val="00A23BAC"/>
    <w:rsid w:val="00A24B4F"/>
    <w:rsid w:val="00A251A9"/>
    <w:rsid w:val="00A26C10"/>
    <w:rsid w:val="00A26D97"/>
    <w:rsid w:val="00A270FF"/>
    <w:rsid w:val="00A30B34"/>
    <w:rsid w:val="00A332A1"/>
    <w:rsid w:val="00A33EA3"/>
    <w:rsid w:val="00A34007"/>
    <w:rsid w:val="00A342FF"/>
    <w:rsid w:val="00A34ED5"/>
    <w:rsid w:val="00A35000"/>
    <w:rsid w:val="00A37BAE"/>
    <w:rsid w:val="00A37FC8"/>
    <w:rsid w:val="00A419F7"/>
    <w:rsid w:val="00A41E67"/>
    <w:rsid w:val="00A420F8"/>
    <w:rsid w:val="00A4339A"/>
    <w:rsid w:val="00A44680"/>
    <w:rsid w:val="00A45C9F"/>
    <w:rsid w:val="00A460F9"/>
    <w:rsid w:val="00A46127"/>
    <w:rsid w:val="00A46316"/>
    <w:rsid w:val="00A469A0"/>
    <w:rsid w:val="00A46F99"/>
    <w:rsid w:val="00A47034"/>
    <w:rsid w:val="00A4717C"/>
    <w:rsid w:val="00A47586"/>
    <w:rsid w:val="00A47D62"/>
    <w:rsid w:val="00A50226"/>
    <w:rsid w:val="00A514C0"/>
    <w:rsid w:val="00A51B84"/>
    <w:rsid w:val="00A53085"/>
    <w:rsid w:val="00A5329B"/>
    <w:rsid w:val="00A5340D"/>
    <w:rsid w:val="00A549D9"/>
    <w:rsid w:val="00A5536A"/>
    <w:rsid w:val="00A555F8"/>
    <w:rsid w:val="00A55986"/>
    <w:rsid w:val="00A55C39"/>
    <w:rsid w:val="00A560C2"/>
    <w:rsid w:val="00A61827"/>
    <w:rsid w:val="00A61E21"/>
    <w:rsid w:val="00A621B4"/>
    <w:rsid w:val="00A62304"/>
    <w:rsid w:val="00A6288A"/>
    <w:rsid w:val="00A63354"/>
    <w:rsid w:val="00A63F43"/>
    <w:rsid w:val="00A65894"/>
    <w:rsid w:val="00A663E7"/>
    <w:rsid w:val="00A6678B"/>
    <w:rsid w:val="00A67D0F"/>
    <w:rsid w:val="00A727B9"/>
    <w:rsid w:val="00A729E6"/>
    <w:rsid w:val="00A7486B"/>
    <w:rsid w:val="00A74895"/>
    <w:rsid w:val="00A756C9"/>
    <w:rsid w:val="00A764E4"/>
    <w:rsid w:val="00A76A8F"/>
    <w:rsid w:val="00A802C2"/>
    <w:rsid w:val="00A814D5"/>
    <w:rsid w:val="00A82BE8"/>
    <w:rsid w:val="00A83000"/>
    <w:rsid w:val="00A83392"/>
    <w:rsid w:val="00A8375F"/>
    <w:rsid w:val="00A83984"/>
    <w:rsid w:val="00A90632"/>
    <w:rsid w:val="00A90B44"/>
    <w:rsid w:val="00A90CB7"/>
    <w:rsid w:val="00A91835"/>
    <w:rsid w:val="00A91C07"/>
    <w:rsid w:val="00A91DF2"/>
    <w:rsid w:val="00A939B3"/>
    <w:rsid w:val="00A93CBF"/>
    <w:rsid w:val="00A94081"/>
    <w:rsid w:val="00A940F6"/>
    <w:rsid w:val="00A9763C"/>
    <w:rsid w:val="00AA01F2"/>
    <w:rsid w:val="00AA07D3"/>
    <w:rsid w:val="00AA0D12"/>
    <w:rsid w:val="00AA0FF8"/>
    <w:rsid w:val="00AA23AF"/>
    <w:rsid w:val="00AA24E4"/>
    <w:rsid w:val="00AA38E7"/>
    <w:rsid w:val="00AA4DD6"/>
    <w:rsid w:val="00AA4DF3"/>
    <w:rsid w:val="00AA7B5A"/>
    <w:rsid w:val="00AA7CB4"/>
    <w:rsid w:val="00AB050F"/>
    <w:rsid w:val="00AB123D"/>
    <w:rsid w:val="00AB1F0A"/>
    <w:rsid w:val="00AB21E1"/>
    <w:rsid w:val="00AB2659"/>
    <w:rsid w:val="00AB2E87"/>
    <w:rsid w:val="00AB475B"/>
    <w:rsid w:val="00AB55D0"/>
    <w:rsid w:val="00AB5647"/>
    <w:rsid w:val="00AB6899"/>
    <w:rsid w:val="00AB73B7"/>
    <w:rsid w:val="00AB78DC"/>
    <w:rsid w:val="00AC0F25"/>
    <w:rsid w:val="00AC216C"/>
    <w:rsid w:val="00AC2313"/>
    <w:rsid w:val="00AC2FF5"/>
    <w:rsid w:val="00AC4370"/>
    <w:rsid w:val="00AC44C8"/>
    <w:rsid w:val="00AC4CE8"/>
    <w:rsid w:val="00AC54AC"/>
    <w:rsid w:val="00AC556E"/>
    <w:rsid w:val="00AC5CFC"/>
    <w:rsid w:val="00AC6273"/>
    <w:rsid w:val="00AC6CE9"/>
    <w:rsid w:val="00AC7281"/>
    <w:rsid w:val="00AD10B2"/>
    <w:rsid w:val="00AD1B9B"/>
    <w:rsid w:val="00AD1C3B"/>
    <w:rsid w:val="00AD2F05"/>
    <w:rsid w:val="00AD4053"/>
    <w:rsid w:val="00AD40C6"/>
    <w:rsid w:val="00AD521F"/>
    <w:rsid w:val="00AD63B6"/>
    <w:rsid w:val="00AD68F2"/>
    <w:rsid w:val="00AD70FE"/>
    <w:rsid w:val="00AD7CEF"/>
    <w:rsid w:val="00AD7FC2"/>
    <w:rsid w:val="00AE1E49"/>
    <w:rsid w:val="00AE2DEE"/>
    <w:rsid w:val="00AE39C5"/>
    <w:rsid w:val="00AE41EB"/>
    <w:rsid w:val="00AE476C"/>
    <w:rsid w:val="00AE4D2F"/>
    <w:rsid w:val="00AE4EC9"/>
    <w:rsid w:val="00AE5D9D"/>
    <w:rsid w:val="00AE5DB1"/>
    <w:rsid w:val="00AE604C"/>
    <w:rsid w:val="00AF0523"/>
    <w:rsid w:val="00AF1A10"/>
    <w:rsid w:val="00AF269B"/>
    <w:rsid w:val="00AF336A"/>
    <w:rsid w:val="00AF457D"/>
    <w:rsid w:val="00AF5B64"/>
    <w:rsid w:val="00AF5B69"/>
    <w:rsid w:val="00AF6F6E"/>
    <w:rsid w:val="00B01572"/>
    <w:rsid w:val="00B01AB3"/>
    <w:rsid w:val="00B02141"/>
    <w:rsid w:val="00B047A2"/>
    <w:rsid w:val="00B073C4"/>
    <w:rsid w:val="00B07BEA"/>
    <w:rsid w:val="00B10567"/>
    <w:rsid w:val="00B1108A"/>
    <w:rsid w:val="00B11A7F"/>
    <w:rsid w:val="00B14B5F"/>
    <w:rsid w:val="00B153A7"/>
    <w:rsid w:val="00B153B7"/>
    <w:rsid w:val="00B15A1B"/>
    <w:rsid w:val="00B17BE4"/>
    <w:rsid w:val="00B22003"/>
    <w:rsid w:val="00B239F6"/>
    <w:rsid w:val="00B247E8"/>
    <w:rsid w:val="00B24900"/>
    <w:rsid w:val="00B24AFB"/>
    <w:rsid w:val="00B255E8"/>
    <w:rsid w:val="00B2562C"/>
    <w:rsid w:val="00B2798D"/>
    <w:rsid w:val="00B3109B"/>
    <w:rsid w:val="00B34141"/>
    <w:rsid w:val="00B34F65"/>
    <w:rsid w:val="00B361DC"/>
    <w:rsid w:val="00B36280"/>
    <w:rsid w:val="00B401E7"/>
    <w:rsid w:val="00B409FA"/>
    <w:rsid w:val="00B425C1"/>
    <w:rsid w:val="00B42F0C"/>
    <w:rsid w:val="00B4393F"/>
    <w:rsid w:val="00B43996"/>
    <w:rsid w:val="00B44C3D"/>
    <w:rsid w:val="00B460F3"/>
    <w:rsid w:val="00B4629C"/>
    <w:rsid w:val="00B463CB"/>
    <w:rsid w:val="00B46EF5"/>
    <w:rsid w:val="00B471E1"/>
    <w:rsid w:val="00B47490"/>
    <w:rsid w:val="00B47925"/>
    <w:rsid w:val="00B504A5"/>
    <w:rsid w:val="00B50867"/>
    <w:rsid w:val="00B511B1"/>
    <w:rsid w:val="00B51B5F"/>
    <w:rsid w:val="00B52CFA"/>
    <w:rsid w:val="00B52E36"/>
    <w:rsid w:val="00B53071"/>
    <w:rsid w:val="00B548C0"/>
    <w:rsid w:val="00B54D7F"/>
    <w:rsid w:val="00B54F96"/>
    <w:rsid w:val="00B553E5"/>
    <w:rsid w:val="00B55A5E"/>
    <w:rsid w:val="00B55C70"/>
    <w:rsid w:val="00B560B3"/>
    <w:rsid w:val="00B56854"/>
    <w:rsid w:val="00B570CE"/>
    <w:rsid w:val="00B574E7"/>
    <w:rsid w:val="00B57734"/>
    <w:rsid w:val="00B5782F"/>
    <w:rsid w:val="00B57FA6"/>
    <w:rsid w:val="00B623EA"/>
    <w:rsid w:val="00B62BF9"/>
    <w:rsid w:val="00B64545"/>
    <w:rsid w:val="00B64EE8"/>
    <w:rsid w:val="00B65515"/>
    <w:rsid w:val="00B66154"/>
    <w:rsid w:val="00B67077"/>
    <w:rsid w:val="00B67FB1"/>
    <w:rsid w:val="00B70E1B"/>
    <w:rsid w:val="00B70F8C"/>
    <w:rsid w:val="00B72C61"/>
    <w:rsid w:val="00B72CAB"/>
    <w:rsid w:val="00B72F3A"/>
    <w:rsid w:val="00B739C4"/>
    <w:rsid w:val="00B73C55"/>
    <w:rsid w:val="00B73CA8"/>
    <w:rsid w:val="00B75C35"/>
    <w:rsid w:val="00B75F3F"/>
    <w:rsid w:val="00B773B2"/>
    <w:rsid w:val="00B7757D"/>
    <w:rsid w:val="00B77B6A"/>
    <w:rsid w:val="00B8054B"/>
    <w:rsid w:val="00B814EC"/>
    <w:rsid w:val="00B820C0"/>
    <w:rsid w:val="00B854DC"/>
    <w:rsid w:val="00B857DB"/>
    <w:rsid w:val="00B86B36"/>
    <w:rsid w:val="00B878F9"/>
    <w:rsid w:val="00B91A61"/>
    <w:rsid w:val="00B91AB3"/>
    <w:rsid w:val="00B92A24"/>
    <w:rsid w:val="00B941BB"/>
    <w:rsid w:val="00B94577"/>
    <w:rsid w:val="00B979B0"/>
    <w:rsid w:val="00BA0AD1"/>
    <w:rsid w:val="00BA1D83"/>
    <w:rsid w:val="00BA23D6"/>
    <w:rsid w:val="00BA252E"/>
    <w:rsid w:val="00BA2E42"/>
    <w:rsid w:val="00BA3EFC"/>
    <w:rsid w:val="00BA4A9C"/>
    <w:rsid w:val="00BA57B9"/>
    <w:rsid w:val="00BA6985"/>
    <w:rsid w:val="00BA76FD"/>
    <w:rsid w:val="00BB0211"/>
    <w:rsid w:val="00BB1263"/>
    <w:rsid w:val="00BB1B63"/>
    <w:rsid w:val="00BB29DD"/>
    <w:rsid w:val="00BB4371"/>
    <w:rsid w:val="00BB4A19"/>
    <w:rsid w:val="00BB5C1E"/>
    <w:rsid w:val="00BB5DA4"/>
    <w:rsid w:val="00BB6BBF"/>
    <w:rsid w:val="00BC047C"/>
    <w:rsid w:val="00BC2807"/>
    <w:rsid w:val="00BC2A75"/>
    <w:rsid w:val="00BC4502"/>
    <w:rsid w:val="00BC4932"/>
    <w:rsid w:val="00BC4B59"/>
    <w:rsid w:val="00BC5989"/>
    <w:rsid w:val="00BC6D5C"/>
    <w:rsid w:val="00BC7CEA"/>
    <w:rsid w:val="00BC7E1C"/>
    <w:rsid w:val="00BD01B1"/>
    <w:rsid w:val="00BD0327"/>
    <w:rsid w:val="00BD033E"/>
    <w:rsid w:val="00BD13C4"/>
    <w:rsid w:val="00BD1486"/>
    <w:rsid w:val="00BD166D"/>
    <w:rsid w:val="00BD1A1A"/>
    <w:rsid w:val="00BD2597"/>
    <w:rsid w:val="00BD28A7"/>
    <w:rsid w:val="00BD3796"/>
    <w:rsid w:val="00BD3C51"/>
    <w:rsid w:val="00BD3E5E"/>
    <w:rsid w:val="00BD4AE1"/>
    <w:rsid w:val="00BD517C"/>
    <w:rsid w:val="00BD5AD6"/>
    <w:rsid w:val="00BD5FFB"/>
    <w:rsid w:val="00BD7281"/>
    <w:rsid w:val="00BE1A49"/>
    <w:rsid w:val="00BE1DE5"/>
    <w:rsid w:val="00BE290F"/>
    <w:rsid w:val="00BE3850"/>
    <w:rsid w:val="00BE3D66"/>
    <w:rsid w:val="00BE4FE6"/>
    <w:rsid w:val="00BE6788"/>
    <w:rsid w:val="00BE79A9"/>
    <w:rsid w:val="00BF20EA"/>
    <w:rsid w:val="00BF229F"/>
    <w:rsid w:val="00BF31C5"/>
    <w:rsid w:val="00BF5356"/>
    <w:rsid w:val="00BF6CB3"/>
    <w:rsid w:val="00BF7028"/>
    <w:rsid w:val="00C01660"/>
    <w:rsid w:val="00C01F46"/>
    <w:rsid w:val="00C03D60"/>
    <w:rsid w:val="00C06529"/>
    <w:rsid w:val="00C067AD"/>
    <w:rsid w:val="00C0784F"/>
    <w:rsid w:val="00C079BC"/>
    <w:rsid w:val="00C10202"/>
    <w:rsid w:val="00C10764"/>
    <w:rsid w:val="00C108AD"/>
    <w:rsid w:val="00C11A39"/>
    <w:rsid w:val="00C134B3"/>
    <w:rsid w:val="00C142A7"/>
    <w:rsid w:val="00C1565C"/>
    <w:rsid w:val="00C15B0E"/>
    <w:rsid w:val="00C15BB9"/>
    <w:rsid w:val="00C16579"/>
    <w:rsid w:val="00C217A4"/>
    <w:rsid w:val="00C21B0A"/>
    <w:rsid w:val="00C21B80"/>
    <w:rsid w:val="00C22488"/>
    <w:rsid w:val="00C226ED"/>
    <w:rsid w:val="00C23EA2"/>
    <w:rsid w:val="00C25D42"/>
    <w:rsid w:val="00C267AD"/>
    <w:rsid w:val="00C275BA"/>
    <w:rsid w:val="00C278DC"/>
    <w:rsid w:val="00C3076B"/>
    <w:rsid w:val="00C32F29"/>
    <w:rsid w:val="00C35F38"/>
    <w:rsid w:val="00C36420"/>
    <w:rsid w:val="00C36A36"/>
    <w:rsid w:val="00C36D57"/>
    <w:rsid w:val="00C37833"/>
    <w:rsid w:val="00C379AA"/>
    <w:rsid w:val="00C37BB0"/>
    <w:rsid w:val="00C40D6D"/>
    <w:rsid w:val="00C40D80"/>
    <w:rsid w:val="00C410E5"/>
    <w:rsid w:val="00C415C2"/>
    <w:rsid w:val="00C420F5"/>
    <w:rsid w:val="00C42DE7"/>
    <w:rsid w:val="00C43090"/>
    <w:rsid w:val="00C4323F"/>
    <w:rsid w:val="00C4432F"/>
    <w:rsid w:val="00C44AE3"/>
    <w:rsid w:val="00C46817"/>
    <w:rsid w:val="00C4791D"/>
    <w:rsid w:val="00C50B7F"/>
    <w:rsid w:val="00C52EFB"/>
    <w:rsid w:val="00C54B9F"/>
    <w:rsid w:val="00C56116"/>
    <w:rsid w:val="00C56894"/>
    <w:rsid w:val="00C571D0"/>
    <w:rsid w:val="00C578B0"/>
    <w:rsid w:val="00C57A75"/>
    <w:rsid w:val="00C6056F"/>
    <w:rsid w:val="00C60CFB"/>
    <w:rsid w:val="00C614E9"/>
    <w:rsid w:val="00C6158A"/>
    <w:rsid w:val="00C622FA"/>
    <w:rsid w:val="00C62736"/>
    <w:rsid w:val="00C62F48"/>
    <w:rsid w:val="00C63622"/>
    <w:rsid w:val="00C6391D"/>
    <w:rsid w:val="00C64371"/>
    <w:rsid w:val="00C6447A"/>
    <w:rsid w:val="00C646C8"/>
    <w:rsid w:val="00C64DC7"/>
    <w:rsid w:val="00C64F38"/>
    <w:rsid w:val="00C665E3"/>
    <w:rsid w:val="00C66B08"/>
    <w:rsid w:val="00C67733"/>
    <w:rsid w:val="00C67D7A"/>
    <w:rsid w:val="00C70393"/>
    <w:rsid w:val="00C707AB"/>
    <w:rsid w:val="00C71033"/>
    <w:rsid w:val="00C72197"/>
    <w:rsid w:val="00C7353F"/>
    <w:rsid w:val="00C73BF5"/>
    <w:rsid w:val="00C74F64"/>
    <w:rsid w:val="00C757D0"/>
    <w:rsid w:val="00C75FD3"/>
    <w:rsid w:val="00C760F7"/>
    <w:rsid w:val="00C81637"/>
    <w:rsid w:val="00C82C88"/>
    <w:rsid w:val="00C83306"/>
    <w:rsid w:val="00C840B1"/>
    <w:rsid w:val="00C84331"/>
    <w:rsid w:val="00C85709"/>
    <w:rsid w:val="00C85CC7"/>
    <w:rsid w:val="00C85DC3"/>
    <w:rsid w:val="00C85DD6"/>
    <w:rsid w:val="00C86463"/>
    <w:rsid w:val="00C870CA"/>
    <w:rsid w:val="00C879B8"/>
    <w:rsid w:val="00C90009"/>
    <w:rsid w:val="00C907FB"/>
    <w:rsid w:val="00C908A5"/>
    <w:rsid w:val="00C90CF2"/>
    <w:rsid w:val="00C9248C"/>
    <w:rsid w:val="00C92815"/>
    <w:rsid w:val="00C92A27"/>
    <w:rsid w:val="00C92D62"/>
    <w:rsid w:val="00C93308"/>
    <w:rsid w:val="00C933E1"/>
    <w:rsid w:val="00C9343F"/>
    <w:rsid w:val="00C954B8"/>
    <w:rsid w:val="00C95CC5"/>
    <w:rsid w:val="00CA173D"/>
    <w:rsid w:val="00CA48B7"/>
    <w:rsid w:val="00CA48C6"/>
    <w:rsid w:val="00CB1FAB"/>
    <w:rsid w:val="00CB3BAB"/>
    <w:rsid w:val="00CB3EE8"/>
    <w:rsid w:val="00CB4E62"/>
    <w:rsid w:val="00CB500B"/>
    <w:rsid w:val="00CB561B"/>
    <w:rsid w:val="00CB5E6B"/>
    <w:rsid w:val="00CC0DAC"/>
    <w:rsid w:val="00CC1881"/>
    <w:rsid w:val="00CC19B7"/>
    <w:rsid w:val="00CC1F70"/>
    <w:rsid w:val="00CC20EE"/>
    <w:rsid w:val="00CC21D7"/>
    <w:rsid w:val="00CC2415"/>
    <w:rsid w:val="00CC2588"/>
    <w:rsid w:val="00CC2C7E"/>
    <w:rsid w:val="00CC36F5"/>
    <w:rsid w:val="00CC4DFE"/>
    <w:rsid w:val="00CC542F"/>
    <w:rsid w:val="00CC6341"/>
    <w:rsid w:val="00CC6A45"/>
    <w:rsid w:val="00CC6FE8"/>
    <w:rsid w:val="00CC7244"/>
    <w:rsid w:val="00CD0749"/>
    <w:rsid w:val="00CD14D5"/>
    <w:rsid w:val="00CD25EE"/>
    <w:rsid w:val="00CD393F"/>
    <w:rsid w:val="00CD4301"/>
    <w:rsid w:val="00CD476A"/>
    <w:rsid w:val="00CD62A6"/>
    <w:rsid w:val="00CD64CF"/>
    <w:rsid w:val="00CD7A08"/>
    <w:rsid w:val="00CE1978"/>
    <w:rsid w:val="00CE1B2E"/>
    <w:rsid w:val="00CE240A"/>
    <w:rsid w:val="00CE28AC"/>
    <w:rsid w:val="00CE2C5D"/>
    <w:rsid w:val="00CE6406"/>
    <w:rsid w:val="00CE6896"/>
    <w:rsid w:val="00CE6C4D"/>
    <w:rsid w:val="00CF1E80"/>
    <w:rsid w:val="00CF28D0"/>
    <w:rsid w:val="00CF3C04"/>
    <w:rsid w:val="00CF63D1"/>
    <w:rsid w:val="00CF7490"/>
    <w:rsid w:val="00D000C9"/>
    <w:rsid w:val="00D002CB"/>
    <w:rsid w:val="00D00DA2"/>
    <w:rsid w:val="00D013D3"/>
    <w:rsid w:val="00D01A9D"/>
    <w:rsid w:val="00D0249F"/>
    <w:rsid w:val="00D02996"/>
    <w:rsid w:val="00D0378E"/>
    <w:rsid w:val="00D03F43"/>
    <w:rsid w:val="00D04653"/>
    <w:rsid w:val="00D0662F"/>
    <w:rsid w:val="00D066EE"/>
    <w:rsid w:val="00D10E0B"/>
    <w:rsid w:val="00D12C2E"/>
    <w:rsid w:val="00D1784D"/>
    <w:rsid w:val="00D179B7"/>
    <w:rsid w:val="00D17F25"/>
    <w:rsid w:val="00D21D20"/>
    <w:rsid w:val="00D22AB3"/>
    <w:rsid w:val="00D22CDF"/>
    <w:rsid w:val="00D25089"/>
    <w:rsid w:val="00D2526E"/>
    <w:rsid w:val="00D25E2B"/>
    <w:rsid w:val="00D27255"/>
    <w:rsid w:val="00D27411"/>
    <w:rsid w:val="00D30A10"/>
    <w:rsid w:val="00D30A77"/>
    <w:rsid w:val="00D30D8F"/>
    <w:rsid w:val="00D3167F"/>
    <w:rsid w:val="00D31ADC"/>
    <w:rsid w:val="00D31B45"/>
    <w:rsid w:val="00D31C54"/>
    <w:rsid w:val="00D33F72"/>
    <w:rsid w:val="00D34235"/>
    <w:rsid w:val="00D34F19"/>
    <w:rsid w:val="00D34F9E"/>
    <w:rsid w:val="00D3502B"/>
    <w:rsid w:val="00D3690C"/>
    <w:rsid w:val="00D37819"/>
    <w:rsid w:val="00D40DA9"/>
    <w:rsid w:val="00D4136E"/>
    <w:rsid w:val="00D4408F"/>
    <w:rsid w:val="00D460C0"/>
    <w:rsid w:val="00D462D9"/>
    <w:rsid w:val="00D4676B"/>
    <w:rsid w:val="00D505D7"/>
    <w:rsid w:val="00D5171E"/>
    <w:rsid w:val="00D51DBF"/>
    <w:rsid w:val="00D52E2E"/>
    <w:rsid w:val="00D53AD2"/>
    <w:rsid w:val="00D54021"/>
    <w:rsid w:val="00D5614F"/>
    <w:rsid w:val="00D562CF"/>
    <w:rsid w:val="00D57D8E"/>
    <w:rsid w:val="00D57F79"/>
    <w:rsid w:val="00D60841"/>
    <w:rsid w:val="00D60C69"/>
    <w:rsid w:val="00D630E1"/>
    <w:rsid w:val="00D63B52"/>
    <w:rsid w:val="00D642EE"/>
    <w:rsid w:val="00D646D2"/>
    <w:rsid w:val="00D64C0F"/>
    <w:rsid w:val="00D674D7"/>
    <w:rsid w:val="00D67623"/>
    <w:rsid w:val="00D727A0"/>
    <w:rsid w:val="00D74211"/>
    <w:rsid w:val="00D74975"/>
    <w:rsid w:val="00D74EA0"/>
    <w:rsid w:val="00D75737"/>
    <w:rsid w:val="00D75C14"/>
    <w:rsid w:val="00D7630F"/>
    <w:rsid w:val="00D7773A"/>
    <w:rsid w:val="00D77ED1"/>
    <w:rsid w:val="00D80C26"/>
    <w:rsid w:val="00D80F87"/>
    <w:rsid w:val="00D8194B"/>
    <w:rsid w:val="00D82215"/>
    <w:rsid w:val="00D82239"/>
    <w:rsid w:val="00D830B7"/>
    <w:rsid w:val="00D83DD1"/>
    <w:rsid w:val="00D8465E"/>
    <w:rsid w:val="00D84B04"/>
    <w:rsid w:val="00D85937"/>
    <w:rsid w:val="00D87132"/>
    <w:rsid w:val="00D90D6E"/>
    <w:rsid w:val="00D91D06"/>
    <w:rsid w:val="00D92577"/>
    <w:rsid w:val="00D92785"/>
    <w:rsid w:val="00D93635"/>
    <w:rsid w:val="00D96BF5"/>
    <w:rsid w:val="00D96F15"/>
    <w:rsid w:val="00D971FF"/>
    <w:rsid w:val="00D97CDD"/>
    <w:rsid w:val="00DA0968"/>
    <w:rsid w:val="00DA2C78"/>
    <w:rsid w:val="00DA314C"/>
    <w:rsid w:val="00DA34A2"/>
    <w:rsid w:val="00DA3A4F"/>
    <w:rsid w:val="00DA3B4D"/>
    <w:rsid w:val="00DA3D29"/>
    <w:rsid w:val="00DA47EB"/>
    <w:rsid w:val="00DA52BD"/>
    <w:rsid w:val="00DA56CB"/>
    <w:rsid w:val="00DA5FED"/>
    <w:rsid w:val="00DB1EA8"/>
    <w:rsid w:val="00DB2416"/>
    <w:rsid w:val="00DB3A3E"/>
    <w:rsid w:val="00DB5472"/>
    <w:rsid w:val="00DB579E"/>
    <w:rsid w:val="00DB68AF"/>
    <w:rsid w:val="00DB7259"/>
    <w:rsid w:val="00DB7DF1"/>
    <w:rsid w:val="00DC1A5D"/>
    <w:rsid w:val="00DC2B89"/>
    <w:rsid w:val="00DC5999"/>
    <w:rsid w:val="00DC6332"/>
    <w:rsid w:val="00DC667D"/>
    <w:rsid w:val="00DC6F58"/>
    <w:rsid w:val="00DC6F93"/>
    <w:rsid w:val="00DC6FA5"/>
    <w:rsid w:val="00DC725F"/>
    <w:rsid w:val="00DC74E3"/>
    <w:rsid w:val="00DD197B"/>
    <w:rsid w:val="00DD1B44"/>
    <w:rsid w:val="00DD1D5E"/>
    <w:rsid w:val="00DD297E"/>
    <w:rsid w:val="00DD338A"/>
    <w:rsid w:val="00DD39D0"/>
    <w:rsid w:val="00DD4761"/>
    <w:rsid w:val="00DD49B6"/>
    <w:rsid w:val="00DD5295"/>
    <w:rsid w:val="00DD5EE1"/>
    <w:rsid w:val="00DD6DBB"/>
    <w:rsid w:val="00DD6EEE"/>
    <w:rsid w:val="00DD7953"/>
    <w:rsid w:val="00DD7CA6"/>
    <w:rsid w:val="00DE1348"/>
    <w:rsid w:val="00DE1AF7"/>
    <w:rsid w:val="00DE1CFE"/>
    <w:rsid w:val="00DE4AC3"/>
    <w:rsid w:val="00DE4C4C"/>
    <w:rsid w:val="00DE5074"/>
    <w:rsid w:val="00DE5CCE"/>
    <w:rsid w:val="00DE6D6D"/>
    <w:rsid w:val="00DE7771"/>
    <w:rsid w:val="00DE77F3"/>
    <w:rsid w:val="00DF0525"/>
    <w:rsid w:val="00DF1857"/>
    <w:rsid w:val="00DF25E2"/>
    <w:rsid w:val="00DF291E"/>
    <w:rsid w:val="00DF3E23"/>
    <w:rsid w:val="00DF4A5C"/>
    <w:rsid w:val="00DF4EDA"/>
    <w:rsid w:val="00DF6481"/>
    <w:rsid w:val="00DF78E2"/>
    <w:rsid w:val="00E00186"/>
    <w:rsid w:val="00E00209"/>
    <w:rsid w:val="00E0284B"/>
    <w:rsid w:val="00E0296E"/>
    <w:rsid w:val="00E04103"/>
    <w:rsid w:val="00E04792"/>
    <w:rsid w:val="00E058D9"/>
    <w:rsid w:val="00E05C89"/>
    <w:rsid w:val="00E060EE"/>
    <w:rsid w:val="00E06A89"/>
    <w:rsid w:val="00E079F4"/>
    <w:rsid w:val="00E07FB2"/>
    <w:rsid w:val="00E10AF1"/>
    <w:rsid w:val="00E10FAE"/>
    <w:rsid w:val="00E118F1"/>
    <w:rsid w:val="00E12332"/>
    <w:rsid w:val="00E12F43"/>
    <w:rsid w:val="00E1448C"/>
    <w:rsid w:val="00E153BB"/>
    <w:rsid w:val="00E15B43"/>
    <w:rsid w:val="00E16614"/>
    <w:rsid w:val="00E20EE3"/>
    <w:rsid w:val="00E219E2"/>
    <w:rsid w:val="00E22E3D"/>
    <w:rsid w:val="00E2407C"/>
    <w:rsid w:val="00E26D6C"/>
    <w:rsid w:val="00E275D9"/>
    <w:rsid w:val="00E31108"/>
    <w:rsid w:val="00E313EF"/>
    <w:rsid w:val="00E3194D"/>
    <w:rsid w:val="00E335FD"/>
    <w:rsid w:val="00E33BF3"/>
    <w:rsid w:val="00E34100"/>
    <w:rsid w:val="00E34405"/>
    <w:rsid w:val="00E344A6"/>
    <w:rsid w:val="00E3483B"/>
    <w:rsid w:val="00E34A6A"/>
    <w:rsid w:val="00E368A3"/>
    <w:rsid w:val="00E36911"/>
    <w:rsid w:val="00E36D07"/>
    <w:rsid w:val="00E40344"/>
    <w:rsid w:val="00E415E6"/>
    <w:rsid w:val="00E41B8A"/>
    <w:rsid w:val="00E42251"/>
    <w:rsid w:val="00E42684"/>
    <w:rsid w:val="00E4284E"/>
    <w:rsid w:val="00E43C91"/>
    <w:rsid w:val="00E4400A"/>
    <w:rsid w:val="00E451D2"/>
    <w:rsid w:val="00E4611F"/>
    <w:rsid w:val="00E46E9C"/>
    <w:rsid w:val="00E46FEE"/>
    <w:rsid w:val="00E47301"/>
    <w:rsid w:val="00E51155"/>
    <w:rsid w:val="00E5224E"/>
    <w:rsid w:val="00E5237D"/>
    <w:rsid w:val="00E5262D"/>
    <w:rsid w:val="00E52B1C"/>
    <w:rsid w:val="00E52FB6"/>
    <w:rsid w:val="00E545DE"/>
    <w:rsid w:val="00E54A0C"/>
    <w:rsid w:val="00E55293"/>
    <w:rsid w:val="00E55475"/>
    <w:rsid w:val="00E557DC"/>
    <w:rsid w:val="00E57DA3"/>
    <w:rsid w:val="00E603AC"/>
    <w:rsid w:val="00E6054F"/>
    <w:rsid w:val="00E6076C"/>
    <w:rsid w:val="00E611D3"/>
    <w:rsid w:val="00E61C5D"/>
    <w:rsid w:val="00E61C83"/>
    <w:rsid w:val="00E61FEE"/>
    <w:rsid w:val="00E62701"/>
    <w:rsid w:val="00E62F8E"/>
    <w:rsid w:val="00E63030"/>
    <w:rsid w:val="00E63BDD"/>
    <w:rsid w:val="00E6439D"/>
    <w:rsid w:val="00E66303"/>
    <w:rsid w:val="00E663A5"/>
    <w:rsid w:val="00E66A3F"/>
    <w:rsid w:val="00E66B07"/>
    <w:rsid w:val="00E66F88"/>
    <w:rsid w:val="00E713A8"/>
    <w:rsid w:val="00E74386"/>
    <w:rsid w:val="00E74B6A"/>
    <w:rsid w:val="00E74C4F"/>
    <w:rsid w:val="00E75212"/>
    <w:rsid w:val="00E7570E"/>
    <w:rsid w:val="00E757AF"/>
    <w:rsid w:val="00E77833"/>
    <w:rsid w:val="00E77BCB"/>
    <w:rsid w:val="00E80E2F"/>
    <w:rsid w:val="00E81577"/>
    <w:rsid w:val="00E82AE5"/>
    <w:rsid w:val="00E839EC"/>
    <w:rsid w:val="00E84FD9"/>
    <w:rsid w:val="00E86497"/>
    <w:rsid w:val="00E86871"/>
    <w:rsid w:val="00E87577"/>
    <w:rsid w:val="00E87F2D"/>
    <w:rsid w:val="00E90315"/>
    <w:rsid w:val="00E9050D"/>
    <w:rsid w:val="00E90665"/>
    <w:rsid w:val="00E90EF6"/>
    <w:rsid w:val="00E9178E"/>
    <w:rsid w:val="00E924B4"/>
    <w:rsid w:val="00E92732"/>
    <w:rsid w:val="00E928AB"/>
    <w:rsid w:val="00E93A9F"/>
    <w:rsid w:val="00E951E6"/>
    <w:rsid w:val="00E96E5F"/>
    <w:rsid w:val="00E972E6"/>
    <w:rsid w:val="00EA0D60"/>
    <w:rsid w:val="00EA31ED"/>
    <w:rsid w:val="00EA3B0C"/>
    <w:rsid w:val="00EA3C7B"/>
    <w:rsid w:val="00EA3E09"/>
    <w:rsid w:val="00EA44EF"/>
    <w:rsid w:val="00EA4B56"/>
    <w:rsid w:val="00EA51EB"/>
    <w:rsid w:val="00EA53E8"/>
    <w:rsid w:val="00EA733F"/>
    <w:rsid w:val="00EA793D"/>
    <w:rsid w:val="00EA7BED"/>
    <w:rsid w:val="00EB1937"/>
    <w:rsid w:val="00EB262A"/>
    <w:rsid w:val="00EB2FB1"/>
    <w:rsid w:val="00EB3534"/>
    <w:rsid w:val="00EB3D80"/>
    <w:rsid w:val="00EB4A45"/>
    <w:rsid w:val="00EB64C2"/>
    <w:rsid w:val="00EB674D"/>
    <w:rsid w:val="00EB6C91"/>
    <w:rsid w:val="00EC29A5"/>
    <w:rsid w:val="00EC2A88"/>
    <w:rsid w:val="00EC5CFD"/>
    <w:rsid w:val="00EC61D6"/>
    <w:rsid w:val="00EC7136"/>
    <w:rsid w:val="00EC7D96"/>
    <w:rsid w:val="00ED0495"/>
    <w:rsid w:val="00ED07C9"/>
    <w:rsid w:val="00ED1797"/>
    <w:rsid w:val="00ED1F4E"/>
    <w:rsid w:val="00ED2A76"/>
    <w:rsid w:val="00ED384B"/>
    <w:rsid w:val="00ED7DCE"/>
    <w:rsid w:val="00ED7DFE"/>
    <w:rsid w:val="00ED7FF0"/>
    <w:rsid w:val="00EE00E3"/>
    <w:rsid w:val="00EE02CF"/>
    <w:rsid w:val="00EE09DC"/>
    <w:rsid w:val="00EE174A"/>
    <w:rsid w:val="00EE315C"/>
    <w:rsid w:val="00EE31D5"/>
    <w:rsid w:val="00EE3B3F"/>
    <w:rsid w:val="00EE5107"/>
    <w:rsid w:val="00EE5A17"/>
    <w:rsid w:val="00EF1893"/>
    <w:rsid w:val="00EF36C2"/>
    <w:rsid w:val="00EF660A"/>
    <w:rsid w:val="00EF6911"/>
    <w:rsid w:val="00EF751E"/>
    <w:rsid w:val="00F00262"/>
    <w:rsid w:val="00F013C3"/>
    <w:rsid w:val="00F0224F"/>
    <w:rsid w:val="00F02AD7"/>
    <w:rsid w:val="00F02D74"/>
    <w:rsid w:val="00F02E67"/>
    <w:rsid w:val="00F0409E"/>
    <w:rsid w:val="00F04819"/>
    <w:rsid w:val="00F053AF"/>
    <w:rsid w:val="00F05438"/>
    <w:rsid w:val="00F07A8A"/>
    <w:rsid w:val="00F07C86"/>
    <w:rsid w:val="00F07FAF"/>
    <w:rsid w:val="00F10700"/>
    <w:rsid w:val="00F10B9F"/>
    <w:rsid w:val="00F11C3D"/>
    <w:rsid w:val="00F13A32"/>
    <w:rsid w:val="00F13BB2"/>
    <w:rsid w:val="00F14380"/>
    <w:rsid w:val="00F16C4B"/>
    <w:rsid w:val="00F20906"/>
    <w:rsid w:val="00F20B40"/>
    <w:rsid w:val="00F20F11"/>
    <w:rsid w:val="00F21CB1"/>
    <w:rsid w:val="00F22A19"/>
    <w:rsid w:val="00F22B3B"/>
    <w:rsid w:val="00F22B7F"/>
    <w:rsid w:val="00F22C24"/>
    <w:rsid w:val="00F2352D"/>
    <w:rsid w:val="00F237DA"/>
    <w:rsid w:val="00F237E1"/>
    <w:rsid w:val="00F24A42"/>
    <w:rsid w:val="00F26FED"/>
    <w:rsid w:val="00F27259"/>
    <w:rsid w:val="00F27894"/>
    <w:rsid w:val="00F30575"/>
    <w:rsid w:val="00F31C30"/>
    <w:rsid w:val="00F3273A"/>
    <w:rsid w:val="00F32CA6"/>
    <w:rsid w:val="00F331CC"/>
    <w:rsid w:val="00F337A3"/>
    <w:rsid w:val="00F337EE"/>
    <w:rsid w:val="00F33B99"/>
    <w:rsid w:val="00F340FB"/>
    <w:rsid w:val="00F34B77"/>
    <w:rsid w:val="00F355CF"/>
    <w:rsid w:val="00F37BF4"/>
    <w:rsid w:val="00F4200B"/>
    <w:rsid w:val="00F42BC2"/>
    <w:rsid w:val="00F42E9A"/>
    <w:rsid w:val="00F43AF9"/>
    <w:rsid w:val="00F44BA9"/>
    <w:rsid w:val="00F46503"/>
    <w:rsid w:val="00F4666D"/>
    <w:rsid w:val="00F4669C"/>
    <w:rsid w:val="00F4755D"/>
    <w:rsid w:val="00F51AE9"/>
    <w:rsid w:val="00F51CCC"/>
    <w:rsid w:val="00F5278C"/>
    <w:rsid w:val="00F5320A"/>
    <w:rsid w:val="00F54D61"/>
    <w:rsid w:val="00F550EA"/>
    <w:rsid w:val="00F55A05"/>
    <w:rsid w:val="00F55A3B"/>
    <w:rsid w:val="00F55B32"/>
    <w:rsid w:val="00F566F2"/>
    <w:rsid w:val="00F56C59"/>
    <w:rsid w:val="00F57329"/>
    <w:rsid w:val="00F5789D"/>
    <w:rsid w:val="00F57B48"/>
    <w:rsid w:val="00F60317"/>
    <w:rsid w:val="00F6042D"/>
    <w:rsid w:val="00F61602"/>
    <w:rsid w:val="00F61754"/>
    <w:rsid w:val="00F61F7D"/>
    <w:rsid w:val="00F62693"/>
    <w:rsid w:val="00F628F3"/>
    <w:rsid w:val="00F63175"/>
    <w:rsid w:val="00F63F4A"/>
    <w:rsid w:val="00F6435A"/>
    <w:rsid w:val="00F648B3"/>
    <w:rsid w:val="00F65195"/>
    <w:rsid w:val="00F65C48"/>
    <w:rsid w:val="00F725FA"/>
    <w:rsid w:val="00F737B0"/>
    <w:rsid w:val="00F738AE"/>
    <w:rsid w:val="00F74654"/>
    <w:rsid w:val="00F74BB9"/>
    <w:rsid w:val="00F7514A"/>
    <w:rsid w:val="00F753BB"/>
    <w:rsid w:val="00F75568"/>
    <w:rsid w:val="00F7583F"/>
    <w:rsid w:val="00F758C0"/>
    <w:rsid w:val="00F771E3"/>
    <w:rsid w:val="00F773AA"/>
    <w:rsid w:val="00F80D29"/>
    <w:rsid w:val="00F8212A"/>
    <w:rsid w:val="00F85075"/>
    <w:rsid w:val="00F876F2"/>
    <w:rsid w:val="00F90843"/>
    <w:rsid w:val="00F922AB"/>
    <w:rsid w:val="00F936FB"/>
    <w:rsid w:val="00F937DA"/>
    <w:rsid w:val="00F94221"/>
    <w:rsid w:val="00F94BBD"/>
    <w:rsid w:val="00F9574A"/>
    <w:rsid w:val="00F95930"/>
    <w:rsid w:val="00F95AEF"/>
    <w:rsid w:val="00F95CBE"/>
    <w:rsid w:val="00F966CB"/>
    <w:rsid w:val="00F97051"/>
    <w:rsid w:val="00F97CAA"/>
    <w:rsid w:val="00FA0AC0"/>
    <w:rsid w:val="00FA25F2"/>
    <w:rsid w:val="00FA33EE"/>
    <w:rsid w:val="00FB023E"/>
    <w:rsid w:val="00FB0AE2"/>
    <w:rsid w:val="00FB12C3"/>
    <w:rsid w:val="00FB1425"/>
    <w:rsid w:val="00FB14EA"/>
    <w:rsid w:val="00FB1A54"/>
    <w:rsid w:val="00FB2FC4"/>
    <w:rsid w:val="00FB38F0"/>
    <w:rsid w:val="00FB3EA6"/>
    <w:rsid w:val="00FB401D"/>
    <w:rsid w:val="00FB44F0"/>
    <w:rsid w:val="00FB458A"/>
    <w:rsid w:val="00FB4B5F"/>
    <w:rsid w:val="00FB5599"/>
    <w:rsid w:val="00FB7F4F"/>
    <w:rsid w:val="00FC0826"/>
    <w:rsid w:val="00FC0AE2"/>
    <w:rsid w:val="00FC0B85"/>
    <w:rsid w:val="00FC1A86"/>
    <w:rsid w:val="00FC1A9A"/>
    <w:rsid w:val="00FC24E2"/>
    <w:rsid w:val="00FC4EA9"/>
    <w:rsid w:val="00FC4ED9"/>
    <w:rsid w:val="00FC547C"/>
    <w:rsid w:val="00FC5A8A"/>
    <w:rsid w:val="00FC5BF2"/>
    <w:rsid w:val="00FC6517"/>
    <w:rsid w:val="00FC6A25"/>
    <w:rsid w:val="00FC70D8"/>
    <w:rsid w:val="00FC71A6"/>
    <w:rsid w:val="00FC7B0E"/>
    <w:rsid w:val="00FD00FE"/>
    <w:rsid w:val="00FD4098"/>
    <w:rsid w:val="00FD5437"/>
    <w:rsid w:val="00FD692D"/>
    <w:rsid w:val="00FE0528"/>
    <w:rsid w:val="00FE24FB"/>
    <w:rsid w:val="00FE2C96"/>
    <w:rsid w:val="00FE3658"/>
    <w:rsid w:val="00FE3B32"/>
    <w:rsid w:val="00FE6DFD"/>
    <w:rsid w:val="00FF0BCE"/>
    <w:rsid w:val="00FF2288"/>
    <w:rsid w:val="00FF255C"/>
    <w:rsid w:val="00FF2B82"/>
    <w:rsid w:val="00FF3541"/>
    <w:rsid w:val="00FF3EDF"/>
    <w:rsid w:val="00FF454F"/>
    <w:rsid w:val="00FF4EA6"/>
    <w:rsid w:val="00FF54FA"/>
    <w:rsid w:val="00FF5F23"/>
    <w:rsid w:val="00FF5F9D"/>
    <w:rsid w:val="00FF60E3"/>
    <w:rsid w:val="00FF6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3A8E68"/>
  <w15:docId w15:val="{6E2F7253-EE2E-47D5-B97A-309A9C5B4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 w:qFormat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B5B3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5B3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B5B3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5B3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5B3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2B5B39"/>
    <w:rPr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2B5B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5B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5B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5B39"/>
    <w:rPr>
      <w:sz w:val="18"/>
      <w:szCs w:val="18"/>
    </w:rPr>
  </w:style>
  <w:style w:type="character" w:styleId="a7">
    <w:name w:val="Hyperlink"/>
    <w:basedOn w:val="a0"/>
    <w:rsid w:val="002B5B39"/>
    <w:rPr>
      <w:color w:val="0000FF"/>
      <w:u w:val="single"/>
    </w:rPr>
  </w:style>
  <w:style w:type="character" w:styleId="a8">
    <w:name w:val="line number"/>
    <w:basedOn w:val="a0"/>
    <w:rsid w:val="002B5B39"/>
  </w:style>
  <w:style w:type="character" w:styleId="a9">
    <w:name w:val="annotation reference"/>
    <w:basedOn w:val="a0"/>
    <w:rsid w:val="002B5B39"/>
    <w:rPr>
      <w:sz w:val="21"/>
      <w:szCs w:val="21"/>
    </w:rPr>
  </w:style>
  <w:style w:type="paragraph" w:styleId="aa">
    <w:name w:val="annotation text"/>
    <w:basedOn w:val="a"/>
    <w:link w:val="ab"/>
    <w:semiHidden/>
    <w:rsid w:val="002B5B39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ab">
    <w:name w:val="批注文字 字符"/>
    <w:basedOn w:val="a0"/>
    <w:link w:val="aa"/>
    <w:semiHidden/>
    <w:rsid w:val="002B5B39"/>
    <w:rPr>
      <w:rFonts w:ascii="Times New Roman" w:eastAsia="宋体" w:hAnsi="Times New Roman" w:cs="Times New Roman"/>
      <w:szCs w:val="24"/>
    </w:rPr>
  </w:style>
  <w:style w:type="paragraph" w:styleId="ac">
    <w:name w:val="annotation subject"/>
    <w:basedOn w:val="aa"/>
    <w:next w:val="aa"/>
    <w:link w:val="ad"/>
    <w:semiHidden/>
    <w:rsid w:val="002B5B39"/>
    <w:rPr>
      <w:b/>
      <w:bCs/>
    </w:rPr>
  </w:style>
  <w:style w:type="character" w:customStyle="1" w:styleId="ad">
    <w:name w:val="批注主题 字符"/>
    <w:basedOn w:val="ab"/>
    <w:link w:val="ac"/>
    <w:semiHidden/>
    <w:rsid w:val="002B5B39"/>
    <w:rPr>
      <w:rFonts w:ascii="Times New Roman" w:eastAsia="宋体" w:hAnsi="Times New Roman" w:cs="Times New Roman"/>
      <w:b/>
      <w:bCs/>
      <w:szCs w:val="24"/>
    </w:rPr>
  </w:style>
  <w:style w:type="paragraph" w:styleId="ae">
    <w:name w:val="Balloon Text"/>
    <w:basedOn w:val="a"/>
    <w:link w:val="af"/>
    <w:semiHidden/>
    <w:rsid w:val="002B5B39"/>
    <w:rPr>
      <w:rFonts w:ascii="Times New Roman" w:eastAsia="宋体" w:hAnsi="Times New Roman" w:cs="Times New Roman"/>
      <w:sz w:val="18"/>
      <w:szCs w:val="18"/>
    </w:rPr>
  </w:style>
  <w:style w:type="character" w:customStyle="1" w:styleId="af">
    <w:name w:val="批注框文本 字符"/>
    <w:basedOn w:val="a0"/>
    <w:link w:val="ae"/>
    <w:semiHidden/>
    <w:rsid w:val="002B5B39"/>
    <w:rPr>
      <w:rFonts w:ascii="Times New Roman" w:eastAsia="宋体" w:hAnsi="Times New Roman" w:cs="Times New Roman"/>
      <w:sz w:val="18"/>
      <w:szCs w:val="18"/>
    </w:rPr>
  </w:style>
  <w:style w:type="table" w:styleId="af0">
    <w:name w:val="Table Grid"/>
    <w:basedOn w:val="a1"/>
    <w:uiPriority w:val="59"/>
    <w:rsid w:val="002B5B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2B5B39"/>
    <w:pPr>
      <w:ind w:firstLineChars="200" w:firstLine="420"/>
    </w:pPr>
  </w:style>
  <w:style w:type="paragraph" w:styleId="HTML">
    <w:name w:val="HTML Preformatted"/>
    <w:basedOn w:val="a"/>
    <w:link w:val="HTML0"/>
    <w:uiPriority w:val="99"/>
    <w:unhideWhenUsed/>
    <w:rsid w:val="002B5B3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2B5B39"/>
    <w:rPr>
      <w:rFonts w:ascii="宋体" w:eastAsia="宋体" w:hAnsi="宋体" w:cs="宋体"/>
      <w:kern w:val="0"/>
      <w:sz w:val="24"/>
      <w:szCs w:val="24"/>
    </w:rPr>
  </w:style>
  <w:style w:type="character" w:styleId="af2">
    <w:name w:val="Emphasis"/>
    <w:basedOn w:val="a0"/>
    <w:uiPriority w:val="20"/>
    <w:qFormat/>
    <w:rsid w:val="002B5B39"/>
    <w:rPr>
      <w:i/>
      <w:iCs/>
    </w:rPr>
  </w:style>
  <w:style w:type="paragraph" w:customStyle="1" w:styleId="Char">
    <w:name w:val="Char"/>
    <w:basedOn w:val="a"/>
    <w:autoRedefine/>
    <w:rsid w:val="002B5B39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paragraph" w:styleId="af3">
    <w:name w:val="Normal (Web)"/>
    <w:basedOn w:val="a"/>
    <w:uiPriority w:val="99"/>
    <w:unhideWhenUsed/>
    <w:rsid w:val="002B5B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4">
    <w:name w:val="Strong"/>
    <w:basedOn w:val="a0"/>
    <w:uiPriority w:val="22"/>
    <w:qFormat/>
    <w:rsid w:val="002B5B39"/>
    <w:rPr>
      <w:b/>
      <w:bCs/>
    </w:rPr>
  </w:style>
  <w:style w:type="paragraph" w:customStyle="1" w:styleId="sentence-other">
    <w:name w:val="sentence-other"/>
    <w:basedOn w:val="a"/>
    <w:rsid w:val="002B5B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1765B3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765B3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765B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765B3"/>
    <w:rPr>
      <w:rFonts w:ascii="Calibri" w:hAnsi="Calibri"/>
      <w:noProof/>
      <w:sz w:val="20"/>
    </w:rPr>
  </w:style>
  <w:style w:type="character" w:customStyle="1" w:styleId="jsx-1885187966">
    <w:name w:val="jsx-1885187966"/>
    <w:basedOn w:val="a0"/>
    <w:rsid w:val="00306D18"/>
  </w:style>
  <w:style w:type="character" w:customStyle="1" w:styleId="fontstyle01">
    <w:name w:val="fontstyle01"/>
    <w:basedOn w:val="a0"/>
    <w:rsid w:val="00544406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paragraph" w:styleId="af5">
    <w:name w:val="Revision"/>
    <w:hidden/>
    <w:uiPriority w:val="99"/>
    <w:semiHidden/>
    <w:rsid w:val="006C6B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54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79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0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0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8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0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84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3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6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5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7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7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9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4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04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0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6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65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4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4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2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7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8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26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8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84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8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69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1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8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4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4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0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9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3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5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3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07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8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0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7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4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1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34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26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8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8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33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8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96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0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83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1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0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1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50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6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47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1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3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72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99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88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2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8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4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24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5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03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6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6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1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0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6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46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6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7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1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5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3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8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93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46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5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7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1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26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70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6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97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0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1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2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65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96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6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6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68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74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2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13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9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8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27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0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31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5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9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0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1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2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2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0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4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7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8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73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24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2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4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02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8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1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12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86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5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8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00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8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0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2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5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2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4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9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7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3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44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4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83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5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0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8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0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29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7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0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1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4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3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65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6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6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0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9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1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56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1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1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9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7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08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2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8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70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1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3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15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9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22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1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3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5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7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65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0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2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2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14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2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5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03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96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4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3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8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2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4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93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3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6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7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92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1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06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02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27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3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6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7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14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9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86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6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9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0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36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43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9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4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2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9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6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7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9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3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0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68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9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88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4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6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0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87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7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8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53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9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4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8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9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6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8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9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1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21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0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99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17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64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1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7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2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7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7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2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59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62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3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2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93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8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66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0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0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66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8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8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3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3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7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92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4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4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73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2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6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24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9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35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3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3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53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1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1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36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85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8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0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1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64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7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9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83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12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5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64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4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5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8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27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2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06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9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38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9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1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42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0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50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87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1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7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5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63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3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4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83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3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16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6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54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20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50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8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4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9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86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6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9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27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2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4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65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9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5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4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3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64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5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1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6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2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5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6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9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58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14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1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0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69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0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3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8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2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93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2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00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6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4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7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87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2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83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0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8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33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1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46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9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70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0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1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9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05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60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8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7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1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7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75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2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8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0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1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4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0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1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8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8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52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0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80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8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32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4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25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2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53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8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92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0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2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0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8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1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6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19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3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6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2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3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4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2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9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5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2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6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3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7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7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07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5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7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8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24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7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9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4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9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0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87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1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89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56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4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6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55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7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2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45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2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60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9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6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65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0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0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9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9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5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2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4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35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2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1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0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4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8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2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8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1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73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2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8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9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3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2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9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9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5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0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16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60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8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29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2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53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2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8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1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13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0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54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5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5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4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9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1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7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8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65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7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49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9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2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4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4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9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2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3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7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9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13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95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9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9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5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6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9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98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0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2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8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7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75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53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2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94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67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8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0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3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89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8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2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8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00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3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34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8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4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6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1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2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5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47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4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2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1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1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0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6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1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2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8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2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76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71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8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4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5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9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57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6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14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7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9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9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46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8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63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44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2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5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4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9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4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8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9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1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4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7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0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7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34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6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7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2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2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2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21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7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8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9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6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0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26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1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16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7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9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76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7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7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3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73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01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8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0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69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94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1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8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9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6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6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89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1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2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9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5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0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90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93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4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7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1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0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8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55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82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3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0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5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1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0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2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7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1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34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47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16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0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8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1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6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5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68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6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8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9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9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9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0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97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7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38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5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2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8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1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06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4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3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75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9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1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8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2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8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7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6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49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2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6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22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0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3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2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1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1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6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9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4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7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3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2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36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8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2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2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66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5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07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1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0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1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0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8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9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7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2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62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0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0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0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8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63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4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7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4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3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17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5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88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8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5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50FF5D-88D9-4A4C-A8C8-D3DCDB26F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2</Pages>
  <Words>492</Words>
  <Characters>2809</Characters>
  <Application>Microsoft Office Word</Application>
  <DocSecurity>0</DocSecurity>
  <Lines>23</Lines>
  <Paragraphs>6</Paragraphs>
  <ScaleCrop>false</ScaleCrop>
  <Company>Home</Company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YANG</cp:lastModifiedBy>
  <cp:revision>26</cp:revision>
  <cp:lastPrinted>2022-04-15T07:30:00Z</cp:lastPrinted>
  <dcterms:created xsi:type="dcterms:W3CDTF">2024-12-24T09:09:00Z</dcterms:created>
  <dcterms:modified xsi:type="dcterms:W3CDTF">2026-03-25T03:10:00Z</dcterms:modified>
</cp:coreProperties>
</file>